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BB5B" w14:textId="2BBF102E" w:rsidR="0013008F" w:rsidRPr="00D00FCD" w:rsidRDefault="0013008F" w:rsidP="0013008F">
      <w:pPr>
        <w:spacing w:after="160" w:line="259" w:lineRule="auto"/>
        <w:rPr>
          <w:b/>
          <w:bCs/>
          <w:lang w:val="en-US"/>
        </w:rPr>
      </w:pPr>
      <w:bookmarkStart w:id="0" w:name="_Hlk122513489"/>
      <w:r w:rsidRPr="00D00FCD">
        <w:rPr>
          <w:b/>
          <w:bCs/>
          <w:lang w:val="en-US"/>
        </w:rPr>
        <w:t>S</w:t>
      </w:r>
      <w:r w:rsidR="006E2F45">
        <w:rPr>
          <w:b/>
          <w:bCs/>
          <w:lang w:val="en-US"/>
        </w:rPr>
        <w:t>6</w:t>
      </w:r>
      <w:r w:rsidR="00B21852">
        <w:rPr>
          <w:b/>
          <w:bCs/>
          <w:lang w:val="en-US"/>
        </w:rPr>
        <w:t xml:space="preserve"> </w:t>
      </w:r>
      <w:r w:rsidR="00B21852" w:rsidRPr="006E2F45">
        <w:rPr>
          <w:b/>
          <w:bCs/>
          <w:lang w:val="en-US"/>
        </w:rPr>
        <w:t>Table</w:t>
      </w:r>
      <w:r w:rsidRPr="006E2F45">
        <w:rPr>
          <w:b/>
          <w:bCs/>
          <w:lang w:val="en-US"/>
        </w:rPr>
        <w:t>. Additional statistic</w:t>
      </w:r>
      <w:r w:rsidR="00D00FCD" w:rsidRPr="006E2F45">
        <w:rPr>
          <w:b/>
          <w:bCs/>
          <w:lang w:val="en-US"/>
        </w:rPr>
        <w:t>al analyses</w:t>
      </w:r>
    </w:p>
    <w:bookmarkEnd w:id="0"/>
    <w:p w14:paraId="4C866114" w14:textId="49A814F5" w:rsidR="0013008F" w:rsidRPr="00A34C98" w:rsidRDefault="0013008F" w:rsidP="0013008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C98">
        <w:rPr>
          <w:rFonts w:ascii="Times New Roman" w:hAnsi="Times New Roman" w:cs="Times New Roman"/>
          <w:sz w:val="24"/>
          <w:szCs w:val="24"/>
        </w:rPr>
        <w:t xml:space="preserve">Results of the relation between the presence of </w:t>
      </w:r>
      <w:r w:rsidR="00D00FCD">
        <w:rPr>
          <w:rFonts w:ascii="Times New Roman" w:hAnsi="Times New Roman" w:cs="Times New Roman"/>
          <w:sz w:val="24"/>
          <w:szCs w:val="24"/>
        </w:rPr>
        <w:t xml:space="preserve">the </w:t>
      </w:r>
      <w:r w:rsidRPr="00A34C98">
        <w:rPr>
          <w:rFonts w:ascii="Times New Roman" w:hAnsi="Times New Roman" w:cs="Times New Roman"/>
          <w:sz w:val="24"/>
          <w:szCs w:val="24"/>
        </w:rPr>
        <w:t>dust in the working environment and eye rubbing (p-value=0.044)</w:t>
      </w:r>
    </w:p>
    <w:tbl>
      <w:tblPr>
        <w:tblStyle w:val="TableGrid"/>
        <w:tblpPr w:leftFromText="141" w:rightFromText="141" w:vertAnchor="text" w:horzAnchor="page" w:tblpX="2041" w:tblpY="46"/>
        <w:tblW w:w="5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418"/>
      </w:tblGrid>
      <w:tr w:rsidR="0013008F" w:rsidRPr="00A34C98" w14:paraId="2A89DC28" w14:textId="77777777" w:rsidTr="0013008F">
        <w:trPr>
          <w:trHeight w:val="20"/>
        </w:trPr>
        <w:tc>
          <w:tcPr>
            <w:tcW w:w="2835" w:type="dxa"/>
            <w:noWrap/>
            <w:hideMark/>
          </w:tcPr>
          <w:p w14:paraId="630B4E43" w14:textId="77777777" w:rsidR="0013008F" w:rsidRPr="00A34C98" w:rsidRDefault="0013008F" w:rsidP="001300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3C653CE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Eye rubbing</w:t>
            </w:r>
          </w:p>
        </w:tc>
      </w:tr>
      <w:tr w:rsidR="0013008F" w:rsidRPr="00A34C98" w14:paraId="207AFB98" w14:textId="77777777" w:rsidTr="0013008F">
        <w:trPr>
          <w:trHeight w:val="20"/>
        </w:trPr>
        <w:tc>
          <w:tcPr>
            <w:tcW w:w="2835" w:type="dxa"/>
            <w:noWrap/>
          </w:tcPr>
          <w:p w14:paraId="05CFA79A" w14:textId="77777777" w:rsidR="0013008F" w:rsidRPr="00A34C98" w:rsidRDefault="0013008F" w:rsidP="0013008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A5D73D9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320873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008F" w:rsidRPr="00A34C98" w14:paraId="409137BA" w14:textId="77777777" w:rsidTr="0013008F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912CB90" w14:textId="77777777" w:rsidR="0013008F" w:rsidRPr="00A34C98" w:rsidRDefault="0013008F" w:rsidP="0013008F">
            <w:pPr>
              <w:rPr>
                <w:color w:val="000000"/>
                <w:sz w:val="20"/>
                <w:szCs w:val="20"/>
              </w:rPr>
            </w:pPr>
            <w:r w:rsidRPr="00A34C98">
              <w:rPr>
                <w:sz w:val="20"/>
                <w:szCs w:val="20"/>
                <w:lang w:val="en-US"/>
              </w:rPr>
              <w:t>Dust in working environ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11828E1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E52A37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3008F" w:rsidRPr="00A34C98" w14:paraId="5D835853" w14:textId="77777777" w:rsidTr="0013008F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1E13B9CE" w14:textId="77777777" w:rsidR="0013008F" w:rsidRPr="00A34C98" w:rsidRDefault="0013008F" w:rsidP="0013008F">
            <w:pPr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CBE880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41 (93.1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AA38072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3 (6.82%)</w:t>
            </w:r>
          </w:p>
        </w:tc>
      </w:tr>
      <w:tr w:rsidR="0013008F" w:rsidRPr="00A34C98" w14:paraId="0EC3DADB" w14:textId="77777777" w:rsidTr="0013008F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2E049DD" w14:textId="77777777" w:rsidR="0013008F" w:rsidRPr="00A34C98" w:rsidRDefault="0013008F" w:rsidP="0013008F">
            <w:pPr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7E515E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118 (80.2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60451D3" w14:textId="77777777" w:rsidR="0013008F" w:rsidRPr="00A34C98" w:rsidRDefault="0013008F" w:rsidP="0013008F">
            <w:pPr>
              <w:jc w:val="center"/>
              <w:rPr>
                <w:color w:val="000000"/>
                <w:sz w:val="20"/>
                <w:szCs w:val="20"/>
              </w:rPr>
            </w:pPr>
            <w:r w:rsidRPr="00A34C98">
              <w:rPr>
                <w:color w:val="000000"/>
                <w:sz w:val="20"/>
                <w:szCs w:val="20"/>
              </w:rPr>
              <w:t>29 (19.73%)</w:t>
            </w:r>
          </w:p>
        </w:tc>
      </w:tr>
    </w:tbl>
    <w:p w14:paraId="5A47132E" w14:textId="77777777" w:rsidR="0013008F" w:rsidRDefault="0013008F" w:rsidP="0013008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B7C085" w14:textId="77777777" w:rsidR="0013008F" w:rsidRDefault="0013008F" w:rsidP="0013008F">
      <w:pPr>
        <w:ind w:left="360"/>
        <w:rPr>
          <w:lang w:val="en-US"/>
        </w:rPr>
      </w:pPr>
    </w:p>
    <w:p w14:paraId="6B61B556" w14:textId="77777777" w:rsidR="0013008F" w:rsidRDefault="0013008F" w:rsidP="0013008F">
      <w:pPr>
        <w:ind w:left="360"/>
        <w:rPr>
          <w:lang w:val="en-US"/>
        </w:rPr>
      </w:pPr>
    </w:p>
    <w:p w14:paraId="1E768A5F" w14:textId="77777777" w:rsidR="0013008F" w:rsidRDefault="0013008F" w:rsidP="0013008F">
      <w:pPr>
        <w:ind w:left="360"/>
        <w:rPr>
          <w:lang w:val="en-US"/>
        </w:rPr>
      </w:pPr>
    </w:p>
    <w:p w14:paraId="44A7282B" w14:textId="77777777" w:rsidR="0013008F" w:rsidRPr="00AC73E6" w:rsidRDefault="0013008F" w:rsidP="0013008F">
      <w:pPr>
        <w:ind w:left="360"/>
        <w:rPr>
          <w:lang w:val="en-US"/>
        </w:rPr>
      </w:pPr>
    </w:p>
    <w:tbl>
      <w:tblPr>
        <w:tblpPr w:leftFromText="141" w:rightFromText="141" w:vertAnchor="text" w:horzAnchor="margin" w:tblpXSpec="center" w:tblpY="354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36"/>
        <w:gridCol w:w="2084"/>
        <w:gridCol w:w="184"/>
        <w:gridCol w:w="1408"/>
        <w:gridCol w:w="36"/>
        <w:gridCol w:w="887"/>
        <w:gridCol w:w="36"/>
        <w:gridCol w:w="887"/>
        <w:gridCol w:w="36"/>
        <w:gridCol w:w="887"/>
        <w:gridCol w:w="36"/>
      </w:tblGrid>
      <w:tr w:rsidR="0013008F" w:rsidRPr="000B1998" w14:paraId="050FCE7A" w14:textId="77777777" w:rsidTr="00C95376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CC24D" w14:textId="77777777" w:rsidR="0013008F" w:rsidRPr="004F0212" w:rsidRDefault="0013008F" w:rsidP="00C9537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76E527" w14:textId="0EA80AD1" w:rsidR="0013008F" w:rsidRPr="00A34C98" w:rsidRDefault="00403E72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13008F" w:rsidRPr="00A34C98">
              <w:rPr>
                <w:sz w:val="20"/>
                <w:szCs w:val="20"/>
              </w:rPr>
              <w:t>ominant han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F990" w14:textId="77777777" w:rsidR="0013008F" w:rsidRPr="000B1998" w:rsidRDefault="0013008F" w:rsidP="00C9537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3008F" w:rsidRPr="00A34C98" w14:paraId="10F069E8" w14:textId="77777777" w:rsidTr="00C953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70C489" w14:textId="77777777" w:rsidR="0013008F" w:rsidRPr="00A34C98" w:rsidRDefault="0013008F" w:rsidP="00C95376">
            <w:pPr>
              <w:jc w:val="center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3087AC" w14:textId="50FFAAC6" w:rsidR="0013008F" w:rsidRPr="00A34C98" w:rsidRDefault="00403E72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13008F" w:rsidRPr="00A34C98">
              <w:rPr>
                <w:sz w:val="20"/>
                <w:szCs w:val="20"/>
              </w:rPr>
              <w:t>ore frequently rubbed ey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D1AB66" w14:textId="77777777" w:rsidR="0013008F" w:rsidRPr="00A34C98" w:rsidRDefault="0013008F" w:rsidP="00C95376">
            <w:pPr>
              <w:jc w:val="center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A940B2" w14:textId="2AAB909F" w:rsidR="0013008F" w:rsidRPr="00A34C98" w:rsidRDefault="00403E72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13008F" w:rsidRPr="00A34C98">
              <w:rPr>
                <w:sz w:val="20"/>
                <w:szCs w:val="20"/>
              </w:rPr>
              <w:t>ef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23C1EE" w14:textId="2759FF93" w:rsidR="0013008F" w:rsidRPr="00A34C98" w:rsidRDefault="00403E72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13008F" w:rsidRPr="00A34C98">
              <w:rPr>
                <w:sz w:val="20"/>
                <w:szCs w:val="20"/>
              </w:rPr>
              <w:t>igh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D3BC6C" w14:textId="77777777" w:rsidR="0013008F" w:rsidRPr="00A34C98" w:rsidRDefault="0013008F" w:rsidP="00C95376">
            <w:pPr>
              <w:jc w:val="center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Total</w:t>
            </w:r>
          </w:p>
        </w:tc>
      </w:tr>
      <w:tr w:rsidR="0013008F" w:rsidRPr="00A34C98" w14:paraId="5B823C55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A7B2" w14:textId="6D0CD181" w:rsidR="0013008F" w:rsidRPr="00A34C98" w:rsidRDefault="00403E72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3008F" w:rsidRPr="00A34C98">
              <w:rPr>
                <w:sz w:val="20"/>
                <w:szCs w:val="20"/>
              </w:rPr>
              <w:t>ontr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3D45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3F3A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98F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2B1A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74B0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6186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268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C7A7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4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32A0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4FFC2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4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BB4D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0638E6DC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6E09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0AF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5CD6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37D0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CF7A3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F03A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838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0DE3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8A59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91.30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644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F03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91.66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F6D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164EBDF4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3B58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8C5D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AD1F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lef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2FD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1490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CC01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A073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ECC6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445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AFD7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B1D6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136C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639C8EC7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E817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A43F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F01C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E3951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956B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FE2B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785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38DD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4F3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2.17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02ED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1F4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2.08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09C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7E28A827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66ED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4487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4ABE3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r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E9D3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10CA2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798C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A96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C170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CA8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FFCB4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66CD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7F0C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5DE8C67C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7D43B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C336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B81F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5E5F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2593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41A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A2C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7BB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109F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6.52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78C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DE1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6.25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68E2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4C43438E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6C19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C7E1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09E8" w14:textId="3D63D031" w:rsidR="0013008F" w:rsidRPr="00A34C98" w:rsidRDefault="00403E72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3008F" w:rsidRPr="00A34C98">
              <w:rPr>
                <w:sz w:val="20"/>
                <w:szCs w:val="20"/>
              </w:rPr>
              <w:t>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FD32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40EE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B52B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E9C4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F86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F03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4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7BE6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DB3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4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3483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4BB743FD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80B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D0EB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7D51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843C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DCB9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6067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15E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FC03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F3E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C594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7E62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3CB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43CB1BB3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25E0" w14:textId="64D60C55" w:rsidR="0013008F" w:rsidRPr="00A34C98" w:rsidRDefault="00403E72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="0013008F" w:rsidRPr="00A34C98">
              <w:rPr>
                <w:sz w:val="20"/>
                <w:szCs w:val="20"/>
              </w:rPr>
              <w:t>eratoconu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E62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84A74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D1284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2BA4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1CAD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FA7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0E2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0DB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6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0E33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9EA2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7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7A1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7E1F0AE6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7D37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82F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2636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BA95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E595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5DEB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3E394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76.47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6B1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739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71.73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D80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57E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72.47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4C4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A34C98" w14:paraId="500D4439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0D19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2F27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D86B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lef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2E0E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96DD" w14:textId="77777777" w:rsidR="0013008F" w:rsidRPr="00A34C98" w:rsidRDefault="0013008F" w:rsidP="00C95376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09CEF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786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0F3C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3D27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B82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098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A45D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18B11B67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20A4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F691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DAF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EC3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9459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F4AA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3BCD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7.64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6FB6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80C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4.13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4AD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7100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4.67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E4BE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038B2165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F1BE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AF01F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B6E5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r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3CAB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3EEB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8C3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374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565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51D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7E78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AA70C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523F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44A62D87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BF64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0C70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E581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3DE9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E863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0883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6EA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5.88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713C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DFD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4.13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11B2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EEDA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2.84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14D0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4239C917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7634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716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0F7B" w14:textId="06674E78" w:rsidR="0013008F" w:rsidRPr="000B1998" w:rsidRDefault="00403E72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3008F" w:rsidRPr="000B1998">
              <w:rPr>
                <w:sz w:val="20"/>
                <w:szCs w:val="20"/>
              </w:rPr>
              <w:t>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6B3F5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826A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F021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F0BD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58D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928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9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68B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B02B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0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F1A1F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50C730C2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454AE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66C8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031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3E2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8CF2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FDA6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AC0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8A4BA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2EF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B7B53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6E9B4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9454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3EB0A823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5EF1" w14:textId="152098B8" w:rsidR="0013008F" w:rsidRPr="000B1998" w:rsidRDefault="00403E72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&amp;Keratoconu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FC91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4FA5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4848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7B5BF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0DB9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2190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635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964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7504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F617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2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AFD1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42F00E17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1DEF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1DC9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783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D747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92B7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3AB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50B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78.94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506E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628C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78.26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6927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E445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78.34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F0281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3C67DFDF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7288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8DA5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BC4C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lef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82C9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FDF7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8EE5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E0CD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01C0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DE1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132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00EE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0A006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534B09BC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431BE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4E04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E35F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566EA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9E9B5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7C8A0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9657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5.78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56E2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D652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.14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E6CC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A063D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0.82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1BBD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4E8173BF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569B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1B9A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ABA0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r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05CE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AEEA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E233E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F25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C8C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6E53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5AA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16E8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9262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714F2D54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3E6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C5D9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DF09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47DE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E331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1BCF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6A5B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5.26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E1C0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6189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1.59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95F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0738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0.82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AFF0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585C5D31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E7A0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978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6DF6E" w14:textId="7E4F12D3" w:rsidR="0013008F" w:rsidRPr="000B1998" w:rsidRDefault="00403E72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3008F" w:rsidRPr="000B1998">
              <w:rPr>
                <w:sz w:val="20"/>
                <w:szCs w:val="20"/>
              </w:rPr>
              <w:t>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455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23C4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134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AAF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6CFF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2D02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3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6C4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F097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5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74E6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3F828A7B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0AA2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EBAD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2B3B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590A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AFF8" w14:textId="77777777" w:rsidR="0013008F" w:rsidRPr="000B1998" w:rsidRDefault="0013008F" w:rsidP="00C95376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A70C" w14:textId="77777777" w:rsidR="0013008F" w:rsidRPr="000B1998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24B1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7005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41DE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9128" w14:textId="77777777" w:rsidR="0013008F" w:rsidRPr="00A34C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6526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56CC" w14:textId="77777777" w:rsidR="0013008F" w:rsidRPr="000B1998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4AABA997" w14:textId="77777777" w:rsidTr="00C95376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075745" w14:textId="77777777" w:rsidR="0013008F" w:rsidRPr="00A34C98" w:rsidRDefault="0013008F" w:rsidP="00C95376">
            <w:pPr>
              <w:rPr>
                <w:sz w:val="20"/>
                <w:szCs w:val="20"/>
              </w:rPr>
            </w:pPr>
          </w:p>
        </w:tc>
      </w:tr>
    </w:tbl>
    <w:p w14:paraId="3695D02F" w14:textId="77777777" w:rsidR="0013008F" w:rsidRPr="00A05F88" w:rsidRDefault="0013008F" w:rsidP="0013008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5F88">
        <w:rPr>
          <w:rFonts w:ascii="Times New Roman" w:hAnsi="Times New Roman" w:cs="Times New Roman"/>
          <w:sz w:val="24"/>
          <w:szCs w:val="24"/>
        </w:rPr>
        <w:t xml:space="preserve"> Results of the relation between the most frequently rubbed eye and right / left-handedness</w:t>
      </w:r>
    </w:p>
    <w:p w14:paraId="2C607C1C" w14:textId="77777777" w:rsidR="0013008F" w:rsidRDefault="0013008F" w:rsidP="0013008F">
      <w:pPr>
        <w:spacing w:line="360" w:lineRule="auto"/>
        <w:jc w:val="both"/>
        <w:rPr>
          <w:lang w:val="en-US"/>
        </w:rPr>
      </w:pPr>
    </w:p>
    <w:p w14:paraId="0C85FA45" w14:textId="77777777" w:rsidR="0013008F" w:rsidRDefault="0013008F" w:rsidP="0013008F">
      <w:pPr>
        <w:spacing w:line="360" w:lineRule="auto"/>
        <w:jc w:val="both"/>
        <w:rPr>
          <w:lang w:val="en-US"/>
        </w:rPr>
      </w:pPr>
    </w:p>
    <w:p w14:paraId="0ADED01C" w14:textId="77777777" w:rsidR="0013008F" w:rsidRPr="00A05F88" w:rsidRDefault="0013008F" w:rsidP="0013008F">
      <w:pPr>
        <w:spacing w:line="360" w:lineRule="auto"/>
        <w:jc w:val="both"/>
        <w:rPr>
          <w:lang w:val="en-US"/>
        </w:rPr>
      </w:pPr>
    </w:p>
    <w:p w14:paraId="20E267A3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28AEAB2A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4FE920A8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D96A1ED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56CED338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5789E82E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09D0892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035EBD68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494F5A0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419FF9D4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14019C6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0329A005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EEC802F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01FE76E7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page" w:tblpX="2245" w:tblpY="-52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51"/>
        <w:gridCol w:w="271"/>
        <w:gridCol w:w="50"/>
        <w:gridCol w:w="480"/>
        <w:gridCol w:w="13"/>
        <w:gridCol w:w="50"/>
        <w:gridCol w:w="163"/>
        <w:gridCol w:w="50"/>
        <w:gridCol w:w="995"/>
        <w:gridCol w:w="50"/>
      </w:tblGrid>
      <w:tr w:rsidR="0013008F" w:rsidRPr="00A34C98" w14:paraId="3775E260" w14:textId="77777777" w:rsidTr="00403E72">
        <w:trPr>
          <w:gridAfter w:val="1"/>
          <w:wAfter w:w="49" w:type="dxa"/>
          <w:tblHeader/>
        </w:trPr>
        <w:tc>
          <w:tcPr>
            <w:tcW w:w="3966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4E71F1" w14:textId="77777777" w:rsidR="0013008F" w:rsidRPr="00A34C98" w:rsidRDefault="0013008F" w:rsidP="0013008F">
            <w:pPr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 xml:space="preserve">Chi-Squared Tests </w:t>
            </w:r>
          </w:p>
        </w:tc>
      </w:tr>
      <w:tr w:rsidR="0013008F" w:rsidRPr="00A34C98" w14:paraId="2B11EFE4" w14:textId="77777777" w:rsidTr="00403E72">
        <w:trPr>
          <w:gridAfter w:val="1"/>
          <w:wAfter w:w="49" w:type="dxa"/>
          <w:trHeight w:val="53"/>
          <w:tblHeader/>
        </w:trPr>
        <w:tc>
          <w:tcPr>
            <w:tcW w:w="189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7A3CB7" w14:textId="7F995252" w:rsidR="0013008F" w:rsidRPr="00A34C98" w:rsidRDefault="00403E72" w:rsidP="001300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13008F" w:rsidRPr="00A34C98">
              <w:rPr>
                <w:sz w:val="20"/>
                <w:szCs w:val="20"/>
              </w:rPr>
              <w:t>rou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80908" w14:textId="77777777" w:rsidR="0013008F" w:rsidRPr="000B1998" w:rsidRDefault="0013008F" w:rsidP="0013008F">
            <w:pPr>
              <w:jc w:val="center"/>
              <w:rPr>
                <w:b/>
                <w:bCs/>
                <w:sz w:val="20"/>
                <w:szCs w:val="20"/>
              </w:rPr>
            </w:pPr>
            <w:r w:rsidRPr="000B199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FF3580" w14:textId="77777777" w:rsidR="0013008F" w:rsidRPr="00A34C98" w:rsidRDefault="0013008F" w:rsidP="0013008F">
            <w:pPr>
              <w:jc w:val="center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Value</w:t>
            </w:r>
          </w:p>
        </w:tc>
        <w:tc>
          <w:tcPr>
            <w:tcW w:w="226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B42ED1" w14:textId="77777777" w:rsidR="0013008F" w:rsidRPr="00A34C98" w:rsidRDefault="0013008F" w:rsidP="0013008F">
            <w:pPr>
              <w:jc w:val="center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df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74CE0F" w14:textId="77777777" w:rsidR="0013008F" w:rsidRPr="00A34C98" w:rsidRDefault="0013008F" w:rsidP="0013008F">
            <w:pPr>
              <w:jc w:val="center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p</w:t>
            </w:r>
          </w:p>
        </w:tc>
      </w:tr>
      <w:tr w:rsidR="0013008F" w:rsidRPr="000B1998" w14:paraId="2E5591BD" w14:textId="77777777" w:rsidTr="00403E72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CBA85" w14:textId="69539816" w:rsidR="0013008F" w:rsidRPr="000B1998" w:rsidRDefault="00403E72" w:rsidP="00130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3008F" w:rsidRPr="000B1998">
              <w:rPr>
                <w:sz w:val="20"/>
                <w:szCs w:val="20"/>
              </w:rPr>
              <w:t>ontrol</w:t>
            </w:r>
          </w:p>
        </w:tc>
        <w:tc>
          <w:tcPr>
            <w:tcW w:w="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5F1A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939AA" w14:textId="77777777" w:rsidR="0013008F" w:rsidRPr="000B1998" w:rsidRDefault="0013008F" w:rsidP="0013008F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Χ²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2B11" w14:textId="77777777" w:rsidR="0013008F" w:rsidRPr="00A34C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EBD7" w14:textId="77777777" w:rsidR="0013008F" w:rsidRPr="00A34C98" w:rsidRDefault="0013008F" w:rsidP="0013008F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0.19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6795" w14:textId="77777777" w:rsidR="0013008F" w:rsidRPr="00A34C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475C1" w14:textId="77777777" w:rsidR="0013008F" w:rsidRPr="00A34C98" w:rsidRDefault="0013008F" w:rsidP="0013008F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308D" w14:textId="77777777" w:rsidR="0013008F" w:rsidRPr="00A34C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56FB" w14:textId="77777777" w:rsidR="0013008F" w:rsidRPr="00A34C98" w:rsidRDefault="0013008F" w:rsidP="0013008F">
            <w:pPr>
              <w:jc w:val="right"/>
              <w:rPr>
                <w:sz w:val="20"/>
                <w:szCs w:val="20"/>
              </w:rPr>
            </w:pPr>
            <w:r w:rsidRPr="00A34C98">
              <w:rPr>
                <w:sz w:val="20"/>
                <w:szCs w:val="20"/>
              </w:rPr>
              <w:t>0.9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B926" w14:textId="77777777" w:rsidR="0013008F" w:rsidRPr="00A34C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54A6E1FE" w14:textId="77777777" w:rsidTr="00403E72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DC93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AFDE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C7E4" w14:textId="77777777" w:rsidR="0013008F" w:rsidRPr="000B1998" w:rsidRDefault="0013008F" w:rsidP="0013008F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536A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EDE55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07AA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0C14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36E7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1B61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1B74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67D8DA15" w14:textId="77777777" w:rsidTr="00403E72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B799" w14:textId="181989B7" w:rsidR="0013008F" w:rsidRPr="000B1998" w:rsidRDefault="00403E72" w:rsidP="00130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="0013008F" w:rsidRPr="000B1998">
              <w:rPr>
                <w:sz w:val="20"/>
                <w:szCs w:val="20"/>
              </w:rPr>
              <w:t>eratoconus</w:t>
            </w:r>
          </w:p>
        </w:tc>
        <w:tc>
          <w:tcPr>
            <w:tcW w:w="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838C2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2B97" w14:textId="77777777" w:rsidR="0013008F" w:rsidRPr="000B1998" w:rsidRDefault="0013008F" w:rsidP="0013008F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Χ²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13C7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7D8D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0.92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7644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0C0F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70DE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D130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0.63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3DE6D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1873CE9E" w14:textId="77777777" w:rsidTr="00403E72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3358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7709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535C" w14:textId="77777777" w:rsidR="0013008F" w:rsidRPr="000B1998" w:rsidRDefault="0013008F" w:rsidP="0013008F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C804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01E4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69C2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20D4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277A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5196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87EF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50A2A484" w14:textId="77777777" w:rsidTr="00403E72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4CE8" w14:textId="27C68D86" w:rsidR="0013008F" w:rsidRPr="000B1998" w:rsidRDefault="00403E72" w:rsidP="00130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&amp;Keratoconus</w:t>
            </w:r>
          </w:p>
        </w:tc>
        <w:tc>
          <w:tcPr>
            <w:tcW w:w="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1B06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9E9B" w14:textId="77777777" w:rsidR="0013008F" w:rsidRPr="000B1998" w:rsidRDefault="0013008F" w:rsidP="0013008F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Χ²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6997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920F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.1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18E0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1188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652D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42FDD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0.57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F3D3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5146A058" w14:textId="77777777" w:rsidTr="00403E72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4502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042B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A011" w14:textId="77777777" w:rsidR="0013008F" w:rsidRPr="000B1998" w:rsidRDefault="0013008F" w:rsidP="0013008F">
            <w:pPr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79BB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AE55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15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E3F3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986E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5B74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B1A0E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  <w:r w:rsidRPr="000B1998">
              <w:rPr>
                <w:sz w:val="20"/>
                <w:szCs w:val="20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454F" w14:textId="77777777" w:rsidR="0013008F" w:rsidRPr="000B1998" w:rsidRDefault="0013008F" w:rsidP="0013008F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0B1998" w14:paraId="276226AA" w14:textId="77777777" w:rsidTr="00403E72">
        <w:trPr>
          <w:gridAfter w:val="1"/>
          <w:wAfter w:w="49" w:type="dxa"/>
        </w:trPr>
        <w:tc>
          <w:tcPr>
            <w:tcW w:w="3966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823619" w14:textId="77777777" w:rsidR="0013008F" w:rsidRPr="000B1998" w:rsidRDefault="0013008F" w:rsidP="0013008F">
            <w:pPr>
              <w:rPr>
                <w:sz w:val="20"/>
                <w:szCs w:val="20"/>
              </w:rPr>
            </w:pPr>
          </w:p>
        </w:tc>
      </w:tr>
    </w:tbl>
    <w:p w14:paraId="1A242EA6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791E48A8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16B30B92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DCF8F77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4EBFC79C" w14:textId="047A8164" w:rsidR="0013008F" w:rsidRDefault="0013008F" w:rsidP="0013008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748E">
        <w:rPr>
          <w:rFonts w:ascii="Times New Roman" w:hAnsi="Times New Roman" w:cs="Times New Roman"/>
          <w:sz w:val="24"/>
          <w:szCs w:val="24"/>
        </w:rPr>
        <w:lastRenderedPageBreak/>
        <w:t xml:space="preserve">Results of the relation between the most frequently rubbed eye and </w:t>
      </w:r>
      <w:r w:rsidR="00D00FCD">
        <w:rPr>
          <w:rFonts w:ascii="Times New Roman" w:hAnsi="Times New Roman" w:cs="Times New Roman"/>
          <w:sz w:val="24"/>
          <w:szCs w:val="24"/>
        </w:rPr>
        <w:t>the more affected</w:t>
      </w:r>
      <w:r w:rsidRPr="0075748E">
        <w:rPr>
          <w:rFonts w:ascii="Times New Roman" w:hAnsi="Times New Roman" w:cs="Times New Roman"/>
          <w:sz w:val="24"/>
          <w:szCs w:val="24"/>
        </w:rPr>
        <w:t xml:space="preserve"> eye</w:t>
      </w:r>
    </w:p>
    <w:tbl>
      <w:tblPr>
        <w:tblW w:w="0" w:type="auto"/>
        <w:tblInd w:w="7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8"/>
        <w:gridCol w:w="160"/>
        <w:gridCol w:w="1408"/>
        <w:gridCol w:w="36"/>
        <w:gridCol w:w="887"/>
        <w:gridCol w:w="36"/>
        <w:gridCol w:w="887"/>
        <w:gridCol w:w="36"/>
        <w:gridCol w:w="887"/>
        <w:gridCol w:w="36"/>
      </w:tblGrid>
      <w:tr w:rsidR="0013008F" w:rsidRPr="00115A16" w14:paraId="3A2D523B" w14:textId="77777777" w:rsidTr="00C95376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597D6C" w14:textId="77777777" w:rsidR="0013008F" w:rsidRPr="000C2FE7" w:rsidRDefault="0013008F" w:rsidP="00C95376">
            <w:pPr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 xml:space="preserve">Contingency Tables </w:t>
            </w:r>
          </w:p>
        </w:tc>
      </w:tr>
      <w:tr w:rsidR="0013008F" w:rsidRPr="00115A16" w14:paraId="7B2E8975" w14:textId="77777777" w:rsidTr="00C95376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6B89" w14:textId="77777777" w:rsidR="0013008F" w:rsidRPr="000C2FE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025942" w14:textId="38807420" w:rsidR="0013008F" w:rsidRPr="000C2FE7" w:rsidRDefault="00D00FCD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ffected</w:t>
            </w:r>
            <w:r w:rsidR="0013008F" w:rsidRPr="000C2FE7">
              <w:rPr>
                <w:sz w:val="20"/>
                <w:szCs w:val="20"/>
              </w:rPr>
              <w:t>_ey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27CB" w14:textId="77777777" w:rsidR="0013008F" w:rsidRPr="000C2FE7" w:rsidRDefault="0013008F" w:rsidP="00C95376">
            <w:pPr>
              <w:jc w:val="center"/>
              <w:rPr>
                <w:sz w:val="20"/>
                <w:szCs w:val="20"/>
              </w:rPr>
            </w:pPr>
          </w:p>
        </w:tc>
      </w:tr>
      <w:tr w:rsidR="0013008F" w:rsidRPr="00115A16" w14:paraId="20EEC8EA" w14:textId="77777777" w:rsidTr="00C953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5C513A" w14:textId="4E39C3C1" w:rsidR="0013008F" w:rsidRPr="000C2FE7" w:rsidRDefault="00D00FCD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13008F" w:rsidRPr="000C2FE7">
              <w:rPr>
                <w:sz w:val="20"/>
                <w:szCs w:val="20"/>
              </w:rPr>
              <w:t>ore frequently rubbed ey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A5047F" w14:textId="77777777" w:rsidR="0013008F" w:rsidRPr="000C2FE7" w:rsidRDefault="0013008F" w:rsidP="00C95376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AA6198" w14:textId="77777777" w:rsidR="0013008F" w:rsidRPr="000C2FE7" w:rsidRDefault="0013008F" w:rsidP="00C95376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6EB572" w14:textId="77777777" w:rsidR="0013008F" w:rsidRPr="000C2FE7" w:rsidRDefault="0013008F" w:rsidP="00C95376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O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33BD38" w14:textId="77777777" w:rsidR="0013008F" w:rsidRPr="000C2FE7" w:rsidRDefault="0013008F" w:rsidP="00C95376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Total</w:t>
            </w:r>
          </w:p>
        </w:tc>
      </w:tr>
      <w:tr w:rsidR="0013008F" w:rsidRPr="00115A16" w14:paraId="6802DFDB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7BFF" w14:textId="3B31DFB3" w:rsidR="0013008F" w:rsidRPr="00115A16" w:rsidRDefault="00D00FCD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13008F" w:rsidRPr="00115A16">
              <w:rPr>
                <w:sz w:val="20"/>
                <w:szCs w:val="20"/>
              </w:rPr>
              <w:t>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A7F2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E59A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13FF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E951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2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8D6F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C053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5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62AA9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F6EA2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7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2381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4A5C3577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C626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87BA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E84C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BA405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29B0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63.15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FE8E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8194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76.81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C523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964D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71.96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BF7E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51978903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F743" w14:textId="080D5348" w:rsidR="0013008F" w:rsidRPr="00115A16" w:rsidRDefault="00D00FCD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13008F" w:rsidRPr="00115A16">
              <w:rPr>
                <w:sz w:val="20"/>
                <w:szCs w:val="20"/>
              </w:rPr>
              <w:t>ef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A7CD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0A83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0F6B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4ED1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84AF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E28D5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4594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FC35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54FE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2818A0A9" w14:textId="77777777" w:rsidTr="00C9537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011C8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E965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82F5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E4D7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056A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7.89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9059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5BD5" w14:textId="77777777" w:rsidR="0013008F" w:rsidRPr="0042229B" w:rsidRDefault="0013008F" w:rsidP="00C95376">
            <w:pPr>
              <w:jc w:val="right"/>
              <w:rPr>
                <w:b/>
                <w:bCs/>
                <w:sz w:val="20"/>
                <w:szCs w:val="20"/>
              </w:rPr>
            </w:pPr>
            <w:r w:rsidRPr="0042229B">
              <w:rPr>
                <w:b/>
                <w:bCs/>
                <w:sz w:val="20"/>
                <w:szCs w:val="20"/>
              </w:rPr>
              <w:t>18.84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C860" w14:textId="77777777" w:rsidR="0013008F" w:rsidRPr="0042229B" w:rsidRDefault="0013008F" w:rsidP="00C9537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0E74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4.95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C2A1E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22A33FBC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2C1D" w14:textId="0676FB54" w:rsidR="0013008F" w:rsidRPr="00115A16" w:rsidRDefault="00D00FCD" w:rsidP="00C953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13008F" w:rsidRPr="00115A16">
              <w:rPr>
                <w:sz w:val="20"/>
                <w:szCs w:val="20"/>
              </w:rPr>
              <w:t>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141A2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A94F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2426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A797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00E8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8ED7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7752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53485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A0D7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6BD489B4" w14:textId="77777777" w:rsidTr="00294F5E"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D0CACA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0089C4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B1EAB5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861F09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3616AB9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28.947 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B47F580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A2157A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4.348 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F1ECB66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6DFF57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3.08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8D0B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5D0E4107" w14:textId="77777777" w:rsidTr="00C95376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ACC2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7DBF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D81C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8E33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272D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3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AB83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82FA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6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9393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57AE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0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698D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7D9D7C5B" w14:textId="77777777" w:rsidTr="00294F5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19EA9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06934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09F04" w14:textId="77777777" w:rsidR="0013008F" w:rsidRPr="00115A16" w:rsidRDefault="0013008F" w:rsidP="00C95376">
            <w:pPr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% within colu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16652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F3A05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1B0AC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3B509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51288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4B36A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  <w:r w:rsidRPr="00115A16">
              <w:rPr>
                <w:sz w:val="20"/>
                <w:szCs w:val="20"/>
              </w:rPr>
              <w:t>100.00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B256" w14:textId="77777777" w:rsidR="0013008F" w:rsidRPr="00115A1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15A16" w14:paraId="534D7676" w14:textId="77777777" w:rsidTr="00C95376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  <w:vAlign w:val="center"/>
            <w:hideMark/>
          </w:tcPr>
          <w:p w14:paraId="1DB8BD93" w14:textId="77777777" w:rsidR="0013008F" w:rsidRPr="00115A16" w:rsidRDefault="0013008F" w:rsidP="00C95376">
            <w:pPr>
              <w:rPr>
                <w:sz w:val="20"/>
                <w:szCs w:val="20"/>
              </w:rPr>
            </w:pPr>
          </w:p>
        </w:tc>
      </w:tr>
    </w:tbl>
    <w:p w14:paraId="61672D8D" w14:textId="0E0C42AB" w:rsidR="0013008F" w:rsidRDefault="0013008F" w:rsidP="0013008F">
      <w:pPr>
        <w:spacing w:line="360" w:lineRule="auto"/>
        <w:jc w:val="both"/>
        <w:rPr>
          <w:lang w:val="en-US"/>
        </w:rPr>
      </w:pPr>
    </w:p>
    <w:tbl>
      <w:tblPr>
        <w:tblW w:w="0" w:type="auto"/>
        <w:tblInd w:w="7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"/>
        <w:gridCol w:w="36"/>
        <w:gridCol w:w="580"/>
        <w:gridCol w:w="36"/>
        <w:gridCol w:w="154"/>
        <w:gridCol w:w="43"/>
        <w:gridCol w:w="644"/>
      </w:tblGrid>
      <w:tr w:rsidR="00294F5E" w:rsidRPr="00E25BC8" w14:paraId="39164ABE" w14:textId="77777777" w:rsidTr="00294F5E">
        <w:trPr>
          <w:trHeight w:val="218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72AEA" w14:textId="2A0E6F62" w:rsidR="00294F5E" w:rsidRPr="00E25BC8" w:rsidRDefault="00294F5E" w:rsidP="00A46B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E25BC8">
              <w:rPr>
                <w:sz w:val="20"/>
                <w:szCs w:val="20"/>
              </w:rPr>
              <w:t xml:space="preserve">hi-Squared Tests </w:t>
            </w:r>
          </w:p>
        </w:tc>
      </w:tr>
      <w:tr w:rsidR="00294F5E" w:rsidRPr="000C2FE7" w14:paraId="6BB31D91" w14:textId="77777777" w:rsidTr="00294F5E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E3EE8" w14:textId="77777777" w:rsidR="00294F5E" w:rsidRPr="00E25BC8" w:rsidRDefault="00294F5E" w:rsidP="00A46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25BC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002A1" w14:textId="77777777" w:rsidR="00294F5E" w:rsidRPr="000C2FE7" w:rsidRDefault="00294F5E" w:rsidP="00A46BA4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1A4BF" w14:textId="77777777" w:rsidR="00294F5E" w:rsidRPr="000C2FE7" w:rsidRDefault="00294F5E" w:rsidP="00A46BA4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9E716" w14:textId="77777777" w:rsidR="00294F5E" w:rsidRPr="000C2FE7" w:rsidRDefault="00294F5E" w:rsidP="00A46BA4">
            <w:pPr>
              <w:jc w:val="center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p</w:t>
            </w:r>
          </w:p>
        </w:tc>
      </w:tr>
      <w:tr w:rsidR="00294F5E" w:rsidRPr="000C2FE7" w14:paraId="1299AC04" w14:textId="77777777" w:rsidTr="00294F5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823711" w14:textId="77777777" w:rsidR="00294F5E" w:rsidRPr="00E25BC8" w:rsidRDefault="00294F5E" w:rsidP="00A46BA4">
            <w:pPr>
              <w:rPr>
                <w:sz w:val="20"/>
                <w:szCs w:val="20"/>
              </w:rPr>
            </w:pPr>
            <w:r w:rsidRPr="00E25BC8">
              <w:rPr>
                <w:sz w:val="20"/>
                <w:szCs w:val="20"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875687" w14:textId="77777777" w:rsidR="00294F5E" w:rsidRPr="00E25BC8" w:rsidRDefault="00294F5E" w:rsidP="00A46BA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20F3A3B" w14:textId="77777777" w:rsidR="00294F5E" w:rsidRPr="000C2FE7" w:rsidRDefault="00294F5E" w:rsidP="00A46BA4">
            <w:pPr>
              <w:jc w:val="right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13.9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D39C451" w14:textId="77777777" w:rsidR="00294F5E" w:rsidRPr="000C2FE7" w:rsidRDefault="00294F5E" w:rsidP="00A46BA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C2D644B" w14:textId="77777777" w:rsidR="00294F5E" w:rsidRPr="000C2FE7" w:rsidRDefault="00294F5E" w:rsidP="00A46BA4">
            <w:pPr>
              <w:jc w:val="right"/>
              <w:rPr>
                <w:sz w:val="20"/>
                <w:szCs w:val="20"/>
              </w:rPr>
            </w:pPr>
            <w:r w:rsidRPr="000C2F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6D574D" w14:textId="77777777" w:rsidR="00294F5E" w:rsidRPr="000C2FE7" w:rsidRDefault="00294F5E" w:rsidP="00A46BA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1BB1ECE" w14:textId="77777777" w:rsidR="00294F5E" w:rsidRPr="000C2FE7" w:rsidRDefault="00294F5E" w:rsidP="00A46BA4">
            <w:pPr>
              <w:jc w:val="right"/>
              <w:rPr>
                <w:b/>
                <w:bCs/>
                <w:sz w:val="20"/>
                <w:szCs w:val="20"/>
              </w:rPr>
            </w:pPr>
            <w:r w:rsidRPr="000C2FE7">
              <w:rPr>
                <w:b/>
                <w:bCs/>
                <w:sz w:val="20"/>
                <w:szCs w:val="20"/>
              </w:rPr>
              <w:t>&lt; 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0C2FE7">
              <w:rPr>
                <w:b/>
                <w:bCs/>
                <w:sz w:val="20"/>
                <w:szCs w:val="20"/>
              </w:rPr>
              <w:t>.001</w:t>
            </w:r>
          </w:p>
        </w:tc>
      </w:tr>
      <w:tr w:rsidR="00294F5E" w:rsidRPr="00E25BC8" w14:paraId="4C464F3D" w14:textId="77777777" w:rsidTr="00294F5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8CD80" w14:textId="77777777" w:rsidR="00294F5E" w:rsidRPr="00E25BC8" w:rsidRDefault="00294F5E" w:rsidP="00A46BA4">
            <w:pPr>
              <w:rPr>
                <w:sz w:val="20"/>
                <w:szCs w:val="20"/>
              </w:rPr>
            </w:pPr>
            <w:r w:rsidRPr="00E25BC8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07C3E" w14:textId="77777777" w:rsidR="00294F5E" w:rsidRPr="00E25BC8" w:rsidRDefault="00294F5E" w:rsidP="00A46BA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B4112" w14:textId="77777777" w:rsidR="00294F5E" w:rsidRPr="00E25BC8" w:rsidRDefault="00294F5E" w:rsidP="00A46BA4">
            <w:pPr>
              <w:jc w:val="right"/>
              <w:rPr>
                <w:sz w:val="20"/>
                <w:szCs w:val="20"/>
              </w:rPr>
            </w:pPr>
            <w:r w:rsidRPr="00E25BC8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C349F" w14:textId="77777777" w:rsidR="00294F5E" w:rsidRPr="00E25BC8" w:rsidRDefault="00294F5E" w:rsidP="00A46BA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B6C84" w14:textId="77777777" w:rsidR="00294F5E" w:rsidRPr="00E25BC8" w:rsidRDefault="00294F5E" w:rsidP="00A46BA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EB2A3" w14:textId="77777777" w:rsidR="00294F5E" w:rsidRPr="00E25BC8" w:rsidRDefault="00294F5E" w:rsidP="00A46BA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7D0EA" w14:textId="77777777" w:rsidR="00294F5E" w:rsidRPr="00E25BC8" w:rsidRDefault="00294F5E" w:rsidP="00A46BA4">
            <w:pPr>
              <w:jc w:val="right"/>
              <w:rPr>
                <w:sz w:val="20"/>
                <w:szCs w:val="20"/>
              </w:rPr>
            </w:pPr>
            <w:r w:rsidRPr="00E25BC8">
              <w:rPr>
                <w:sz w:val="20"/>
                <w:szCs w:val="20"/>
              </w:rPr>
              <w:t> </w:t>
            </w:r>
          </w:p>
        </w:tc>
      </w:tr>
    </w:tbl>
    <w:p w14:paraId="076654CB" w14:textId="77777777" w:rsidR="00294F5E" w:rsidRPr="00C87417" w:rsidRDefault="00294F5E" w:rsidP="0013008F">
      <w:pPr>
        <w:spacing w:line="360" w:lineRule="auto"/>
        <w:jc w:val="both"/>
        <w:rPr>
          <w:lang w:val="en-US"/>
        </w:rPr>
      </w:pPr>
    </w:p>
    <w:p w14:paraId="4E4B54E3" w14:textId="351DB18B" w:rsidR="0013008F" w:rsidRPr="003F13A7" w:rsidRDefault="0013008F" w:rsidP="0013008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455B">
        <w:rPr>
          <w:rFonts w:ascii="Times New Roman" w:hAnsi="Times New Roman" w:cs="Times New Roman"/>
          <w:sz w:val="24"/>
          <w:szCs w:val="24"/>
        </w:rPr>
        <w:t xml:space="preserve">Results of the relation between </w:t>
      </w:r>
      <w:r w:rsidR="00136951">
        <w:rPr>
          <w:rFonts w:ascii="Times New Roman" w:hAnsi="Times New Roman" w:cs="Times New Roman"/>
          <w:sz w:val="24"/>
          <w:szCs w:val="24"/>
        </w:rPr>
        <w:t xml:space="preserve">the </w:t>
      </w:r>
      <w:r w:rsidRPr="0093455B">
        <w:rPr>
          <w:rFonts w:ascii="Times New Roman" w:hAnsi="Times New Roman" w:cs="Times New Roman"/>
          <w:sz w:val="24"/>
          <w:szCs w:val="24"/>
        </w:rPr>
        <w:t xml:space="preserve">eye rubbing and </w:t>
      </w:r>
      <w:r w:rsidR="00460F52">
        <w:rPr>
          <w:rFonts w:ascii="Times New Roman" w:hAnsi="Times New Roman" w:cs="Times New Roman"/>
          <w:sz w:val="24"/>
          <w:szCs w:val="24"/>
        </w:rPr>
        <w:t xml:space="preserve">absolute </w:t>
      </w:r>
      <w:r w:rsidRPr="0093455B">
        <w:rPr>
          <w:rFonts w:ascii="Times New Roman" w:hAnsi="Times New Roman" w:cs="Times New Roman"/>
          <w:sz w:val="24"/>
          <w:szCs w:val="24"/>
        </w:rPr>
        <w:t xml:space="preserve">differences in TCT </w:t>
      </w:r>
      <w:r>
        <w:rPr>
          <w:rFonts w:ascii="Times New Roman" w:hAnsi="Times New Roman" w:cs="Times New Roman"/>
          <w:sz w:val="24"/>
          <w:szCs w:val="24"/>
        </w:rPr>
        <w:t xml:space="preserve">(TCT diff) </w:t>
      </w:r>
      <w:r w:rsidRPr="0093455B">
        <w:rPr>
          <w:rFonts w:ascii="Times New Roman" w:hAnsi="Times New Roman" w:cs="Times New Roman"/>
          <w:sz w:val="24"/>
          <w:szCs w:val="24"/>
        </w:rPr>
        <w:t xml:space="preserve">between </w:t>
      </w:r>
      <w:r w:rsidR="00460F52">
        <w:rPr>
          <w:rFonts w:ascii="Times New Roman" w:hAnsi="Times New Roman" w:cs="Times New Roman"/>
          <w:sz w:val="24"/>
          <w:szCs w:val="24"/>
        </w:rPr>
        <w:t xml:space="preserve">right and </w:t>
      </w:r>
      <w:r w:rsidR="00DC4D53">
        <w:rPr>
          <w:rFonts w:ascii="Times New Roman" w:hAnsi="Times New Roman" w:cs="Times New Roman"/>
          <w:sz w:val="24"/>
          <w:szCs w:val="24"/>
        </w:rPr>
        <w:t xml:space="preserve">left </w:t>
      </w:r>
      <w:r w:rsidRPr="0093455B">
        <w:rPr>
          <w:rFonts w:ascii="Times New Roman" w:hAnsi="Times New Roman" w:cs="Times New Roman"/>
          <w:sz w:val="24"/>
          <w:szCs w:val="24"/>
        </w:rPr>
        <w:t>eye</w:t>
      </w:r>
    </w:p>
    <w:tbl>
      <w:tblPr>
        <w:tblpPr w:leftFromText="141" w:rightFromText="141" w:vertAnchor="text" w:horzAnchor="page" w:tblpX="5173" w:tblpY="40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"/>
        <w:gridCol w:w="36"/>
        <w:gridCol w:w="1252"/>
        <w:gridCol w:w="36"/>
        <w:gridCol w:w="780"/>
        <w:gridCol w:w="36"/>
        <w:gridCol w:w="99"/>
        <w:gridCol w:w="99"/>
        <w:gridCol w:w="480"/>
        <w:gridCol w:w="36"/>
      </w:tblGrid>
      <w:tr w:rsidR="0013008F" w:rsidRPr="003F13A7" w14:paraId="30FFEA3C" w14:textId="77777777" w:rsidTr="002852CA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045A10" w14:textId="77777777" w:rsidR="0013008F" w:rsidRPr="003F13A7" w:rsidRDefault="0013008F" w:rsidP="002852CA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 xml:space="preserve">TCT diff </w:t>
            </w:r>
          </w:p>
        </w:tc>
      </w:tr>
      <w:tr w:rsidR="0013008F" w:rsidRPr="003F13A7" w14:paraId="6FE60243" w14:textId="77777777" w:rsidTr="002852C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9D224" w14:textId="77777777" w:rsidR="0013008F" w:rsidRPr="003F13A7" w:rsidRDefault="0013008F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FA0D2" w14:textId="77777777" w:rsidR="0013008F" w:rsidRPr="003F13A7" w:rsidRDefault="0013008F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1967C9" w14:textId="77777777" w:rsidR="0013008F" w:rsidRPr="003F13A7" w:rsidRDefault="0013008F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AF7F82" w14:textId="77777777" w:rsidR="0013008F" w:rsidRPr="003F13A7" w:rsidRDefault="0013008F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BB70DF" w14:textId="77777777" w:rsidR="0013008F" w:rsidRPr="003F13A7" w:rsidRDefault="0013008F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p</w:t>
            </w:r>
          </w:p>
        </w:tc>
      </w:tr>
      <w:tr w:rsidR="0013008F" w:rsidRPr="003F13A7" w14:paraId="11073EB1" w14:textId="77777777" w:rsidTr="002852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A9B7" w14:textId="77777777" w:rsidR="0013008F" w:rsidRPr="003F13A7" w:rsidRDefault="0013008F" w:rsidP="002852CA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C88C" w14:textId="77777777" w:rsidR="0013008F" w:rsidRPr="003F13A7" w:rsidRDefault="0013008F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4807" w14:textId="77777777" w:rsidR="0013008F" w:rsidRPr="003F13A7" w:rsidRDefault="0013008F" w:rsidP="002852CA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Mann-Whit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EB9F" w14:textId="77777777" w:rsidR="0013008F" w:rsidRPr="003F13A7" w:rsidRDefault="0013008F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8EA48" w14:textId="77777777" w:rsidR="0013008F" w:rsidRPr="003F13A7" w:rsidRDefault="0013008F" w:rsidP="002852CA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7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8EDC" w14:textId="77777777" w:rsidR="0013008F" w:rsidRPr="003F13A7" w:rsidRDefault="0013008F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7938" w14:textId="77777777" w:rsidR="0013008F" w:rsidRPr="003F13A7" w:rsidRDefault="0013008F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3760" w14:textId="77777777" w:rsidR="0013008F" w:rsidRPr="003F13A7" w:rsidRDefault="0013008F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5C80" w14:textId="77777777" w:rsidR="0013008F" w:rsidRPr="003F13A7" w:rsidRDefault="0013008F" w:rsidP="002852CA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99CD" w14:textId="77777777" w:rsidR="0013008F" w:rsidRPr="003F13A7" w:rsidRDefault="0013008F" w:rsidP="002852CA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46F98893" w14:textId="77777777" w:rsidTr="002852CA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FCD162" w14:textId="77777777" w:rsidR="0013008F" w:rsidRPr="003F13A7" w:rsidRDefault="0013008F" w:rsidP="002852CA">
            <w:pPr>
              <w:rPr>
                <w:sz w:val="20"/>
                <w:szCs w:val="20"/>
              </w:rPr>
            </w:pPr>
          </w:p>
        </w:tc>
      </w:tr>
    </w:tbl>
    <w:p w14:paraId="383E4D48" w14:textId="77777777" w:rsidR="0013008F" w:rsidRPr="00366212" w:rsidRDefault="0013008F" w:rsidP="0013008F">
      <w:pPr>
        <w:ind w:left="284"/>
        <w:rPr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page" w:tblpX="2053" w:tblpY="8053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9"/>
        <w:gridCol w:w="37"/>
        <w:gridCol w:w="596"/>
        <w:gridCol w:w="37"/>
        <w:gridCol w:w="699"/>
        <w:gridCol w:w="37"/>
      </w:tblGrid>
      <w:tr w:rsidR="00294F5E" w:rsidRPr="00EC4762" w14:paraId="133836C5" w14:textId="77777777" w:rsidTr="00294F5E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0FFF5" w14:textId="77777777" w:rsidR="00294F5E" w:rsidRPr="003F13A7" w:rsidRDefault="00294F5E" w:rsidP="00294F5E">
            <w:pPr>
              <w:rPr>
                <w:sz w:val="20"/>
                <w:szCs w:val="20"/>
                <w:lang w:val="en-US"/>
              </w:rPr>
            </w:pPr>
            <w:r w:rsidRPr="003F13A7">
              <w:rPr>
                <w:sz w:val="20"/>
                <w:szCs w:val="20"/>
                <w:lang w:val="en-US"/>
              </w:rPr>
              <w:t>TCT diff – a descriptive statistic</w:t>
            </w:r>
          </w:p>
        </w:tc>
      </w:tr>
      <w:tr w:rsidR="00294F5E" w:rsidRPr="008E5DB9" w14:paraId="7A6F36B9" w14:textId="77777777" w:rsidTr="00294F5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D218" w14:textId="77777777" w:rsidR="00294F5E" w:rsidRPr="00B92869" w:rsidRDefault="00294F5E" w:rsidP="00294F5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DDB35" w14:textId="77777777" w:rsidR="00294F5E" w:rsidRPr="003F13A7" w:rsidRDefault="00294F5E" w:rsidP="00294F5E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Eye rubbing</w:t>
            </w:r>
          </w:p>
        </w:tc>
      </w:tr>
      <w:tr w:rsidR="00294F5E" w:rsidRPr="008E5DB9" w14:paraId="157C41E9" w14:textId="77777777" w:rsidTr="00294F5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93596F" w14:textId="77777777" w:rsidR="00294F5E" w:rsidRPr="008E5DB9" w:rsidRDefault="00294F5E" w:rsidP="00294F5E">
            <w:pPr>
              <w:jc w:val="center"/>
              <w:rPr>
                <w:b/>
                <w:bCs/>
                <w:sz w:val="20"/>
                <w:szCs w:val="20"/>
              </w:rPr>
            </w:pPr>
            <w:r w:rsidRPr="008E5DB9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AC57A" w14:textId="4DFCE076" w:rsidR="00294F5E" w:rsidRPr="003F13A7" w:rsidRDefault="00FF51AE" w:rsidP="00294F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94F5E" w:rsidRPr="003F13A7">
              <w:rPr>
                <w:sz w:val="20"/>
                <w:szCs w:val="20"/>
              </w:rPr>
              <w:t>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D69E1C" w14:textId="4602BE49" w:rsidR="00294F5E" w:rsidRPr="003F13A7" w:rsidRDefault="00FF51AE" w:rsidP="00294F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294F5E" w:rsidRPr="003F13A7">
              <w:rPr>
                <w:sz w:val="20"/>
                <w:szCs w:val="20"/>
              </w:rPr>
              <w:t>es</w:t>
            </w:r>
          </w:p>
        </w:tc>
      </w:tr>
      <w:tr w:rsidR="00294F5E" w:rsidRPr="008E5DB9" w14:paraId="4384CC05" w14:textId="77777777" w:rsidTr="00294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41CA" w14:textId="77777777" w:rsidR="00294F5E" w:rsidRPr="008E5DB9" w:rsidRDefault="00294F5E" w:rsidP="00294F5E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DBA6D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AB7B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07D41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EBD9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B760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</w:tr>
      <w:tr w:rsidR="00294F5E" w:rsidRPr="008E5DB9" w14:paraId="789CC693" w14:textId="77777777" w:rsidTr="00294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B61B" w14:textId="77777777" w:rsidR="00294F5E" w:rsidRPr="008E5DB9" w:rsidRDefault="00294F5E" w:rsidP="00294F5E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FEEE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B120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CE91A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4111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12FA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</w:tr>
      <w:tr w:rsidR="00294F5E" w:rsidRPr="008E5DB9" w14:paraId="76722C94" w14:textId="77777777" w:rsidTr="00294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F9BA" w14:textId="77777777" w:rsidR="00294F5E" w:rsidRPr="008E5DB9" w:rsidRDefault="00294F5E" w:rsidP="00294F5E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2604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524C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12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82E90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F1503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37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17F6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</w:tr>
      <w:tr w:rsidR="00294F5E" w:rsidRPr="008E5DB9" w14:paraId="22C45180" w14:textId="77777777" w:rsidTr="00294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1F68" w14:textId="77777777" w:rsidR="00294F5E" w:rsidRPr="008E5DB9" w:rsidRDefault="00294F5E" w:rsidP="00294F5E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29326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05C0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18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74A4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5B8B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67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C487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</w:tr>
      <w:tr w:rsidR="00294F5E" w:rsidRPr="008E5DB9" w14:paraId="25050C67" w14:textId="77777777" w:rsidTr="00294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68E6" w14:textId="77777777" w:rsidR="00294F5E" w:rsidRPr="008E5DB9" w:rsidRDefault="00294F5E" w:rsidP="00294F5E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31BE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3F56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7CA4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747A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2F15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</w:tr>
      <w:tr w:rsidR="00294F5E" w:rsidRPr="008E5DB9" w14:paraId="2818027B" w14:textId="77777777" w:rsidTr="00294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81BE" w14:textId="77777777" w:rsidR="00294F5E" w:rsidRPr="008E5DB9" w:rsidRDefault="00294F5E" w:rsidP="00294F5E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23F2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F785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7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85C8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02AC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52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8974" w14:textId="77777777" w:rsidR="00294F5E" w:rsidRPr="008E5DB9" w:rsidRDefault="00294F5E" w:rsidP="00294F5E">
            <w:pPr>
              <w:jc w:val="right"/>
              <w:rPr>
                <w:sz w:val="20"/>
                <w:szCs w:val="20"/>
              </w:rPr>
            </w:pPr>
          </w:p>
        </w:tc>
      </w:tr>
      <w:tr w:rsidR="00294F5E" w:rsidRPr="008E5DB9" w14:paraId="492BE6C3" w14:textId="77777777" w:rsidTr="00294F5E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23EC45" w14:textId="77777777" w:rsidR="00294F5E" w:rsidRPr="008E5DB9" w:rsidRDefault="00294F5E" w:rsidP="00294F5E">
            <w:pPr>
              <w:rPr>
                <w:sz w:val="20"/>
                <w:szCs w:val="20"/>
              </w:rPr>
            </w:pPr>
          </w:p>
        </w:tc>
      </w:tr>
    </w:tbl>
    <w:p w14:paraId="4927A0E4" w14:textId="77777777" w:rsidR="0013008F" w:rsidRPr="0093455B" w:rsidRDefault="0013008F" w:rsidP="0013008F">
      <w:pPr>
        <w:spacing w:line="360" w:lineRule="auto"/>
        <w:jc w:val="both"/>
        <w:rPr>
          <w:lang w:val="en-US"/>
        </w:rPr>
      </w:pPr>
    </w:p>
    <w:p w14:paraId="10542D96" w14:textId="77777777" w:rsidR="0013008F" w:rsidRDefault="0013008F" w:rsidP="0013008F">
      <w:pPr>
        <w:spacing w:line="360" w:lineRule="auto"/>
        <w:jc w:val="both"/>
        <w:rPr>
          <w:lang w:val="en-US"/>
        </w:rPr>
      </w:pPr>
    </w:p>
    <w:tbl>
      <w:tblPr>
        <w:tblpPr w:leftFromText="141" w:rightFromText="141" w:vertAnchor="text" w:horzAnchor="page" w:tblpX="1969" w:tblpY="239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7"/>
        <w:gridCol w:w="36"/>
        <w:gridCol w:w="480"/>
        <w:gridCol w:w="36"/>
        <w:gridCol w:w="480"/>
        <w:gridCol w:w="36"/>
        <w:gridCol w:w="871"/>
        <w:gridCol w:w="65"/>
        <w:gridCol w:w="480"/>
        <w:gridCol w:w="36"/>
        <w:gridCol w:w="1077"/>
        <w:gridCol w:w="81"/>
        <w:gridCol w:w="154"/>
        <w:gridCol w:w="43"/>
        <w:gridCol w:w="480"/>
        <w:gridCol w:w="36"/>
      </w:tblGrid>
      <w:tr w:rsidR="002852CA" w:rsidRPr="008E5DB9" w14:paraId="6BA19A9E" w14:textId="77777777" w:rsidTr="002852CA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13BF61" w14:textId="77777777" w:rsidR="002852CA" w:rsidRPr="003F13A7" w:rsidRDefault="002852CA" w:rsidP="002852CA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TCT diff – logistic regression</w:t>
            </w:r>
          </w:p>
        </w:tc>
      </w:tr>
      <w:tr w:rsidR="002852CA" w:rsidRPr="008E5DB9" w14:paraId="0CB1C422" w14:textId="77777777" w:rsidTr="002852CA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89F3" w14:textId="77777777" w:rsidR="002852CA" w:rsidRPr="003F13A7" w:rsidRDefault="002852CA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79EE25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Wald Test</w:t>
            </w:r>
          </w:p>
        </w:tc>
      </w:tr>
      <w:tr w:rsidR="002852CA" w:rsidRPr="008E5DB9" w14:paraId="1CF357EF" w14:textId="77777777" w:rsidTr="002852C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ABDF2CB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4181032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A31F55A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9E5775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8E1493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B8028D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Wald 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46A912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D10D2E" w14:textId="77777777" w:rsidR="002852CA" w:rsidRPr="003F13A7" w:rsidRDefault="002852CA" w:rsidP="002852CA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p</w:t>
            </w:r>
          </w:p>
        </w:tc>
      </w:tr>
      <w:tr w:rsidR="002852CA" w:rsidRPr="008E5DB9" w14:paraId="4B6E5B37" w14:textId="77777777" w:rsidTr="002852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2478" w14:textId="77777777" w:rsidR="002852CA" w:rsidRPr="008E5DB9" w:rsidRDefault="002852CA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F5B8" w14:textId="77777777" w:rsidR="002852CA" w:rsidRPr="008E5DB9" w:rsidRDefault="002852CA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83C9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9E3F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A3C4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579E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11D5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CC28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E1B8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0963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07FC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3379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9C7F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9193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7B49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D72EA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</w:tr>
      <w:tr w:rsidR="002852CA" w:rsidRPr="008E5DB9" w14:paraId="287F1C48" w14:textId="77777777" w:rsidTr="002852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2F82" w14:textId="77777777" w:rsidR="002852CA" w:rsidRPr="008E5DB9" w:rsidRDefault="002852CA" w:rsidP="002852CA">
            <w:pPr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TCT_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88F6" w14:textId="77777777" w:rsidR="002852CA" w:rsidRPr="008E5DB9" w:rsidRDefault="002852CA" w:rsidP="002852C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0D13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6539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14F3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6E92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84AC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85B6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7F0C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2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A05E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E1AE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6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BE82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4316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963C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3D5C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  <w:r w:rsidRPr="008E5DB9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C9CA" w14:textId="77777777" w:rsidR="002852CA" w:rsidRPr="008E5DB9" w:rsidRDefault="002852CA" w:rsidP="002852CA">
            <w:pPr>
              <w:jc w:val="right"/>
              <w:rPr>
                <w:sz w:val="20"/>
                <w:szCs w:val="20"/>
              </w:rPr>
            </w:pPr>
          </w:p>
        </w:tc>
      </w:tr>
      <w:tr w:rsidR="002852CA" w:rsidRPr="008E5DB9" w14:paraId="79C53A37" w14:textId="77777777" w:rsidTr="002852CA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6CBE17" w14:textId="77777777" w:rsidR="002852CA" w:rsidRPr="008E5DB9" w:rsidRDefault="002852CA" w:rsidP="002852CA">
            <w:pPr>
              <w:rPr>
                <w:sz w:val="20"/>
                <w:szCs w:val="20"/>
              </w:rPr>
            </w:pPr>
          </w:p>
        </w:tc>
      </w:tr>
      <w:tr w:rsidR="002852CA" w:rsidRPr="00EC4762" w14:paraId="5716656F" w14:textId="77777777" w:rsidTr="002852CA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4339" w14:textId="77777777" w:rsidR="002852CA" w:rsidRDefault="002852CA" w:rsidP="002852CA">
            <w:pPr>
              <w:rPr>
                <w:sz w:val="20"/>
                <w:szCs w:val="20"/>
                <w:lang w:val="en-US"/>
              </w:rPr>
            </w:pPr>
            <w:r w:rsidRPr="008E5DB9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8E5DB9">
              <w:rPr>
                <w:sz w:val="20"/>
                <w:szCs w:val="20"/>
                <w:lang w:val="en-US"/>
              </w:rPr>
              <w:t xml:space="preserve">  eye_rubbing level 'yes' coded as class 1.</w:t>
            </w:r>
          </w:p>
          <w:p w14:paraId="14BAA346" w14:textId="77777777" w:rsidR="002852CA" w:rsidRPr="008E5DB9" w:rsidRDefault="002852CA" w:rsidP="002852CA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DE2E15F" w14:textId="77777777" w:rsidR="0013008F" w:rsidRDefault="0013008F" w:rsidP="0013008F">
      <w:pPr>
        <w:spacing w:line="360" w:lineRule="auto"/>
        <w:jc w:val="both"/>
        <w:rPr>
          <w:lang w:val="en-US"/>
        </w:rPr>
      </w:pPr>
    </w:p>
    <w:p w14:paraId="23ECBD8C" w14:textId="77777777" w:rsidR="0013008F" w:rsidRDefault="0013008F" w:rsidP="0013008F">
      <w:pPr>
        <w:spacing w:line="360" w:lineRule="auto"/>
        <w:jc w:val="both"/>
        <w:rPr>
          <w:lang w:val="en-US"/>
        </w:rPr>
      </w:pPr>
    </w:p>
    <w:p w14:paraId="4C307B00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7AEB925A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A5A815B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D2140DF" w14:textId="77777777" w:rsidR="0013008F" w:rsidRDefault="0013008F" w:rsidP="0013008F">
      <w:pPr>
        <w:spacing w:line="360" w:lineRule="auto"/>
        <w:jc w:val="both"/>
        <w:rPr>
          <w:lang w:val="en-US"/>
        </w:rPr>
      </w:pPr>
    </w:p>
    <w:p w14:paraId="3FC2896C" w14:textId="76B4CD52" w:rsidR="0013008F" w:rsidRDefault="0013008F" w:rsidP="0013008F">
      <w:pPr>
        <w:spacing w:line="360" w:lineRule="auto"/>
        <w:jc w:val="both"/>
        <w:rPr>
          <w:lang w:val="en-US"/>
        </w:rPr>
      </w:pPr>
    </w:p>
    <w:p w14:paraId="1135BE80" w14:textId="77777777" w:rsidR="002852CA" w:rsidRDefault="002852CA" w:rsidP="0013008F">
      <w:pPr>
        <w:spacing w:line="360" w:lineRule="auto"/>
        <w:jc w:val="both"/>
        <w:rPr>
          <w:lang w:val="en-US"/>
        </w:rPr>
      </w:pPr>
    </w:p>
    <w:p w14:paraId="23043ABD" w14:textId="77777777" w:rsidR="002852CA" w:rsidRDefault="002852CA" w:rsidP="002852CA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2D45EDF2" w14:textId="1B83E44F" w:rsidR="002852CA" w:rsidRDefault="002852CA" w:rsidP="00FF51AE">
      <w:pPr>
        <w:spacing w:line="360" w:lineRule="auto"/>
        <w:jc w:val="both"/>
        <w:rPr>
          <w:lang w:val="en-US"/>
        </w:rPr>
      </w:pPr>
    </w:p>
    <w:p w14:paraId="2DDA6C43" w14:textId="3EA7D10E" w:rsidR="00E54F53" w:rsidRDefault="00E54F53" w:rsidP="00FF51AE">
      <w:pPr>
        <w:spacing w:line="360" w:lineRule="auto"/>
        <w:jc w:val="both"/>
        <w:rPr>
          <w:lang w:val="en-US"/>
        </w:rPr>
      </w:pPr>
    </w:p>
    <w:p w14:paraId="470BE3D2" w14:textId="34B63031" w:rsidR="00E54F53" w:rsidRDefault="00E54F53" w:rsidP="00FF51AE">
      <w:pPr>
        <w:spacing w:line="360" w:lineRule="auto"/>
        <w:jc w:val="both"/>
        <w:rPr>
          <w:lang w:val="en-US"/>
        </w:rPr>
      </w:pPr>
    </w:p>
    <w:p w14:paraId="4C63A277" w14:textId="77777777" w:rsidR="00E54F53" w:rsidRPr="007F44A6" w:rsidRDefault="00E54F53" w:rsidP="00FF51AE">
      <w:pPr>
        <w:spacing w:line="360" w:lineRule="auto"/>
        <w:jc w:val="both"/>
        <w:rPr>
          <w:lang w:val="en-US"/>
        </w:rPr>
      </w:pPr>
    </w:p>
    <w:p w14:paraId="251EC8FB" w14:textId="55584399" w:rsidR="0013008F" w:rsidRPr="002852CA" w:rsidRDefault="0013008F" w:rsidP="002852CA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2CA">
        <w:rPr>
          <w:rFonts w:ascii="Times New Roman" w:hAnsi="Times New Roman" w:cs="Times New Roman"/>
          <w:sz w:val="24"/>
          <w:szCs w:val="24"/>
        </w:rPr>
        <w:lastRenderedPageBreak/>
        <w:t>Results of the relation between eye rubbing and allergy status</w:t>
      </w:r>
    </w:p>
    <w:tbl>
      <w:tblPr>
        <w:tblpPr w:leftFromText="141" w:rightFromText="141" w:vertAnchor="text" w:horzAnchor="page" w:tblpX="2197" w:tblpY="4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2"/>
        <w:gridCol w:w="322"/>
        <w:gridCol w:w="332"/>
        <w:gridCol w:w="76"/>
        <w:gridCol w:w="329"/>
        <w:gridCol w:w="51"/>
        <w:gridCol w:w="472"/>
        <w:gridCol w:w="422"/>
      </w:tblGrid>
      <w:tr w:rsidR="0013008F" w:rsidRPr="003F13A7" w14:paraId="0DA1403B" w14:textId="77777777" w:rsidTr="00C95376">
        <w:trPr>
          <w:tblHeader/>
        </w:trPr>
        <w:tc>
          <w:tcPr>
            <w:tcW w:w="2585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11095F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 xml:space="preserve">Contingency Tables </w:t>
            </w:r>
          </w:p>
        </w:tc>
      </w:tr>
      <w:tr w:rsidR="0013008F" w:rsidRPr="003F13A7" w14:paraId="55A36D78" w14:textId="77777777" w:rsidTr="00C95376">
        <w:trPr>
          <w:tblHeader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9CC2E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674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8AFC1F" w14:textId="2314B098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13008F" w:rsidRPr="003F13A7">
              <w:rPr>
                <w:sz w:val="20"/>
                <w:szCs w:val="20"/>
              </w:rPr>
              <w:t>llergy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6EB09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</w:p>
        </w:tc>
      </w:tr>
      <w:tr w:rsidR="0013008F" w:rsidRPr="003F13A7" w14:paraId="479393D1" w14:textId="77777777" w:rsidTr="00C95376">
        <w:trPr>
          <w:tblHeader/>
        </w:trPr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B6D15" w14:textId="232F018C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13008F" w:rsidRPr="003F13A7">
              <w:rPr>
                <w:sz w:val="20"/>
                <w:szCs w:val="20"/>
              </w:rPr>
              <w:t>ye_rubbing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84C354" w14:textId="5F405EB6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13008F" w:rsidRPr="003F13A7">
              <w:rPr>
                <w:sz w:val="20"/>
                <w:szCs w:val="20"/>
              </w:rPr>
              <w:t>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463B5E" w14:textId="5EAA9589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13008F" w:rsidRPr="003F13A7">
              <w:rPr>
                <w:sz w:val="20"/>
                <w:szCs w:val="20"/>
              </w:rPr>
              <w:t>es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60546C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Total</w:t>
            </w:r>
          </w:p>
        </w:tc>
      </w:tr>
      <w:tr w:rsidR="0013008F" w:rsidRPr="003F13A7" w14:paraId="714461BD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A97F0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no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91F3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0738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D76C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092D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CD01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680B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4F2D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45469229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7B2E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ye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86B9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6072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A4D8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CB7C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C3142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8952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0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C82F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0AE3FC37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F5A1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Tot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E6F3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BA5D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A6391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A8D16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75E9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3B38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1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A971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719DC25F" w14:textId="77777777" w:rsidTr="00C95376">
        <w:tc>
          <w:tcPr>
            <w:tcW w:w="2585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4F8B3E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</w:tr>
    </w:tbl>
    <w:tbl>
      <w:tblPr>
        <w:tblpPr w:leftFromText="141" w:rightFromText="141" w:vertAnchor="text" w:horzAnchor="margin" w:tblpXSpec="center" w:tblpY="204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37"/>
        <w:gridCol w:w="495"/>
        <w:gridCol w:w="37"/>
        <w:gridCol w:w="154"/>
        <w:gridCol w:w="43"/>
        <w:gridCol w:w="495"/>
        <w:gridCol w:w="37"/>
      </w:tblGrid>
      <w:tr w:rsidR="0013008F" w:rsidRPr="003F13A7" w14:paraId="67ADD770" w14:textId="77777777" w:rsidTr="00C9537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36A6E7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 xml:space="preserve">Chi-Squared Tests </w:t>
            </w:r>
          </w:p>
        </w:tc>
      </w:tr>
      <w:tr w:rsidR="0013008F" w:rsidRPr="003F13A7" w14:paraId="60982F86" w14:textId="77777777" w:rsidTr="00C953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2ED6A1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CAA65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51983E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4A5B2B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p</w:t>
            </w:r>
          </w:p>
        </w:tc>
      </w:tr>
      <w:tr w:rsidR="0013008F" w:rsidRPr="003F13A7" w14:paraId="1A16727E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1CA4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AE2D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ABB7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949A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9B02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6501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C9EE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F7EF5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56FD07C6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1E6B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D61F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48A4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88C33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76B74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FC6A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15A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478F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1DAEA18D" w14:textId="77777777" w:rsidTr="00C95376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201411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</w:tr>
    </w:tbl>
    <w:p w14:paraId="4F785BBD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5764405E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C0646C4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57D5A744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A7EC248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page" w:tblpX="2077" w:tblpY="1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842"/>
        <w:gridCol w:w="1423"/>
        <w:gridCol w:w="268"/>
        <w:gridCol w:w="321"/>
        <w:gridCol w:w="50"/>
        <w:gridCol w:w="461"/>
        <w:gridCol w:w="269"/>
      </w:tblGrid>
      <w:tr w:rsidR="0013008F" w:rsidRPr="003F13A7" w14:paraId="33D0076D" w14:textId="77777777" w:rsidTr="00C95376">
        <w:trPr>
          <w:tblHeader/>
        </w:trPr>
        <w:tc>
          <w:tcPr>
            <w:tcW w:w="4962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F0112F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 xml:space="preserve">Contingency Tables </w:t>
            </w:r>
          </w:p>
        </w:tc>
      </w:tr>
      <w:tr w:rsidR="0013008F" w:rsidRPr="003F13A7" w14:paraId="26B24D14" w14:textId="77777777" w:rsidTr="00C95376">
        <w:trPr>
          <w:tblHeader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A1C9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8076E8" w14:textId="0E24B6CD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13008F" w:rsidRPr="003F13A7">
              <w:rPr>
                <w:sz w:val="20"/>
                <w:szCs w:val="20"/>
              </w:rPr>
              <w:t>ollen/grass/dust allergy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88C8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</w:p>
        </w:tc>
      </w:tr>
      <w:tr w:rsidR="0013008F" w:rsidRPr="003F13A7" w14:paraId="37B43161" w14:textId="77777777" w:rsidTr="00C95376">
        <w:trPr>
          <w:tblHeader/>
        </w:trPr>
        <w:tc>
          <w:tcPr>
            <w:tcW w:w="255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43CBBD" w14:textId="7ABB8B77" w:rsidR="0013008F" w:rsidRPr="003F13A7" w:rsidRDefault="00FF51AE" w:rsidP="00FF51A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13008F" w:rsidRPr="003F13A7">
              <w:rPr>
                <w:sz w:val="20"/>
                <w:szCs w:val="20"/>
                <w:lang w:val="en-US"/>
              </w:rPr>
              <w:t>art of hand used for rubbing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EBD279" w14:textId="69F32D7E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13008F" w:rsidRPr="003F13A7">
              <w:rPr>
                <w:sz w:val="20"/>
                <w:szCs w:val="20"/>
              </w:rPr>
              <w:t>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F64A5E" w14:textId="78ED61AD" w:rsidR="0013008F" w:rsidRPr="003F13A7" w:rsidRDefault="00FF51A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13008F" w:rsidRPr="003F13A7">
              <w:rPr>
                <w:sz w:val="20"/>
                <w:szCs w:val="20"/>
              </w:rPr>
              <w:t>es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8FCCE4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Total</w:t>
            </w:r>
          </w:p>
        </w:tc>
      </w:tr>
      <w:tr w:rsidR="0013008F" w:rsidRPr="003F13A7" w14:paraId="18CC7CE0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14F5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base of han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AFC1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5427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6297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0F99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4B21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161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655D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3E7BEB38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59EA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fingertip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95D38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A06E3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E844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3C36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D6B5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B798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3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13E4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71CCAA21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9192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fist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C59CA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8CBA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763E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E49E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4ECD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DA4D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2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8EEB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21B1DD82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AF3F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knuckle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D615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C76F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C51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EB8C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59EA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29BE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2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3FA9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4304241F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9706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n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9001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5381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26E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1CE5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3589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B963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E507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</w:p>
        </w:tc>
      </w:tr>
      <w:tr w:rsidR="0013008F" w:rsidRPr="003F13A7" w14:paraId="01ABB85A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A864B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Tot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943C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82FC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D87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00D4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8B14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2B5F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1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AC2B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349EDA74" w14:textId="77777777" w:rsidTr="00C95376">
        <w:tc>
          <w:tcPr>
            <w:tcW w:w="4962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CC0314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</w:tr>
    </w:tbl>
    <w:tbl>
      <w:tblPr>
        <w:tblpPr w:leftFromText="141" w:rightFromText="141" w:vertAnchor="text" w:horzAnchor="page" w:tblpX="7741" w:tblpY="17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37"/>
        <w:gridCol w:w="495"/>
        <w:gridCol w:w="37"/>
        <w:gridCol w:w="154"/>
        <w:gridCol w:w="43"/>
        <w:gridCol w:w="495"/>
        <w:gridCol w:w="37"/>
      </w:tblGrid>
      <w:tr w:rsidR="0013008F" w:rsidRPr="003F13A7" w14:paraId="2EFCEEF8" w14:textId="77777777" w:rsidTr="00C9537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2F69DC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 xml:space="preserve">Chi-Squared Tests </w:t>
            </w:r>
          </w:p>
        </w:tc>
      </w:tr>
      <w:tr w:rsidR="0013008F" w:rsidRPr="003F13A7" w14:paraId="74C26D42" w14:textId="77777777" w:rsidTr="00C953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6875F6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823E5A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9ED053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AABA86" w14:textId="77777777" w:rsidR="0013008F" w:rsidRPr="003F13A7" w:rsidRDefault="0013008F" w:rsidP="00C95376">
            <w:pPr>
              <w:jc w:val="center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p</w:t>
            </w:r>
          </w:p>
        </w:tc>
      </w:tr>
      <w:tr w:rsidR="0013008F" w:rsidRPr="003F13A7" w14:paraId="05E54BBC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8139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5879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01F5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6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2F257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7C175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74C7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D6E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2E62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1D2364E5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0E83" w14:textId="77777777" w:rsidR="0013008F" w:rsidRPr="003F13A7" w:rsidRDefault="0013008F" w:rsidP="00C95376">
            <w:pPr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9FAA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221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8978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8946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239C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0810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  <w:r w:rsidRPr="003F13A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3955" w14:textId="77777777" w:rsidR="0013008F" w:rsidRPr="003F13A7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3F13A7" w14:paraId="1824D39C" w14:textId="77777777" w:rsidTr="00C95376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E2780F" w14:textId="77777777" w:rsidR="0013008F" w:rsidRPr="003F13A7" w:rsidRDefault="0013008F" w:rsidP="00C95376">
            <w:pPr>
              <w:rPr>
                <w:sz w:val="20"/>
                <w:szCs w:val="20"/>
              </w:rPr>
            </w:pPr>
          </w:p>
        </w:tc>
      </w:tr>
    </w:tbl>
    <w:p w14:paraId="57D6BA66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3B9B3C5" w14:textId="77777777" w:rsidR="0013008F" w:rsidRPr="005F19A9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63268CD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36EB7151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0166F909" w14:textId="77777777" w:rsidR="0013008F" w:rsidRDefault="0013008F" w:rsidP="0013008F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666C821E" w14:textId="77777777" w:rsidR="0013008F" w:rsidRPr="00C87417" w:rsidRDefault="0013008F" w:rsidP="0013008F">
      <w:pPr>
        <w:spacing w:line="360" w:lineRule="auto"/>
        <w:jc w:val="both"/>
        <w:rPr>
          <w:lang w:val="en-US"/>
        </w:rPr>
      </w:pPr>
    </w:p>
    <w:p w14:paraId="620C86F6" w14:textId="77777777" w:rsidR="0013008F" w:rsidRPr="00C87417" w:rsidRDefault="0013008F" w:rsidP="0013008F">
      <w:pPr>
        <w:spacing w:before="100" w:beforeAutospacing="1" w:after="100" w:afterAutospacing="1"/>
        <w:outlineLvl w:val="1"/>
        <w:rPr>
          <w:rFonts w:cstheme="minorHAnsi"/>
          <w:sz w:val="20"/>
          <w:szCs w:val="20"/>
          <w:lang w:val="en-US"/>
        </w:rPr>
      </w:pPr>
    </w:p>
    <w:tbl>
      <w:tblPr>
        <w:tblpPr w:leftFromText="141" w:rightFromText="141" w:vertAnchor="text" w:horzAnchor="page" w:tblpX="2029" w:tblpY="-4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92"/>
        <w:gridCol w:w="865"/>
        <w:gridCol w:w="136"/>
        <w:gridCol w:w="865"/>
        <w:gridCol w:w="136"/>
        <w:gridCol w:w="392"/>
        <w:gridCol w:w="62"/>
      </w:tblGrid>
      <w:tr w:rsidR="0013008F" w:rsidRPr="001C5836" w14:paraId="15EE4771" w14:textId="77777777" w:rsidTr="00C95376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A27EFC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 xml:space="preserve">Contingency Tables </w:t>
            </w:r>
          </w:p>
        </w:tc>
      </w:tr>
      <w:tr w:rsidR="0013008F" w:rsidRPr="001C5836" w14:paraId="2F767AF7" w14:textId="77777777" w:rsidTr="00C953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6EDF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A56362" w14:textId="7E94A27C" w:rsidR="0013008F" w:rsidRPr="001C5836" w:rsidRDefault="00664FE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</w:t>
            </w:r>
            <w:r w:rsidR="0013008F" w:rsidRPr="001C5836">
              <w:rPr>
                <w:sz w:val="20"/>
                <w:szCs w:val="20"/>
              </w:rPr>
              <w:t>llen/grass/dust allerg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A8E7" w14:textId="77777777" w:rsidR="0013008F" w:rsidRPr="001C5836" w:rsidRDefault="0013008F" w:rsidP="00C95376">
            <w:pPr>
              <w:jc w:val="center"/>
              <w:rPr>
                <w:sz w:val="20"/>
                <w:szCs w:val="20"/>
              </w:rPr>
            </w:pPr>
          </w:p>
        </w:tc>
      </w:tr>
      <w:tr w:rsidR="0013008F" w:rsidRPr="001C5836" w14:paraId="4074637C" w14:textId="77777777" w:rsidTr="00C953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580F6C" w14:textId="77777777" w:rsidR="0013008F" w:rsidRPr="001C5836" w:rsidRDefault="0013008F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graph no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49D32" w14:textId="62F70060" w:rsidR="0013008F" w:rsidRPr="001C5836" w:rsidRDefault="00664FE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13008F" w:rsidRPr="001C5836">
              <w:rPr>
                <w:sz w:val="20"/>
                <w:szCs w:val="20"/>
              </w:rPr>
              <w:t>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1F3D7C" w14:textId="40FC6E45" w:rsidR="0013008F" w:rsidRPr="001C5836" w:rsidRDefault="00664FEE" w:rsidP="00C953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13008F" w:rsidRPr="001C5836">
              <w:rPr>
                <w:sz w:val="20"/>
                <w:szCs w:val="20"/>
              </w:rPr>
              <w:t>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86B255" w14:textId="77777777" w:rsidR="0013008F" w:rsidRPr="001C5836" w:rsidRDefault="0013008F" w:rsidP="00C95376">
            <w:pPr>
              <w:jc w:val="center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Total</w:t>
            </w:r>
          </w:p>
        </w:tc>
      </w:tr>
      <w:tr w:rsidR="0013008F" w:rsidRPr="001C5836" w14:paraId="0DF6B0E9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6895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027C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072B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D855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D1B4E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D64CB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70F9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AE742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7B401E11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9DA1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1229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A595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142E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F463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6557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1793F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3A09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4DBFA679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7838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FAE6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1B61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B1933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2A5DF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4EE1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8D2BF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CE63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4E2B39C3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4932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E9D0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CAEB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8B09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C73E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495F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B606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5EF54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4296A348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DC48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AC52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8A7F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19A2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1A1F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C890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2A15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4584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271AD364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E231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2DE5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7798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CE0D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754E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0E19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A9FB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ADF2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1B5719C2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58D4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89966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DCD6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BE1B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ECC6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2F09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5493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38E2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543105F4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F147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C2DC7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DDE0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7ECA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EFDE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D204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D065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B6F2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3319DF3F" w14:textId="77777777" w:rsidTr="00C953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49A3" w14:textId="77777777" w:rsidR="0013008F" w:rsidRPr="001C5836" w:rsidRDefault="0013008F" w:rsidP="00C95376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BF6E9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3CDB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9333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C5E5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CF24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4FC1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5105" w14:textId="77777777" w:rsidR="0013008F" w:rsidRPr="001C5836" w:rsidRDefault="0013008F" w:rsidP="00C95376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56D83C4A" w14:textId="77777777" w:rsidTr="00C95376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9630BC" w14:textId="77777777" w:rsidR="0013008F" w:rsidRPr="001C5836" w:rsidRDefault="0013008F" w:rsidP="00C95376">
            <w:pPr>
              <w:rPr>
                <w:sz w:val="20"/>
                <w:szCs w:val="20"/>
              </w:rPr>
            </w:pPr>
          </w:p>
        </w:tc>
      </w:tr>
    </w:tbl>
    <w:tbl>
      <w:tblPr>
        <w:tblpPr w:leftFromText="141" w:rightFromText="141" w:vertAnchor="text" w:horzAnchor="page" w:tblpX="6649" w:tblpY="22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37"/>
        <w:gridCol w:w="495"/>
        <w:gridCol w:w="37"/>
        <w:gridCol w:w="154"/>
        <w:gridCol w:w="43"/>
        <w:gridCol w:w="495"/>
        <w:gridCol w:w="37"/>
      </w:tblGrid>
      <w:tr w:rsidR="0013008F" w:rsidRPr="001C5836" w14:paraId="1BC6E8C5" w14:textId="77777777" w:rsidTr="005E2D40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8DD23B" w14:textId="77777777" w:rsidR="0013008F" w:rsidRPr="001C5836" w:rsidRDefault="0013008F" w:rsidP="005E2D40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 xml:space="preserve">Chi-Squared Tests </w:t>
            </w:r>
          </w:p>
        </w:tc>
      </w:tr>
      <w:tr w:rsidR="0013008F" w:rsidRPr="001C5836" w14:paraId="6A064EC9" w14:textId="77777777" w:rsidTr="005E2D4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C7E0C" w14:textId="77777777" w:rsidR="0013008F" w:rsidRPr="001C5836" w:rsidRDefault="0013008F" w:rsidP="005E2D40">
            <w:pPr>
              <w:jc w:val="center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DC59D6" w14:textId="77777777" w:rsidR="0013008F" w:rsidRPr="001C5836" w:rsidRDefault="0013008F" w:rsidP="005E2D40">
            <w:pPr>
              <w:jc w:val="center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6F71E3" w14:textId="77777777" w:rsidR="0013008F" w:rsidRPr="001C5836" w:rsidRDefault="0013008F" w:rsidP="005E2D40">
            <w:pPr>
              <w:jc w:val="center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70D0C8" w14:textId="77777777" w:rsidR="0013008F" w:rsidRPr="001C5836" w:rsidRDefault="0013008F" w:rsidP="005E2D40">
            <w:pPr>
              <w:jc w:val="center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p</w:t>
            </w:r>
          </w:p>
        </w:tc>
      </w:tr>
      <w:tr w:rsidR="0013008F" w:rsidRPr="001C5836" w14:paraId="11040691" w14:textId="77777777" w:rsidTr="005E2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975D3" w14:textId="77777777" w:rsidR="0013008F" w:rsidRPr="001C5836" w:rsidRDefault="0013008F" w:rsidP="005E2D40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DC57" w14:textId="77777777" w:rsidR="0013008F" w:rsidRPr="001C5836" w:rsidRDefault="0013008F" w:rsidP="005E2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6FAC1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6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8F69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8C0F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D7EB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1C41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A0D6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3BC25A78" w14:textId="77777777" w:rsidTr="005E2D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98F7" w14:textId="77777777" w:rsidR="0013008F" w:rsidRPr="001C5836" w:rsidRDefault="0013008F" w:rsidP="005E2D40">
            <w:pPr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52B56" w14:textId="77777777" w:rsidR="0013008F" w:rsidRPr="001C5836" w:rsidRDefault="0013008F" w:rsidP="005E2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5E1B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FFCF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C856A" w14:textId="77777777" w:rsidR="0013008F" w:rsidRPr="001C5836" w:rsidRDefault="0013008F" w:rsidP="005E2D4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6E57C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A5CE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  <w:r w:rsidRPr="001C583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AEEB" w14:textId="77777777" w:rsidR="0013008F" w:rsidRPr="001C5836" w:rsidRDefault="0013008F" w:rsidP="005E2D40">
            <w:pPr>
              <w:jc w:val="right"/>
              <w:rPr>
                <w:sz w:val="20"/>
                <w:szCs w:val="20"/>
              </w:rPr>
            </w:pPr>
          </w:p>
        </w:tc>
      </w:tr>
      <w:tr w:rsidR="0013008F" w:rsidRPr="001C5836" w14:paraId="13EBA22D" w14:textId="77777777" w:rsidTr="005E2D40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15730E" w14:textId="77777777" w:rsidR="0013008F" w:rsidRPr="001C5836" w:rsidRDefault="0013008F" w:rsidP="005E2D40">
            <w:pPr>
              <w:rPr>
                <w:sz w:val="20"/>
                <w:szCs w:val="20"/>
              </w:rPr>
            </w:pPr>
          </w:p>
        </w:tc>
      </w:tr>
    </w:tbl>
    <w:p w14:paraId="51B953C4" w14:textId="77777777" w:rsidR="0013008F" w:rsidRPr="00C87417" w:rsidRDefault="0013008F" w:rsidP="0013008F">
      <w:pPr>
        <w:spacing w:after="126"/>
        <w:rPr>
          <w:rFonts w:cstheme="minorHAnsi"/>
          <w:sz w:val="20"/>
          <w:szCs w:val="20"/>
          <w:lang w:val="en-US"/>
        </w:rPr>
      </w:pPr>
      <w:r w:rsidRPr="00C87417">
        <w:rPr>
          <w:rFonts w:cstheme="minorHAnsi"/>
          <w:sz w:val="20"/>
          <w:szCs w:val="20"/>
          <w:lang w:val="en-US"/>
        </w:rPr>
        <w:t> </w:t>
      </w:r>
    </w:p>
    <w:p w14:paraId="4DCF619D" w14:textId="77777777" w:rsidR="0013008F" w:rsidRPr="00C87417" w:rsidRDefault="0013008F" w:rsidP="0013008F">
      <w:pPr>
        <w:spacing w:before="100" w:beforeAutospacing="1" w:after="100" w:afterAutospacing="1"/>
        <w:outlineLvl w:val="1"/>
        <w:rPr>
          <w:rFonts w:cstheme="minorHAnsi"/>
          <w:sz w:val="20"/>
          <w:szCs w:val="20"/>
          <w:lang w:val="en-US"/>
        </w:rPr>
      </w:pPr>
    </w:p>
    <w:p w14:paraId="27E0B4F4" w14:textId="77777777" w:rsidR="0013008F" w:rsidRPr="006E0C01" w:rsidRDefault="0013008F" w:rsidP="0013008F">
      <w:pPr>
        <w:spacing w:after="126"/>
        <w:rPr>
          <w:rFonts w:cstheme="minorHAnsi"/>
          <w:sz w:val="20"/>
          <w:szCs w:val="20"/>
        </w:rPr>
      </w:pPr>
      <w:r w:rsidRPr="006E0C01">
        <w:rPr>
          <w:rFonts w:cstheme="minorHAnsi"/>
          <w:sz w:val="20"/>
          <w:szCs w:val="20"/>
        </w:rPr>
        <w:t> </w:t>
      </w:r>
    </w:p>
    <w:p w14:paraId="728AC436" w14:textId="77777777" w:rsidR="0013008F" w:rsidRDefault="0013008F" w:rsidP="0013008F">
      <w:pPr>
        <w:rPr>
          <w:b/>
          <w:bCs/>
        </w:rPr>
      </w:pPr>
    </w:p>
    <w:p w14:paraId="50964813" w14:textId="77777777" w:rsidR="0013008F" w:rsidRDefault="0013008F" w:rsidP="0013008F">
      <w:pPr>
        <w:rPr>
          <w:b/>
          <w:bCs/>
        </w:rPr>
      </w:pPr>
    </w:p>
    <w:p w14:paraId="3057CF81" w14:textId="77777777" w:rsidR="0013008F" w:rsidRDefault="0013008F" w:rsidP="0013008F">
      <w:pPr>
        <w:rPr>
          <w:b/>
          <w:bCs/>
        </w:rPr>
      </w:pPr>
    </w:p>
    <w:p w14:paraId="33C05018" w14:textId="77777777" w:rsidR="0013008F" w:rsidRDefault="0013008F" w:rsidP="0013008F">
      <w:pPr>
        <w:rPr>
          <w:b/>
          <w:bCs/>
        </w:rPr>
      </w:pPr>
    </w:p>
    <w:p w14:paraId="73CD8674" w14:textId="77777777" w:rsidR="0013008F" w:rsidRDefault="0013008F" w:rsidP="0013008F">
      <w:pPr>
        <w:rPr>
          <w:b/>
          <w:bCs/>
        </w:rPr>
      </w:pPr>
    </w:p>
    <w:p w14:paraId="2EABF2E6" w14:textId="77777777" w:rsidR="0013008F" w:rsidRDefault="0013008F" w:rsidP="0013008F">
      <w:pPr>
        <w:rPr>
          <w:b/>
          <w:bCs/>
        </w:rPr>
      </w:pPr>
    </w:p>
    <w:p w14:paraId="7D3A9F27" w14:textId="5386FD06" w:rsidR="006C34A2" w:rsidRDefault="006C34A2" w:rsidP="006C34A2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p w14:paraId="7CA5B5E7" w14:textId="77777777" w:rsidR="006C34A2" w:rsidRDefault="006C34A2" w:rsidP="006C34A2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1278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1"/>
        <w:gridCol w:w="42"/>
        <w:gridCol w:w="1466"/>
        <w:gridCol w:w="42"/>
        <w:gridCol w:w="913"/>
        <w:gridCol w:w="42"/>
        <w:gridCol w:w="116"/>
        <w:gridCol w:w="116"/>
        <w:gridCol w:w="686"/>
        <w:gridCol w:w="52"/>
      </w:tblGrid>
      <w:tr w:rsidR="00A54B77" w:rsidRPr="00A11223" w14:paraId="574089A6" w14:textId="77777777" w:rsidTr="0068015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3DCF14" w14:textId="77777777" w:rsidR="00A54B77" w:rsidRPr="00A11223" w:rsidRDefault="00A54B77" w:rsidP="006801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3DE4B2" w14:textId="77777777" w:rsidR="00A54B77" w:rsidRPr="00A11223" w:rsidRDefault="00A54B77" w:rsidP="0068015F">
            <w:pPr>
              <w:jc w:val="center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7B3D82" w14:textId="77777777" w:rsidR="00A54B77" w:rsidRPr="00A11223" w:rsidRDefault="00A54B77" w:rsidP="0068015F">
            <w:pPr>
              <w:jc w:val="center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F36A95" w14:textId="77777777" w:rsidR="00A54B77" w:rsidRPr="00A11223" w:rsidRDefault="00A54B77" w:rsidP="0068015F">
            <w:pPr>
              <w:jc w:val="center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4CC578" w14:textId="77777777" w:rsidR="00A54B77" w:rsidRPr="00A11223" w:rsidRDefault="00A54B77" w:rsidP="0068015F">
            <w:pPr>
              <w:jc w:val="center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p-value</w:t>
            </w:r>
          </w:p>
        </w:tc>
      </w:tr>
      <w:tr w:rsidR="00A54B77" w:rsidRPr="00A11223" w14:paraId="3C4B7F98" w14:textId="77777777" w:rsidTr="006801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8549" w14:textId="77777777" w:rsidR="00A54B77" w:rsidRPr="00A11223" w:rsidRDefault="00A54B77" w:rsidP="0068015F">
            <w:pPr>
              <w:rPr>
                <w:sz w:val="20"/>
                <w:szCs w:val="20"/>
                <w:lang w:val="en-US"/>
              </w:rPr>
            </w:pPr>
            <w:r w:rsidRPr="00A11223">
              <w:rPr>
                <w:sz w:val="20"/>
                <w:szCs w:val="20"/>
                <w:lang w:val="en-US"/>
              </w:rPr>
              <w:t> using computer (hour per day at wor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3582" w14:textId="77777777" w:rsidR="00A54B77" w:rsidRPr="00A11223" w:rsidRDefault="00A54B77" w:rsidP="006801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9CF5" w14:textId="77777777" w:rsidR="00A54B77" w:rsidRPr="00A11223" w:rsidRDefault="00A54B77" w:rsidP="0068015F">
            <w:pPr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Mann-Whit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5006" w14:textId="77777777" w:rsidR="00A54B77" w:rsidRPr="00A11223" w:rsidRDefault="00A54B77" w:rsidP="006801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8DB1C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127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A8E59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C99F" w14:textId="77777777" w:rsidR="00A54B77" w:rsidRPr="00A11223" w:rsidRDefault="00A54B77" w:rsidP="006801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91B5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4A864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E3C9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</w:p>
        </w:tc>
      </w:tr>
      <w:tr w:rsidR="00A54B77" w:rsidRPr="00A11223" w14:paraId="356AC6C7" w14:textId="77777777" w:rsidTr="006801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C170" w14:textId="77777777" w:rsidR="00A54B77" w:rsidRPr="00A11223" w:rsidRDefault="00A54B77" w:rsidP="0068015F">
            <w:pPr>
              <w:rPr>
                <w:sz w:val="20"/>
                <w:szCs w:val="20"/>
                <w:lang w:val="en-US"/>
              </w:rPr>
            </w:pPr>
            <w:r w:rsidRPr="00A11223">
              <w:rPr>
                <w:sz w:val="20"/>
                <w:szCs w:val="20"/>
                <w:lang w:val="en-US"/>
              </w:rPr>
              <w:t> using computer (hour per day after wor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A9A6" w14:textId="77777777" w:rsidR="00A54B77" w:rsidRPr="00A11223" w:rsidRDefault="00A54B77" w:rsidP="006801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157B" w14:textId="77777777" w:rsidR="00A54B77" w:rsidRPr="00A11223" w:rsidRDefault="00A54B77" w:rsidP="0068015F">
            <w:pPr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Mann-Whit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D0CC" w14:textId="77777777" w:rsidR="00A54B77" w:rsidRPr="00A11223" w:rsidRDefault="00A54B77" w:rsidP="006801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F607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  <w:r w:rsidRPr="00A11223">
              <w:rPr>
                <w:sz w:val="20"/>
                <w:szCs w:val="20"/>
              </w:rPr>
              <w:t>94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552B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184E" w14:textId="77777777" w:rsidR="00A54B77" w:rsidRPr="00A11223" w:rsidRDefault="00A54B77" w:rsidP="006801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E3F55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4EF0" w14:textId="77777777" w:rsidR="00A54B77" w:rsidRPr="00A11223" w:rsidRDefault="00A54B77" w:rsidP="0068015F">
            <w:pPr>
              <w:jc w:val="right"/>
              <w:rPr>
                <w:b/>
                <w:bCs/>
                <w:sz w:val="20"/>
                <w:szCs w:val="20"/>
              </w:rPr>
            </w:pPr>
            <w:r w:rsidRPr="00A11223">
              <w:rPr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035D" w14:textId="77777777" w:rsidR="00A54B77" w:rsidRPr="00A11223" w:rsidRDefault="00A54B77" w:rsidP="0068015F">
            <w:pPr>
              <w:jc w:val="right"/>
              <w:rPr>
                <w:sz w:val="20"/>
                <w:szCs w:val="20"/>
              </w:rPr>
            </w:pPr>
          </w:p>
        </w:tc>
      </w:tr>
      <w:tr w:rsidR="00A54B77" w:rsidRPr="00A11223" w14:paraId="4C827281" w14:textId="77777777" w:rsidTr="0068015F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588F68" w14:textId="77777777" w:rsidR="00A54B77" w:rsidRPr="00A11223" w:rsidRDefault="00A54B77" w:rsidP="0068015F">
            <w:pPr>
              <w:rPr>
                <w:sz w:val="20"/>
                <w:szCs w:val="20"/>
              </w:rPr>
            </w:pPr>
          </w:p>
        </w:tc>
      </w:tr>
      <w:tr w:rsidR="00A54B77" w:rsidRPr="00EC4762" w14:paraId="2CF40F89" w14:textId="77777777" w:rsidTr="0068015F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A404" w14:textId="4F8108C1" w:rsidR="00A54B77" w:rsidRPr="00A11223" w:rsidRDefault="00A54B77" w:rsidP="0068015F">
            <w:pPr>
              <w:rPr>
                <w:sz w:val="20"/>
                <w:szCs w:val="20"/>
                <w:lang w:val="en-US"/>
              </w:rPr>
            </w:pPr>
            <w:r w:rsidRPr="00A11223">
              <w:rPr>
                <w:rStyle w:val="Emphasis"/>
                <w:sz w:val="20"/>
                <w:szCs w:val="20"/>
                <w:lang w:val="en-US"/>
              </w:rPr>
              <w:t>Note.</w:t>
            </w:r>
            <w:r w:rsidRPr="00A11223">
              <w:rPr>
                <w:sz w:val="20"/>
                <w:szCs w:val="20"/>
                <w:lang w:val="en-US"/>
              </w:rPr>
              <w:t xml:space="preserve">  For all tests, the alternative hypothesis specifies that group </w:t>
            </w:r>
            <w:r w:rsidRPr="00A11223">
              <w:rPr>
                <w:rStyle w:val="Emphasis"/>
                <w:sz w:val="20"/>
                <w:szCs w:val="20"/>
                <w:lang w:val="en-US"/>
              </w:rPr>
              <w:t xml:space="preserve">1_4 </w:t>
            </w:r>
            <w:r w:rsidRPr="00A11223">
              <w:rPr>
                <w:sz w:val="20"/>
                <w:szCs w:val="20"/>
                <w:lang w:val="en-US"/>
              </w:rPr>
              <w:t xml:space="preserve">is less than group </w:t>
            </w:r>
            <w:r w:rsidRPr="00A11223">
              <w:rPr>
                <w:rStyle w:val="Emphasis"/>
                <w:sz w:val="20"/>
                <w:szCs w:val="20"/>
                <w:lang w:val="en-US"/>
              </w:rPr>
              <w:t>5_8</w:t>
            </w:r>
            <w:r w:rsidRPr="00A11223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7947D36D" w14:textId="2F4FBFA2" w:rsidR="006C34A2" w:rsidRDefault="00A54B77" w:rsidP="0013008F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B77">
        <w:rPr>
          <w:rFonts w:ascii="Times New Roman" w:hAnsi="Times New Roman" w:cs="Times New Roman"/>
          <w:sz w:val="24"/>
          <w:szCs w:val="24"/>
        </w:rPr>
        <w:t xml:space="preserve">Results of the relation between </w:t>
      </w:r>
      <w:r w:rsidR="001C3ADA">
        <w:rPr>
          <w:rFonts w:ascii="Times New Roman" w:hAnsi="Times New Roman" w:cs="Times New Roman"/>
          <w:sz w:val="24"/>
          <w:szCs w:val="24"/>
        </w:rPr>
        <w:t xml:space="preserve">the manner of </w:t>
      </w:r>
      <w:r w:rsidRPr="00A54B77">
        <w:rPr>
          <w:rFonts w:ascii="Times New Roman" w:hAnsi="Times New Roman" w:cs="Times New Roman"/>
          <w:sz w:val="24"/>
          <w:szCs w:val="24"/>
        </w:rPr>
        <w:t xml:space="preserve">eye rubbing (indicated in the response to presented photographs 1-4 or 5-8) and time spent using a computer, </w:t>
      </w:r>
      <w:r w:rsidR="00136951">
        <w:rPr>
          <w:rFonts w:ascii="Times New Roman" w:hAnsi="Times New Roman" w:cs="Times New Roman"/>
          <w:sz w:val="24"/>
          <w:szCs w:val="24"/>
        </w:rPr>
        <w:t xml:space="preserve">tested individuals were </w:t>
      </w:r>
      <w:r w:rsidR="00136951" w:rsidRPr="00136951">
        <w:rPr>
          <w:rFonts w:ascii="Times New Roman" w:hAnsi="Times New Roman" w:cs="Times New Roman"/>
          <w:sz w:val="24"/>
          <w:szCs w:val="24"/>
        </w:rPr>
        <w:t>not divided into patients and controls</w:t>
      </w:r>
    </w:p>
    <w:p w14:paraId="4A70E0BA" w14:textId="77777777" w:rsidR="0068015F" w:rsidRPr="000B7A8D" w:rsidRDefault="0068015F" w:rsidP="0068015F">
      <w:pPr>
        <w:spacing w:line="360" w:lineRule="auto"/>
        <w:ind w:left="284"/>
        <w:jc w:val="both"/>
        <w:rPr>
          <w:lang w:val="en-US"/>
        </w:rPr>
      </w:pPr>
    </w:p>
    <w:p w14:paraId="0153EF97" w14:textId="77777777" w:rsidR="0068015F" w:rsidRPr="000B7A8D" w:rsidRDefault="0068015F" w:rsidP="0068015F">
      <w:pPr>
        <w:spacing w:line="360" w:lineRule="auto"/>
        <w:ind w:left="284"/>
        <w:jc w:val="both"/>
        <w:rPr>
          <w:lang w:val="en-US"/>
        </w:rPr>
      </w:pPr>
    </w:p>
    <w:p w14:paraId="66EAC5A0" w14:textId="33871A0E" w:rsidR="00AC6822" w:rsidRPr="00D205AF" w:rsidRDefault="00AC6822" w:rsidP="00A0271F">
      <w:pPr>
        <w:spacing w:line="480" w:lineRule="auto"/>
        <w:jc w:val="both"/>
        <w:rPr>
          <w:lang w:val="en-US"/>
        </w:rPr>
      </w:pPr>
    </w:p>
    <w:sectPr w:rsidR="00AC6822" w:rsidRPr="00D205AF" w:rsidSect="00FB35AF">
      <w:footerReference w:type="default" r:id="rId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B5433" w14:textId="77777777" w:rsidR="00E0713F" w:rsidRDefault="00E0713F" w:rsidP="00DE35C1">
      <w:r>
        <w:separator/>
      </w:r>
    </w:p>
  </w:endnote>
  <w:endnote w:type="continuationSeparator" w:id="0">
    <w:p w14:paraId="01432FCB" w14:textId="77777777" w:rsidR="00E0713F" w:rsidRDefault="00E0713F" w:rsidP="00DE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391852"/>
      <w:docPartObj>
        <w:docPartGallery w:val="Page Numbers (Bottom of Page)"/>
        <w:docPartUnique/>
      </w:docPartObj>
    </w:sdtPr>
    <w:sdtContent>
      <w:p w14:paraId="3F247260" w14:textId="145738A8" w:rsidR="00B9294C" w:rsidRDefault="00B929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773" w:rsidRPr="004C7773">
          <w:rPr>
            <w:noProof/>
            <w:lang w:val="pl-PL"/>
          </w:rPr>
          <w:t>25</w:t>
        </w:r>
        <w:r>
          <w:fldChar w:fldCharType="end"/>
        </w:r>
      </w:p>
    </w:sdtContent>
  </w:sdt>
  <w:p w14:paraId="74449687" w14:textId="77777777" w:rsidR="00B9294C" w:rsidRDefault="00B92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46EF8" w14:textId="77777777" w:rsidR="00E0713F" w:rsidRDefault="00E0713F" w:rsidP="00DE35C1">
      <w:r>
        <w:separator/>
      </w:r>
    </w:p>
  </w:footnote>
  <w:footnote w:type="continuationSeparator" w:id="0">
    <w:p w14:paraId="13E29804" w14:textId="77777777" w:rsidR="00E0713F" w:rsidRDefault="00E0713F" w:rsidP="00DE3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5009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793C2E"/>
    <w:multiLevelType w:val="multilevel"/>
    <w:tmpl w:val="F6420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06CC8"/>
    <w:multiLevelType w:val="hybridMultilevel"/>
    <w:tmpl w:val="7172B3C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55445"/>
    <w:multiLevelType w:val="multilevel"/>
    <w:tmpl w:val="1F00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6B3312"/>
    <w:multiLevelType w:val="hybridMultilevel"/>
    <w:tmpl w:val="2EC46306"/>
    <w:lvl w:ilvl="0" w:tplc="E1089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63065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B5B508F"/>
    <w:multiLevelType w:val="multilevel"/>
    <w:tmpl w:val="88FA7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71F33"/>
    <w:multiLevelType w:val="multilevel"/>
    <w:tmpl w:val="C4661D80"/>
    <w:lvl w:ilvl="0">
      <w:start w:val="1"/>
      <w:numFmt w:val="decimal"/>
      <w:lvlText w:val="%1."/>
      <w:lvlJc w:val="left"/>
      <w:pPr>
        <w:ind w:left="927" w:hanging="360"/>
      </w:pPr>
      <w:rPr>
        <w:rFonts w:ascii="Times New Roman" w:eastAsia="Calibri" w:hAnsi="Times New Roman" w:cs="Times New Roman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D290EC3"/>
    <w:multiLevelType w:val="multilevel"/>
    <w:tmpl w:val="F9DAB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D4520D"/>
    <w:multiLevelType w:val="hybridMultilevel"/>
    <w:tmpl w:val="B2B8D584"/>
    <w:lvl w:ilvl="0" w:tplc="A3AEB4F2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48EF3432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4C675C44"/>
    <w:multiLevelType w:val="hybridMultilevel"/>
    <w:tmpl w:val="396688A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977F5"/>
    <w:multiLevelType w:val="hybridMultilevel"/>
    <w:tmpl w:val="0C18363C"/>
    <w:lvl w:ilvl="0" w:tplc="F7D8CD0E">
      <w:start w:val="5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22CF5"/>
    <w:multiLevelType w:val="hybridMultilevel"/>
    <w:tmpl w:val="F6467D6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870E8B"/>
    <w:multiLevelType w:val="hybridMultilevel"/>
    <w:tmpl w:val="396688A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04044"/>
    <w:multiLevelType w:val="hybridMultilevel"/>
    <w:tmpl w:val="5C2ECD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400D7"/>
    <w:multiLevelType w:val="multilevel"/>
    <w:tmpl w:val="E4784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501ADA"/>
    <w:multiLevelType w:val="hybridMultilevel"/>
    <w:tmpl w:val="9A3C6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2B17CC"/>
    <w:multiLevelType w:val="hybridMultilevel"/>
    <w:tmpl w:val="3880D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725CD"/>
    <w:multiLevelType w:val="hybridMultilevel"/>
    <w:tmpl w:val="00F04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2E6BE9"/>
    <w:multiLevelType w:val="hybridMultilevel"/>
    <w:tmpl w:val="D6204912"/>
    <w:lvl w:ilvl="0" w:tplc="16FE7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74285F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72EB7879"/>
    <w:multiLevelType w:val="multilevel"/>
    <w:tmpl w:val="17DCB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717BC8"/>
    <w:multiLevelType w:val="hybridMultilevel"/>
    <w:tmpl w:val="F5F8EC1E"/>
    <w:lvl w:ilvl="0" w:tplc="0415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3676546">
    <w:abstractNumId w:val="23"/>
  </w:num>
  <w:num w:numId="2" w16cid:durableId="1580291909">
    <w:abstractNumId w:val="4"/>
  </w:num>
  <w:num w:numId="3" w16cid:durableId="86968572">
    <w:abstractNumId w:val="3"/>
  </w:num>
  <w:num w:numId="4" w16cid:durableId="292948679">
    <w:abstractNumId w:val="16"/>
  </w:num>
  <w:num w:numId="5" w16cid:durableId="622543588">
    <w:abstractNumId w:val="1"/>
  </w:num>
  <w:num w:numId="6" w16cid:durableId="214898423">
    <w:abstractNumId w:val="8"/>
  </w:num>
  <w:num w:numId="7" w16cid:durableId="656959001">
    <w:abstractNumId w:val="6"/>
  </w:num>
  <w:num w:numId="8" w16cid:durableId="55471168">
    <w:abstractNumId w:val="7"/>
  </w:num>
  <w:num w:numId="9" w16cid:durableId="11175285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51085170">
    <w:abstractNumId w:val="15"/>
  </w:num>
  <w:num w:numId="11" w16cid:durableId="754935638">
    <w:abstractNumId w:val="15"/>
  </w:num>
  <w:num w:numId="12" w16cid:durableId="599337856">
    <w:abstractNumId w:val="17"/>
  </w:num>
  <w:num w:numId="13" w16cid:durableId="129129363">
    <w:abstractNumId w:val="18"/>
  </w:num>
  <w:num w:numId="14" w16cid:durableId="13502147">
    <w:abstractNumId w:val="19"/>
  </w:num>
  <w:num w:numId="15" w16cid:durableId="884563378">
    <w:abstractNumId w:val="20"/>
  </w:num>
  <w:num w:numId="16" w16cid:durableId="48921662">
    <w:abstractNumId w:val="14"/>
  </w:num>
  <w:num w:numId="17" w16cid:durableId="1195457967">
    <w:abstractNumId w:val="11"/>
  </w:num>
  <w:num w:numId="18" w16cid:durableId="2122407314">
    <w:abstractNumId w:val="2"/>
  </w:num>
  <w:num w:numId="19" w16cid:durableId="1321420247">
    <w:abstractNumId w:val="13"/>
  </w:num>
  <w:num w:numId="20" w16cid:durableId="1340348740">
    <w:abstractNumId w:val="9"/>
  </w:num>
  <w:num w:numId="21" w16cid:durableId="1168516475">
    <w:abstractNumId w:val="21"/>
  </w:num>
  <w:num w:numId="22" w16cid:durableId="1831172996">
    <w:abstractNumId w:val="12"/>
  </w:num>
  <w:num w:numId="23" w16cid:durableId="1859154039">
    <w:abstractNumId w:val="10"/>
  </w:num>
  <w:num w:numId="24" w16cid:durableId="17852703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CB1"/>
    <w:rsid w:val="000015A0"/>
    <w:rsid w:val="000026DA"/>
    <w:rsid w:val="00002716"/>
    <w:rsid w:val="00002A1F"/>
    <w:rsid w:val="00003ED5"/>
    <w:rsid w:val="00007904"/>
    <w:rsid w:val="00007D98"/>
    <w:rsid w:val="000100ED"/>
    <w:rsid w:val="00011980"/>
    <w:rsid w:val="00015F85"/>
    <w:rsid w:val="000164CC"/>
    <w:rsid w:val="00017F26"/>
    <w:rsid w:val="00021864"/>
    <w:rsid w:val="0002333D"/>
    <w:rsid w:val="00025264"/>
    <w:rsid w:val="00025821"/>
    <w:rsid w:val="00026173"/>
    <w:rsid w:val="00032C1F"/>
    <w:rsid w:val="000341FD"/>
    <w:rsid w:val="00035FEC"/>
    <w:rsid w:val="00036DB0"/>
    <w:rsid w:val="00037120"/>
    <w:rsid w:val="00041CF0"/>
    <w:rsid w:val="00042421"/>
    <w:rsid w:val="00042D53"/>
    <w:rsid w:val="00043262"/>
    <w:rsid w:val="00043EDB"/>
    <w:rsid w:val="00046EA8"/>
    <w:rsid w:val="00047EF1"/>
    <w:rsid w:val="000515B4"/>
    <w:rsid w:val="0005170C"/>
    <w:rsid w:val="00051FCA"/>
    <w:rsid w:val="00057772"/>
    <w:rsid w:val="00057779"/>
    <w:rsid w:val="0006213C"/>
    <w:rsid w:val="000646D1"/>
    <w:rsid w:val="00065962"/>
    <w:rsid w:val="00070FBF"/>
    <w:rsid w:val="00071014"/>
    <w:rsid w:val="000727C1"/>
    <w:rsid w:val="00072AF5"/>
    <w:rsid w:val="000733F3"/>
    <w:rsid w:val="00074463"/>
    <w:rsid w:val="00074AF0"/>
    <w:rsid w:val="00075C60"/>
    <w:rsid w:val="0007688B"/>
    <w:rsid w:val="00080D91"/>
    <w:rsid w:val="00081CAD"/>
    <w:rsid w:val="000839D2"/>
    <w:rsid w:val="00084CF6"/>
    <w:rsid w:val="0008513B"/>
    <w:rsid w:val="00085BCC"/>
    <w:rsid w:val="000867C6"/>
    <w:rsid w:val="0009030B"/>
    <w:rsid w:val="00091D94"/>
    <w:rsid w:val="000954B2"/>
    <w:rsid w:val="000968AA"/>
    <w:rsid w:val="00097207"/>
    <w:rsid w:val="00097858"/>
    <w:rsid w:val="000A116E"/>
    <w:rsid w:val="000A11ED"/>
    <w:rsid w:val="000A1437"/>
    <w:rsid w:val="000A2FCB"/>
    <w:rsid w:val="000A37C7"/>
    <w:rsid w:val="000A401F"/>
    <w:rsid w:val="000A57F0"/>
    <w:rsid w:val="000A5D9B"/>
    <w:rsid w:val="000A5E00"/>
    <w:rsid w:val="000A61C1"/>
    <w:rsid w:val="000B0D79"/>
    <w:rsid w:val="000B0F55"/>
    <w:rsid w:val="000B1A01"/>
    <w:rsid w:val="000B225D"/>
    <w:rsid w:val="000B25AC"/>
    <w:rsid w:val="000B5507"/>
    <w:rsid w:val="000B7A8D"/>
    <w:rsid w:val="000C1B56"/>
    <w:rsid w:val="000C2E5F"/>
    <w:rsid w:val="000C3A0D"/>
    <w:rsid w:val="000C4627"/>
    <w:rsid w:val="000D4E22"/>
    <w:rsid w:val="000D5A00"/>
    <w:rsid w:val="000D668C"/>
    <w:rsid w:val="000D787A"/>
    <w:rsid w:val="000E2534"/>
    <w:rsid w:val="000E3D8F"/>
    <w:rsid w:val="000E52E7"/>
    <w:rsid w:val="000E736B"/>
    <w:rsid w:val="000E75A2"/>
    <w:rsid w:val="000F12A0"/>
    <w:rsid w:val="000F18C1"/>
    <w:rsid w:val="000F319D"/>
    <w:rsid w:val="000F337A"/>
    <w:rsid w:val="00101BC3"/>
    <w:rsid w:val="00101F30"/>
    <w:rsid w:val="00102089"/>
    <w:rsid w:val="00102DC9"/>
    <w:rsid w:val="0010331B"/>
    <w:rsid w:val="00103575"/>
    <w:rsid w:val="001054C2"/>
    <w:rsid w:val="00115869"/>
    <w:rsid w:val="00116E1B"/>
    <w:rsid w:val="00117237"/>
    <w:rsid w:val="0012121D"/>
    <w:rsid w:val="00122AB9"/>
    <w:rsid w:val="0012314E"/>
    <w:rsid w:val="00123318"/>
    <w:rsid w:val="00125C01"/>
    <w:rsid w:val="00126855"/>
    <w:rsid w:val="00126ACC"/>
    <w:rsid w:val="00130011"/>
    <w:rsid w:val="0013008F"/>
    <w:rsid w:val="001301B0"/>
    <w:rsid w:val="00130579"/>
    <w:rsid w:val="00130C15"/>
    <w:rsid w:val="0013165F"/>
    <w:rsid w:val="00131935"/>
    <w:rsid w:val="0013196D"/>
    <w:rsid w:val="00132389"/>
    <w:rsid w:val="001341DB"/>
    <w:rsid w:val="00134D08"/>
    <w:rsid w:val="001357F0"/>
    <w:rsid w:val="00136951"/>
    <w:rsid w:val="00137149"/>
    <w:rsid w:val="00137C90"/>
    <w:rsid w:val="00141DF2"/>
    <w:rsid w:val="00142312"/>
    <w:rsid w:val="00145328"/>
    <w:rsid w:val="00153626"/>
    <w:rsid w:val="00153AE4"/>
    <w:rsid w:val="00157268"/>
    <w:rsid w:val="0016021E"/>
    <w:rsid w:val="0016539C"/>
    <w:rsid w:val="00171915"/>
    <w:rsid w:val="00172A4F"/>
    <w:rsid w:val="00172FBD"/>
    <w:rsid w:val="00174423"/>
    <w:rsid w:val="001750CE"/>
    <w:rsid w:val="001754FB"/>
    <w:rsid w:val="001774B7"/>
    <w:rsid w:val="00180E17"/>
    <w:rsid w:val="00182420"/>
    <w:rsid w:val="0018351E"/>
    <w:rsid w:val="00184583"/>
    <w:rsid w:val="00184E2B"/>
    <w:rsid w:val="0018551C"/>
    <w:rsid w:val="001875D9"/>
    <w:rsid w:val="00191A3D"/>
    <w:rsid w:val="001934DD"/>
    <w:rsid w:val="001936D5"/>
    <w:rsid w:val="0019584F"/>
    <w:rsid w:val="001A15F8"/>
    <w:rsid w:val="001A353C"/>
    <w:rsid w:val="001A4DA6"/>
    <w:rsid w:val="001A6F93"/>
    <w:rsid w:val="001A7D69"/>
    <w:rsid w:val="001A7EB1"/>
    <w:rsid w:val="001B09FE"/>
    <w:rsid w:val="001B152B"/>
    <w:rsid w:val="001B3594"/>
    <w:rsid w:val="001B6E8C"/>
    <w:rsid w:val="001B779C"/>
    <w:rsid w:val="001C0DF4"/>
    <w:rsid w:val="001C388E"/>
    <w:rsid w:val="001C3ADA"/>
    <w:rsid w:val="001C45F2"/>
    <w:rsid w:val="001C48DA"/>
    <w:rsid w:val="001C5ECB"/>
    <w:rsid w:val="001D10B1"/>
    <w:rsid w:val="001D297B"/>
    <w:rsid w:val="001D5CDD"/>
    <w:rsid w:val="001E0A09"/>
    <w:rsid w:val="001E0CAF"/>
    <w:rsid w:val="001F03D0"/>
    <w:rsid w:val="001F0488"/>
    <w:rsid w:val="001F2641"/>
    <w:rsid w:val="001F2F4C"/>
    <w:rsid w:val="001F53B7"/>
    <w:rsid w:val="001F5B50"/>
    <w:rsid w:val="0020171F"/>
    <w:rsid w:val="00201FCD"/>
    <w:rsid w:val="0020317E"/>
    <w:rsid w:val="00203E24"/>
    <w:rsid w:val="00204FBF"/>
    <w:rsid w:val="0020586E"/>
    <w:rsid w:val="00213A30"/>
    <w:rsid w:val="002152EC"/>
    <w:rsid w:val="00216EB5"/>
    <w:rsid w:val="00217CAF"/>
    <w:rsid w:val="00220FCF"/>
    <w:rsid w:val="00224ECA"/>
    <w:rsid w:val="002252D3"/>
    <w:rsid w:val="0022547E"/>
    <w:rsid w:val="00226B20"/>
    <w:rsid w:val="00226CCB"/>
    <w:rsid w:val="00230C7B"/>
    <w:rsid w:val="00232428"/>
    <w:rsid w:val="002329FC"/>
    <w:rsid w:val="00233A96"/>
    <w:rsid w:val="00234551"/>
    <w:rsid w:val="00234C07"/>
    <w:rsid w:val="00234C18"/>
    <w:rsid w:val="0023505D"/>
    <w:rsid w:val="00241A7B"/>
    <w:rsid w:val="00244FF8"/>
    <w:rsid w:val="00244FFB"/>
    <w:rsid w:val="002473CE"/>
    <w:rsid w:val="0024791A"/>
    <w:rsid w:val="00247FA6"/>
    <w:rsid w:val="0025034D"/>
    <w:rsid w:val="00250A0D"/>
    <w:rsid w:val="00250D77"/>
    <w:rsid w:val="00251E26"/>
    <w:rsid w:val="00252184"/>
    <w:rsid w:val="002574CC"/>
    <w:rsid w:val="00257BCA"/>
    <w:rsid w:val="00261788"/>
    <w:rsid w:val="002617AA"/>
    <w:rsid w:val="00262827"/>
    <w:rsid w:val="0026312D"/>
    <w:rsid w:val="00263714"/>
    <w:rsid w:val="00263730"/>
    <w:rsid w:val="00263994"/>
    <w:rsid w:val="00264B7A"/>
    <w:rsid w:val="00267A67"/>
    <w:rsid w:val="00270132"/>
    <w:rsid w:val="00272EA8"/>
    <w:rsid w:val="0027395E"/>
    <w:rsid w:val="0027451D"/>
    <w:rsid w:val="00274E59"/>
    <w:rsid w:val="0027792A"/>
    <w:rsid w:val="00277A5D"/>
    <w:rsid w:val="0028016F"/>
    <w:rsid w:val="002806B5"/>
    <w:rsid w:val="00282601"/>
    <w:rsid w:val="00283060"/>
    <w:rsid w:val="00283669"/>
    <w:rsid w:val="002852CA"/>
    <w:rsid w:val="00285439"/>
    <w:rsid w:val="0028576A"/>
    <w:rsid w:val="00293C04"/>
    <w:rsid w:val="00294B1F"/>
    <w:rsid w:val="00294F5E"/>
    <w:rsid w:val="002973BD"/>
    <w:rsid w:val="00297539"/>
    <w:rsid w:val="002A07C3"/>
    <w:rsid w:val="002A0EBC"/>
    <w:rsid w:val="002A2BEF"/>
    <w:rsid w:val="002A416C"/>
    <w:rsid w:val="002A437C"/>
    <w:rsid w:val="002A4FE4"/>
    <w:rsid w:val="002A77C6"/>
    <w:rsid w:val="002A7BF1"/>
    <w:rsid w:val="002B24BB"/>
    <w:rsid w:val="002B3796"/>
    <w:rsid w:val="002B4AFE"/>
    <w:rsid w:val="002B667A"/>
    <w:rsid w:val="002B7EF5"/>
    <w:rsid w:val="002C0B44"/>
    <w:rsid w:val="002C16E0"/>
    <w:rsid w:val="002C1743"/>
    <w:rsid w:val="002C201D"/>
    <w:rsid w:val="002C34D5"/>
    <w:rsid w:val="002C62F4"/>
    <w:rsid w:val="002D0E93"/>
    <w:rsid w:val="002D12FF"/>
    <w:rsid w:val="002D134A"/>
    <w:rsid w:val="002D4092"/>
    <w:rsid w:val="002D4742"/>
    <w:rsid w:val="002E0D6E"/>
    <w:rsid w:val="002E2C79"/>
    <w:rsid w:val="002E3F04"/>
    <w:rsid w:val="002E4352"/>
    <w:rsid w:val="002E5C80"/>
    <w:rsid w:val="002E68FE"/>
    <w:rsid w:val="002E6DAF"/>
    <w:rsid w:val="002F1930"/>
    <w:rsid w:val="002F1CB6"/>
    <w:rsid w:val="002F41DC"/>
    <w:rsid w:val="002F5F51"/>
    <w:rsid w:val="002F6169"/>
    <w:rsid w:val="002F67F6"/>
    <w:rsid w:val="002F7615"/>
    <w:rsid w:val="003002E7"/>
    <w:rsid w:val="003030A1"/>
    <w:rsid w:val="00304C98"/>
    <w:rsid w:val="00304F5C"/>
    <w:rsid w:val="003050D1"/>
    <w:rsid w:val="003055EF"/>
    <w:rsid w:val="0030599C"/>
    <w:rsid w:val="00305E21"/>
    <w:rsid w:val="00306CDF"/>
    <w:rsid w:val="003075AD"/>
    <w:rsid w:val="0030771E"/>
    <w:rsid w:val="003077EE"/>
    <w:rsid w:val="00310BA4"/>
    <w:rsid w:val="00310BFC"/>
    <w:rsid w:val="00312BED"/>
    <w:rsid w:val="00313F4D"/>
    <w:rsid w:val="00314317"/>
    <w:rsid w:val="003160FF"/>
    <w:rsid w:val="00316B91"/>
    <w:rsid w:val="003215D4"/>
    <w:rsid w:val="00325E3E"/>
    <w:rsid w:val="00331582"/>
    <w:rsid w:val="0033272D"/>
    <w:rsid w:val="003356EC"/>
    <w:rsid w:val="00335DCE"/>
    <w:rsid w:val="00336202"/>
    <w:rsid w:val="003401A9"/>
    <w:rsid w:val="00342736"/>
    <w:rsid w:val="00345513"/>
    <w:rsid w:val="003456C0"/>
    <w:rsid w:val="00352CA4"/>
    <w:rsid w:val="00353B45"/>
    <w:rsid w:val="00353BC2"/>
    <w:rsid w:val="00354B03"/>
    <w:rsid w:val="003564C2"/>
    <w:rsid w:val="00361A58"/>
    <w:rsid w:val="00362CB3"/>
    <w:rsid w:val="00363AB4"/>
    <w:rsid w:val="00363BA7"/>
    <w:rsid w:val="00364ECF"/>
    <w:rsid w:val="00371B6C"/>
    <w:rsid w:val="003722EE"/>
    <w:rsid w:val="00372774"/>
    <w:rsid w:val="003760FB"/>
    <w:rsid w:val="00381053"/>
    <w:rsid w:val="00383799"/>
    <w:rsid w:val="003864DD"/>
    <w:rsid w:val="00387B2F"/>
    <w:rsid w:val="00387E12"/>
    <w:rsid w:val="00390736"/>
    <w:rsid w:val="00391579"/>
    <w:rsid w:val="0039183D"/>
    <w:rsid w:val="00395719"/>
    <w:rsid w:val="003960FC"/>
    <w:rsid w:val="00397558"/>
    <w:rsid w:val="003A03F6"/>
    <w:rsid w:val="003A09C8"/>
    <w:rsid w:val="003A2A2D"/>
    <w:rsid w:val="003A4688"/>
    <w:rsid w:val="003A6E62"/>
    <w:rsid w:val="003A7EAA"/>
    <w:rsid w:val="003B0F75"/>
    <w:rsid w:val="003B534D"/>
    <w:rsid w:val="003B6320"/>
    <w:rsid w:val="003C0636"/>
    <w:rsid w:val="003C3F6E"/>
    <w:rsid w:val="003C48D9"/>
    <w:rsid w:val="003D0037"/>
    <w:rsid w:val="003D0404"/>
    <w:rsid w:val="003D0FCB"/>
    <w:rsid w:val="003D2959"/>
    <w:rsid w:val="003D56A1"/>
    <w:rsid w:val="003E1410"/>
    <w:rsid w:val="003E1C14"/>
    <w:rsid w:val="003E2822"/>
    <w:rsid w:val="003E510B"/>
    <w:rsid w:val="003E5948"/>
    <w:rsid w:val="003E7324"/>
    <w:rsid w:val="003F07BB"/>
    <w:rsid w:val="003F17D1"/>
    <w:rsid w:val="003F4E10"/>
    <w:rsid w:val="003F5DCF"/>
    <w:rsid w:val="003F7E5D"/>
    <w:rsid w:val="00401199"/>
    <w:rsid w:val="00403E72"/>
    <w:rsid w:val="00404570"/>
    <w:rsid w:val="00404B56"/>
    <w:rsid w:val="00405A99"/>
    <w:rsid w:val="00407200"/>
    <w:rsid w:val="004105D7"/>
    <w:rsid w:val="00413A19"/>
    <w:rsid w:val="00417FC3"/>
    <w:rsid w:val="004221D8"/>
    <w:rsid w:val="00423DAC"/>
    <w:rsid w:val="00424572"/>
    <w:rsid w:val="00424948"/>
    <w:rsid w:val="00424BF2"/>
    <w:rsid w:val="004252AF"/>
    <w:rsid w:val="00432139"/>
    <w:rsid w:val="00432162"/>
    <w:rsid w:val="004340CE"/>
    <w:rsid w:val="00440111"/>
    <w:rsid w:val="00441A75"/>
    <w:rsid w:val="004433D3"/>
    <w:rsid w:val="00443765"/>
    <w:rsid w:val="00444252"/>
    <w:rsid w:val="0044441D"/>
    <w:rsid w:val="00444A55"/>
    <w:rsid w:val="00445522"/>
    <w:rsid w:val="004554A1"/>
    <w:rsid w:val="004578FC"/>
    <w:rsid w:val="00457DD5"/>
    <w:rsid w:val="00460F52"/>
    <w:rsid w:val="00463E94"/>
    <w:rsid w:val="00464FE4"/>
    <w:rsid w:val="00466142"/>
    <w:rsid w:val="00466FC0"/>
    <w:rsid w:val="0047175F"/>
    <w:rsid w:val="0047185C"/>
    <w:rsid w:val="0047528D"/>
    <w:rsid w:val="00475B5E"/>
    <w:rsid w:val="00476CE9"/>
    <w:rsid w:val="00480A09"/>
    <w:rsid w:val="00484AEE"/>
    <w:rsid w:val="00484F08"/>
    <w:rsid w:val="004860DD"/>
    <w:rsid w:val="00486EB7"/>
    <w:rsid w:val="0049078D"/>
    <w:rsid w:val="00491366"/>
    <w:rsid w:val="00493330"/>
    <w:rsid w:val="00497D52"/>
    <w:rsid w:val="00497DD9"/>
    <w:rsid w:val="004A12F3"/>
    <w:rsid w:val="004A1BD4"/>
    <w:rsid w:val="004A1E93"/>
    <w:rsid w:val="004A3408"/>
    <w:rsid w:val="004A5D4A"/>
    <w:rsid w:val="004B0611"/>
    <w:rsid w:val="004B1A66"/>
    <w:rsid w:val="004B33C7"/>
    <w:rsid w:val="004B3A60"/>
    <w:rsid w:val="004B41E3"/>
    <w:rsid w:val="004B51D0"/>
    <w:rsid w:val="004C1024"/>
    <w:rsid w:val="004C250D"/>
    <w:rsid w:val="004C54DF"/>
    <w:rsid w:val="004C6C1C"/>
    <w:rsid w:val="004C72F8"/>
    <w:rsid w:val="004C7773"/>
    <w:rsid w:val="004D3FA6"/>
    <w:rsid w:val="004D4981"/>
    <w:rsid w:val="004D769B"/>
    <w:rsid w:val="004E1A9E"/>
    <w:rsid w:val="004E26AB"/>
    <w:rsid w:val="004E2B1B"/>
    <w:rsid w:val="004E3665"/>
    <w:rsid w:val="004E6242"/>
    <w:rsid w:val="004F10DD"/>
    <w:rsid w:val="004F2511"/>
    <w:rsid w:val="004F434C"/>
    <w:rsid w:val="004F45FF"/>
    <w:rsid w:val="004F5CD7"/>
    <w:rsid w:val="00500FA9"/>
    <w:rsid w:val="005013D1"/>
    <w:rsid w:val="00502A50"/>
    <w:rsid w:val="00503256"/>
    <w:rsid w:val="00505F4C"/>
    <w:rsid w:val="005113CA"/>
    <w:rsid w:val="00512DFE"/>
    <w:rsid w:val="005135B5"/>
    <w:rsid w:val="0051625C"/>
    <w:rsid w:val="00516B29"/>
    <w:rsid w:val="005179C1"/>
    <w:rsid w:val="0052698C"/>
    <w:rsid w:val="00527B33"/>
    <w:rsid w:val="00530F46"/>
    <w:rsid w:val="00531684"/>
    <w:rsid w:val="00531A0C"/>
    <w:rsid w:val="00531A7E"/>
    <w:rsid w:val="00531CE3"/>
    <w:rsid w:val="00537556"/>
    <w:rsid w:val="00537712"/>
    <w:rsid w:val="005441E1"/>
    <w:rsid w:val="00545490"/>
    <w:rsid w:val="00545F40"/>
    <w:rsid w:val="005518A8"/>
    <w:rsid w:val="00551C87"/>
    <w:rsid w:val="00552F5F"/>
    <w:rsid w:val="005548AC"/>
    <w:rsid w:val="0055696A"/>
    <w:rsid w:val="00560FA6"/>
    <w:rsid w:val="00560FB6"/>
    <w:rsid w:val="00562E48"/>
    <w:rsid w:val="005632F2"/>
    <w:rsid w:val="00565D0C"/>
    <w:rsid w:val="00565E36"/>
    <w:rsid w:val="00566562"/>
    <w:rsid w:val="0057055B"/>
    <w:rsid w:val="00571897"/>
    <w:rsid w:val="00571BA8"/>
    <w:rsid w:val="00575D0C"/>
    <w:rsid w:val="00577B1C"/>
    <w:rsid w:val="005806CD"/>
    <w:rsid w:val="005814FC"/>
    <w:rsid w:val="00581573"/>
    <w:rsid w:val="0058159F"/>
    <w:rsid w:val="005833BD"/>
    <w:rsid w:val="00584A95"/>
    <w:rsid w:val="00587610"/>
    <w:rsid w:val="00591412"/>
    <w:rsid w:val="00591E3D"/>
    <w:rsid w:val="005920B0"/>
    <w:rsid w:val="00592AA7"/>
    <w:rsid w:val="0059342F"/>
    <w:rsid w:val="005962DE"/>
    <w:rsid w:val="005968F0"/>
    <w:rsid w:val="00596E28"/>
    <w:rsid w:val="0059733C"/>
    <w:rsid w:val="00597F04"/>
    <w:rsid w:val="005A03AF"/>
    <w:rsid w:val="005A24FE"/>
    <w:rsid w:val="005A3591"/>
    <w:rsid w:val="005B1566"/>
    <w:rsid w:val="005B2049"/>
    <w:rsid w:val="005B2C28"/>
    <w:rsid w:val="005B2E5B"/>
    <w:rsid w:val="005B3603"/>
    <w:rsid w:val="005B45D8"/>
    <w:rsid w:val="005B4724"/>
    <w:rsid w:val="005B4816"/>
    <w:rsid w:val="005B4E05"/>
    <w:rsid w:val="005B4F7D"/>
    <w:rsid w:val="005C21EE"/>
    <w:rsid w:val="005C647F"/>
    <w:rsid w:val="005C6CB8"/>
    <w:rsid w:val="005C6FD3"/>
    <w:rsid w:val="005D4A16"/>
    <w:rsid w:val="005D5B52"/>
    <w:rsid w:val="005E2D40"/>
    <w:rsid w:val="005E588E"/>
    <w:rsid w:val="005F0B87"/>
    <w:rsid w:val="005F1666"/>
    <w:rsid w:val="005F1FFA"/>
    <w:rsid w:val="005F4DE2"/>
    <w:rsid w:val="0060071A"/>
    <w:rsid w:val="00600D1D"/>
    <w:rsid w:val="00603423"/>
    <w:rsid w:val="006037EB"/>
    <w:rsid w:val="00603997"/>
    <w:rsid w:val="0060476E"/>
    <w:rsid w:val="00604FA0"/>
    <w:rsid w:val="00606987"/>
    <w:rsid w:val="0061297B"/>
    <w:rsid w:val="00614D25"/>
    <w:rsid w:val="006171A0"/>
    <w:rsid w:val="00630486"/>
    <w:rsid w:val="006308A5"/>
    <w:rsid w:val="006317C8"/>
    <w:rsid w:val="00635BAC"/>
    <w:rsid w:val="0063773F"/>
    <w:rsid w:val="00637995"/>
    <w:rsid w:val="0064083D"/>
    <w:rsid w:val="00640C31"/>
    <w:rsid w:val="006416D0"/>
    <w:rsid w:val="006433AE"/>
    <w:rsid w:val="00643978"/>
    <w:rsid w:val="00647BD7"/>
    <w:rsid w:val="0065000D"/>
    <w:rsid w:val="00653255"/>
    <w:rsid w:val="006545D2"/>
    <w:rsid w:val="006549FA"/>
    <w:rsid w:val="00661855"/>
    <w:rsid w:val="00664ABA"/>
    <w:rsid w:val="00664FEE"/>
    <w:rsid w:val="00665AF2"/>
    <w:rsid w:val="00665C17"/>
    <w:rsid w:val="006735E4"/>
    <w:rsid w:val="00673FDB"/>
    <w:rsid w:val="006776B5"/>
    <w:rsid w:val="0068015F"/>
    <w:rsid w:val="006821DF"/>
    <w:rsid w:val="00683C88"/>
    <w:rsid w:val="0068425C"/>
    <w:rsid w:val="006846ED"/>
    <w:rsid w:val="006850D6"/>
    <w:rsid w:val="00690DB0"/>
    <w:rsid w:val="0069251C"/>
    <w:rsid w:val="00693311"/>
    <w:rsid w:val="00697A62"/>
    <w:rsid w:val="006A0068"/>
    <w:rsid w:val="006A12DF"/>
    <w:rsid w:val="006A309E"/>
    <w:rsid w:val="006A61CD"/>
    <w:rsid w:val="006A6215"/>
    <w:rsid w:val="006A7580"/>
    <w:rsid w:val="006B152C"/>
    <w:rsid w:val="006B1F51"/>
    <w:rsid w:val="006B2424"/>
    <w:rsid w:val="006B2463"/>
    <w:rsid w:val="006B415E"/>
    <w:rsid w:val="006B4A8E"/>
    <w:rsid w:val="006B4CF9"/>
    <w:rsid w:val="006B718B"/>
    <w:rsid w:val="006B7F81"/>
    <w:rsid w:val="006C0F5C"/>
    <w:rsid w:val="006C1291"/>
    <w:rsid w:val="006C1683"/>
    <w:rsid w:val="006C1759"/>
    <w:rsid w:val="006C2A75"/>
    <w:rsid w:val="006C34A2"/>
    <w:rsid w:val="006C43D9"/>
    <w:rsid w:val="006C4A95"/>
    <w:rsid w:val="006C5972"/>
    <w:rsid w:val="006D2927"/>
    <w:rsid w:val="006D2EBC"/>
    <w:rsid w:val="006D3FE1"/>
    <w:rsid w:val="006D47AB"/>
    <w:rsid w:val="006D48C3"/>
    <w:rsid w:val="006D66CE"/>
    <w:rsid w:val="006D77DF"/>
    <w:rsid w:val="006E0677"/>
    <w:rsid w:val="006E1A6D"/>
    <w:rsid w:val="006E22D5"/>
    <w:rsid w:val="006E2F45"/>
    <w:rsid w:val="006E33EA"/>
    <w:rsid w:val="006E40C9"/>
    <w:rsid w:val="006E4FD5"/>
    <w:rsid w:val="006F4D4E"/>
    <w:rsid w:val="006F501F"/>
    <w:rsid w:val="006F6677"/>
    <w:rsid w:val="0070477D"/>
    <w:rsid w:val="00705F20"/>
    <w:rsid w:val="00710D58"/>
    <w:rsid w:val="007142F5"/>
    <w:rsid w:val="0071431F"/>
    <w:rsid w:val="0072004D"/>
    <w:rsid w:val="00721E9C"/>
    <w:rsid w:val="0072480F"/>
    <w:rsid w:val="00734CFF"/>
    <w:rsid w:val="007355E6"/>
    <w:rsid w:val="007446BF"/>
    <w:rsid w:val="007463D2"/>
    <w:rsid w:val="00747E4E"/>
    <w:rsid w:val="00747F96"/>
    <w:rsid w:val="00750B5C"/>
    <w:rsid w:val="00750E52"/>
    <w:rsid w:val="00751C24"/>
    <w:rsid w:val="0075411E"/>
    <w:rsid w:val="00755AD9"/>
    <w:rsid w:val="00756209"/>
    <w:rsid w:val="00756CD3"/>
    <w:rsid w:val="00756F57"/>
    <w:rsid w:val="00757DA1"/>
    <w:rsid w:val="0076125E"/>
    <w:rsid w:val="007625E3"/>
    <w:rsid w:val="007635C2"/>
    <w:rsid w:val="007671D8"/>
    <w:rsid w:val="0077149D"/>
    <w:rsid w:val="007717B1"/>
    <w:rsid w:val="0077222B"/>
    <w:rsid w:val="00772478"/>
    <w:rsid w:val="00775B1B"/>
    <w:rsid w:val="00777719"/>
    <w:rsid w:val="00777A5E"/>
    <w:rsid w:val="00777B3B"/>
    <w:rsid w:val="007811ED"/>
    <w:rsid w:val="0078159E"/>
    <w:rsid w:val="00782EE8"/>
    <w:rsid w:val="00783C08"/>
    <w:rsid w:val="00792AF0"/>
    <w:rsid w:val="00793077"/>
    <w:rsid w:val="007932DB"/>
    <w:rsid w:val="007936D7"/>
    <w:rsid w:val="00796681"/>
    <w:rsid w:val="00796C0E"/>
    <w:rsid w:val="007A76B2"/>
    <w:rsid w:val="007A7A6B"/>
    <w:rsid w:val="007B294C"/>
    <w:rsid w:val="007B29CF"/>
    <w:rsid w:val="007B2C34"/>
    <w:rsid w:val="007B3670"/>
    <w:rsid w:val="007B3BA6"/>
    <w:rsid w:val="007B4240"/>
    <w:rsid w:val="007B4A20"/>
    <w:rsid w:val="007B6F27"/>
    <w:rsid w:val="007C0C32"/>
    <w:rsid w:val="007C2BE4"/>
    <w:rsid w:val="007C3E2D"/>
    <w:rsid w:val="007C79EB"/>
    <w:rsid w:val="007C7ED3"/>
    <w:rsid w:val="007D1E71"/>
    <w:rsid w:val="007D251E"/>
    <w:rsid w:val="007D5C3D"/>
    <w:rsid w:val="007D6F3E"/>
    <w:rsid w:val="007E253F"/>
    <w:rsid w:val="007E466A"/>
    <w:rsid w:val="007F0A46"/>
    <w:rsid w:val="007F169A"/>
    <w:rsid w:val="007F2656"/>
    <w:rsid w:val="007F38EB"/>
    <w:rsid w:val="007F44A6"/>
    <w:rsid w:val="007F4748"/>
    <w:rsid w:val="007F4C04"/>
    <w:rsid w:val="007F60FA"/>
    <w:rsid w:val="007F7445"/>
    <w:rsid w:val="008001B2"/>
    <w:rsid w:val="00800F25"/>
    <w:rsid w:val="00801289"/>
    <w:rsid w:val="00802A86"/>
    <w:rsid w:val="008031A3"/>
    <w:rsid w:val="008040EF"/>
    <w:rsid w:val="008051F9"/>
    <w:rsid w:val="00806561"/>
    <w:rsid w:val="0080664B"/>
    <w:rsid w:val="00810E15"/>
    <w:rsid w:val="00812B29"/>
    <w:rsid w:val="00815E1E"/>
    <w:rsid w:val="0081697B"/>
    <w:rsid w:val="008171CE"/>
    <w:rsid w:val="00817407"/>
    <w:rsid w:val="00817417"/>
    <w:rsid w:val="00817D92"/>
    <w:rsid w:val="00820708"/>
    <w:rsid w:val="00822869"/>
    <w:rsid w:val="00823C04"/>
    <w:rsid w:val="00824F2F"/>
    <w:rsid w:val="0082566B"/>
    <w:rsid w:val="00825AFF"/>
    <w:rsid w:val="00827989"/>
    <w:rsid w:val="00827F75"/>
    <w:rsid w:val="008300BD"/>
    <w:rsid w:val="00830E75"/>
    <w:rsid w:val="0083146C"/>
    <w:rsid w:val="0083576B"/>
    <w:rsid w:val="0084013D"/>
    <w:rsid w:val="0084148C"/>
    <w:rsid w:val="008436DD"/>
    <w:rsid w:val="00845767"/>
    <w:rsid w:val="008459A3"/>
    <w:rsid w:val="00847E86"/>
    <w:rsid w:val="00851E70"/>
    <w:rsid w:val="00852775"/>
    <w:rsid w:val="0085473E"/>
    <w:rsid w:val="00856CED"/>
    <w:rsid w:val="00856E09"/>
    <w:rsid w:val="00863180"/>
    <w:rsid w:val="00863AE4"/>
    <w:rsid w:val="0086509D"/>
    <w:rsid w:val="008654A0"/>
    <w:rsid w:val="00866436"/>
    <w:rsid w:val="00866E99"/>
    <w:rsid w:val="00867DBB"/>
    <w:rsid w:val="00870410"/>
    <w:rsid w:val="00870C47"/>
    <w:rsid w:val="00871E94"/>
    <w:rsid w:val="00872E1B"/>
    <w:rsid w:val="0087363E"/>
    <w:rsid w:val="00874646"/>
    <w:rsid w:val="00875EFD"/>
    <w:rsid w:val="0087729E"/>
    <w:rsid w:val="00877C7B"/>
    <w:rsid w:val="0088081B"/>
    <w:rsid w:val="00880955"/>
    <w:rsid w:val="008820E1"/>
    <w:rsid w:val="00882BAC"/>
    <w:rsid w:val="008837CE"/>
    <w:rsid w:val="008845A9"/>
    <w:rsid w:val="008850E4"/>
    <w:rsid w:val="0088539B"/>
    <w:rsid w:val="0088642B"/>
    <w:rsid w:val="008A2E83"/>
    <w:rsid w:val="008B01A7"/>
    <w:rsid w:val="008B10A7"/>
    <w:rsid w:val="008B604E"/>
    <w:rsid w:val="008B76E6"/>
    <w:rsid w:val="008C073F"/>
    <w:rsid w:val="008C0780"/>
    <w:rsid w:val="008C0E6B"/>
    <w:rsid w:val="008C323C"/>
    <w:rsid w:val="008C3509"/>
    <w:rsid w:val="008C5789"/>
    <w:rsid w:val="008C5D0A"/>
    <w:rsid w:val="008D21AE"/>
    <w:rsid w:val="008D426C"/>
    <w:rsid w:val="008D58DF"/>
    <w:rsid w:val="008E0880"/>
    <w:rsid w:val="008E2543"/>
    <w:rsid w:val="008E48A9"/>
    <w:rsid w:val="008F23EA"/>
    <w:rsid w:val="008F45FC"/>
    <w:rsid w:val="008F4B23"/>
    <w:rsid w:val="008F5766"/>
    <w:rsid w:val="008F57D2"/>
    <w:rsid w:val="008F5E64"/>
    <w:rsid w:val="009009C9"/>
    <w:rsid w:val="0090302D"/>
    <w:rsid w:val="009058B4"/>
    <w:rsid w:val="009064DF"/>
    <w:rsid w:val="009069BD"/>
    <w:rsid w:val="00913067"/>
    <w:rsid w:val="009145B0"/>
    <w:rsid w:val="00914CC3"/>
    <w:rsid w:val="00916DEC"/>
    <w:rsid w:val="009214D8"/>
    <w:rsid w:val="00926316"/>
    <w:rsid w:val="009272D2"/>
    <w:rsid w:val="00931F24"/>
    <w:rsid w:val="00932C08"/>
    <w:rsid w:val="00934404"/>
    <w:rsid w:val="0093451E"/>
    <w:rsid w:val="00936A94"/>
    <w:rsid w:val="009404CF"/>
    <w:rsid w:val="0094157B"/>
    <w:rsid w:val="00946653"/>
    <w:rsid w:val="0095390A"/>
    <w:rsid w:val="00954B98"/>
    <w:rsid w:val="00956044"/>
    <w:rsid w:val="00960E1F"/>
    <w:rsid w:val="009616B3"/>
    <w:rsid w:val="009623C9"/>
    <w:rsid w:val="009625B1"/>
    <w:rsid w:val="00963659"/>
    <w:rsid w:val="009655AC"/>
    <w:rsid w:val="00965810"/>
    <w:rsid w:val="00970C6B"/>
    <w:rsid w:val="00970CE7"/>
    <w:rsid w:val="00972C75"/>
    <w:rsid w:val="00974740"/>
    <w:rsid w:val="00975415"/>
    <w:rsid w:val="00976628"/>
    <w:rsid w:val="00977634"/>
    <w:rsid w:val="00983E30"/>
    <w:rsid w:val="00984412"/>
    <w:rsid w:val="009849E3"/>
    <w:rsid w:val="009858F6"/>
    <w:rsid w:val="00985E08"/>
    <w:rsid w:val="00986F81"/>
    <w:rsid w:val="009872F3"/>
    <w:rsid w:val="009875BD"/>
    <w:rsid w:val="00990C54"/>
    <w:rsid w:val="00991756"/>
    <w:rsid w:val="00995C54"/>
    <w:rsid w:val="00995D9A"/>
    <w:rsid w:val="00996CF7"/>
    <w:rsid w:val="009976E6"/>
    <w:rsid w:val="009A0BE5"/>
    <w:rsid w:val="009A175D"/>
    <w:rsid w:val="009A2AFF"/>
    <w:rsid w:val="009A5E98"/>
    <w:rsid w:val="009B000E"/>
    <w:rsid w:val="009B1619"/>
    <w:rsid w:val="009B59D5"/>
    <w:rsid w:val="009C7729"/>
    <w:rsid w:val="009D2F24"/>
    <w:rsid w:val="009D2F58"/>
    <w:rsid w:val="009D4664"/>
    <w:rsid w:val="009D6340"/>
    <w:rsid w:val="009D64D1"/>
    <w:rsid w:val="009D6E0C"/>
    <w:rsid w:val="009D7DE3"/>
    <w:rsid w:val="009E091D"/>
    <w:rsid w:val="009E25CB"/>
    <w:rsid w:val="009E27AB"/>
    <w:rsid w:val="009E3364"/>
    <w:rsid w:val="009E3870"/>
    <w:rsid w:val="009E57D1"/>
    <w:rsid w:val="009E7BBB"/>
    <w:rsid w:val="009E7CD8"/>
    <w:rsid w:val="009F2F55"/>
    <w:rsid w:val="009F3120"/>
    <w:rsid w:val="009F4B03"/>
    <w:rsid w:val="009F5F70"/>
    <w:rsid w:val="009F74B3"/>
    <w:rsid w:val="00A007C8"/>
    <w:rsid w:val="00A011F2"/>
    <w:rsid w:val="00A01AEE"/>
    <w:rsid w:val="00A0271F"/>
    <w:rsid w:val="00A0649E"/>
    <w:rsid w:val="00A068C6"/>
    <w:rsid w:val="00A071E7"/>
    <w:rsid w:val="00A1020F"/>
    <w:rsid w:val="00A11051"/>
    <w:rsid w:val="00A136D7"/>
    <w:rsid w:val="00A17BA3"/>
    <w:rsid w:val="00A208D1"/>
    <w:rsid w:val="00A21620"/>
    <w:rsid w:val="00A2184D"/>
    <w:rsid w:val="00A21C2C"/>
    <w:rsid w:val="00A22F64"/>
    <w:rsid w:val="00A23440"/>
    <w:rsid w:val="00A25B66"/>
    <w:rsid w:val="00A25DE9"/>
    <w:rsid w:val="00A3086B"/>
    <w:rsid w:val="00A30B39"/>
    <w:rsid w:val="00A30B47"/>
    <w:rsid w:val="00A3135C"/>
    <w:rsid w:val="00A3409E"/>
    <w:rsid w:val="00A343DD"/>
    <w:rsid w:val="00A35795"/>
    <w:rsid w:val="00A37BB2"/>
    <w:rsid w:val="00A37FF0"/>
    <w:rsid w:val="00A40B94"/>
    <w:rsid w:val="00A43154"/>
    <w:rsid w:val="00A45EE2"/>
    <w:rsid w:val="00A45FF5"/>
    <w:rsid w:val="00A477DB"/>
    <w:rsid w:val="00A50147"/>
    <w:rsid w:val="00A508E5"/>
    <w:rsid w:val="00A52717"/>
    <w:rsid w:val="00A54B77"/>
    <w:rsid w:val="00A54D7C"/>
    <w:rsid w:val="00A55731"/>
    <w:rsid w:val="00A55E51"/>
    <w:rsid w:val="00A56569"/>
    <w:rsid w:val="00A604A9"/>
    <w:rsid w:val="00A60AED"/>
    <w:rsid w:val="00A64D75"/>
    <w:rsid w:val="00A664A2"/>
    <w:rsid w:val="00A66597"/>
    <w:rsid w:val="00A6790F"/>
    <w:rsid w:val="00A701A2"/>
    <w:rsid w:val="00A704DB"/>
    <w:rsid w:val="00A72EEB"/>
    <w:rsid w:val="00A73730"/>
    <w:rsid w:val="00A73F66"/>
    <w:rsid w:val="00A74520"/>
    <w:rsid w:val="00A7793D"/>
    <w:rsid w:val="00A809DB"/>
    <w:rsid w:val="00A8155D"/>
    <w:rsid w:val="00A8417F"/>
    <w:rsid w:val="00A848FF"/>
    <w:rsid w:val="00A859E1"/>
    <w:rsid w:val="00A8608F"/>
    <w:rsid w:val="00A878B3"/>
    <w:rsid w:val="00A9188B"/>
    <w:rsid w:val="00A939B2"/>
    <w:rsid w:val="00A97052"/>
    <w:rsid w:val="00AA1A9B"/>
    <w:rsid w:val="00AA3811"/>
    <w:rsid w:val="00AA4A48"/>
    <w:rsid w:val="00AA4C59"/>
    <w:rsid w:val="00AB0702"/>
    <w:rsid w:val="00AB0CA8"/>
    <w:rsid w:val="00AC08E7"/>
    <w:rsid w:val="00AC1B85"/>
    <w:rsid w:val="00AC6822"/>
    <w:rsid w:val="00AD189B"/>
    <w:rsid w:val="00AD451F"/>
    <w:rsid w:val="00AD543F"/>
    <w:rsid w:val="00AD55DB"/>
    <w:rsid w:val="00AD5E97"/>
    <w:rsid w:val="00AE09C1"/>
    <w:rsid w:val="00AE1BDD"/>
    <w:rsid w:val="00AE3583"/>
    <w:rsid w:val="00AE3F02"/>
    <w:rsid w:val="00AF233C"/>
    <w:rsid w:val="00AF3818"/>
    <w:rsid w:val="00AF386D"/>
    <w:rsid w:val="00AF3FDC"/>
    <w:rsid w:val="00AF4E8E"/>
    <w:rsid w:val="00AF6089"/>
    <w:rsid w:val="00B01638"/>
    <w:rsid w:val="00B05FA3"/>
    <w:rsid w:val="00B0779E"/>
    <w:rsid w:val="00B103AD"/>
    <w:rsid w:val="00B10409"/>
    <w:rsid w:val="00B12A3D"/>
    <w:rsid w:val="00B14A37"/>
    <w:rsid w:val="00B204B2"/>
    <w:rsid w:val="00B20946"/>
    <w:rsid w:val="00B21852"/>
    <w:rsid w:val="00B238AE"/>
    <w:rsid w:val="00B25BEC"/>
    <w:rsid w:val="00B25FBC"/>
    <w:rsid w:val="00B27FE3"/>
    <w:rsid w:val="00B34429"/>
    <w:rsid w:val="00B358FF"/>
    <w:rsid w:val="00B35FDE"/>
    <w:rsid w:val="00B36299"/>
    <w:rsid w:val="00B3685F"/>
    <w:rsid w:val="00B36B4B"/>
    <w:rsid w:val="00B417CE"/>
    <w:rsid w:val="00B4223F"/>
    <w:rsid w:val="00B42DFA"/>
    <w:rsid w:val="00B47A00"/>
    <w:rsid w:val="00B50F90"/>
    <w:rsid w:val="00B52248"/>
    <w:rsid w:val="00B55B85"/>
    <w:rsid w:val="00B5787C"/>
    <w:rsid w:val="00B57882"/>
    <w:rsid w:val="00B61748"/>
    <w:rsid w:val="00B63137"/>
    <w:rsid w:val="00B637C6"/>
    <w:rsid w:val="00B63CC7"/>
    <w:rsid w:val="00B65B3C"/>
    <w:rsid w:val="00B65F23"/>
    <w:rsid w:val="00B66492"/>
    <w:rsid w:val="00B73BD0"/>
    <w:rsid w:val="00B7426C"/>
    <w:rsid w:val="00B76486"/>
    <w:rsid w:val="00B80527"/>
    <w:rsid w:val="00B81D0D"/>
    <w:rsid w:val="00B8442E"/>
    <w:rsid w:val="00B84C3E"/>
    <w:rsid w:val="00B851EC"/>
    <w:rsid w:val="00B91B38"/>
    <w:rsid w:val="00B92642"/>
    <w:rsid w:val="00B9294C"/>
    <w:rsid w:val="00B938DE"/>
    <w:rsid w:val="00B95222"/>
    <w:rsid w:val="00B957D5"/>
    <w:rsid w:val="00B96422"/>
    <w:rsid w:val="00B97CB4"/>
    <w:rsid w:val="00B97F50"/>
    <w:rsid w:val="00BA1246"/>
    <w:rsid w:val="00BA12AD"/>
    <w:rsid w:val="00BA224C"/>
    <w:rsid w:val="00BA4CEC"/>
    <w:rsid w:val="00BA7420"/>
    <w:rsid w:val="00BA7448"/>
    <w:rsid w:val="00BA7974"/>
    <w:rsid w:val="00BB07E1"/>
    <w:rsid w:val="00BB2B48"/>
    <w:rsid w:val="00BB2E48"/>
    <w:rsid w:val="00BB6276"/>
    <w:rsid w:val="00BC2413"/>
    <w:rsid w:val="00BC71BB"/>
    <w:rsid w:val="00BD2A13"/>
    <w:rsid w:val="00BD2F64"/>
    <w:rsid w:val="00BD3621"/>
    <w:rsid w:val="00BD37AD"/>
    <w:rsid w:val="00BD7998"/>
    <w:rsid w:val="00BE0A8F"/>
    <w:rsid w:val="00BE2936"/>
    <w:rsid w:val="00BE6AC8"/>
    <w:rsid w:val="00BE6CB5"/>
    <w:rsid w:val="00BE7879"/>
    <w:rsid w:val="00BE7CBC"/>
    <w:rsid w:val="00BE7D49"/>
    <w:rsid w:val="00BF123A"/>
    <w:rsid w:val="00BF3217"/>
    <w:rsid w:val="00BF3CC1"/>
    <w:rsid w:val="00BF546B"/>
    <w:rsid w:val="00BF5E66"/>
    <w:rsid w:val="00C00255"/>
    <w:rsid w:val="00C01223"/>
    <w:rsid w:val="00C03DF3"/>
    <w:rsid w:val="00C05049"/>
    <w:rsid w:val="00C11F31"/>
    <w:rsid w:val="00C133D2"/>
    <w:rsid w:val="00C21188"/>
    <w:rsid w:val="00C22838"/>
    <w:rsid w:val="00C2410C"/>
    <w:rsid w:val="00C30F85"/>
    <w:rsid w:val="00C31507"/>
    <w:rsid w:val="00C33A5D"/>
    <w:rsid w:val="00C346FF"/>
    <w:rsid w:val="00C360D7"/>
    <w:rsid w:val="00C3617D"/>
    <w:rsid w:val="00C37764"/>
    <w:rsid w:val="00C428C3"/>
    <w:rsid w:val="00C458DA"/>
    <w:rsid w:val="00C5038A"/>
    <w:rsid w:val="00C531CA"/>
    <w:rsid w:val="00C540EF"/>
    <w:rsid w:val="00C54A49"/>
    <w:rsid w:val="00C57179"/>
    <w:rsid w:val="00C5750A"/>
    <w:rsid w:val="00C57923"/>
    <w:rsid w:val="00C601AC"/>
    <w:rsid w:val="00C60928"/>
    <w:rsid w:val="00C639CE"/>
    <w:rsid w:val="00C64B72"/>
    <w:rsid w:val="00C65560"/>
    <w:rsid w:val="00C666A7"/>
    <w:rsid w:val="00C66B15"/>
    <w:rsid w:val="00C66F1F"/>
    <w:rsid w:val="00C67CDE"/>
    <w:rsid w:val="00C728F0"/>
    <w:rsid w:val="00C73A76"/>
    <w:rsid w:val="00C754E4"/>
    <w:rsid w:val="00C76690"/>
    <w:rsid w:val="00C76C69"/>
    <w:rsid w:val="00C7763C"/>
    <w:rsid w:val="00C821B4"/>
    <w:rsid w:val="00C822A1"/>
    <w:rsid w:val="00C83A9B"/>
    <w:rsid w:val="00C84888"/>
    <w:rsid w:val="00C84889"/>
    <w:rsid w:val="00C8678F"/>
    <w:rsid w:val="00C920CC"/>
    <w:rsid w:val="00C92375"/>
    <w:rsid w:val="00C927B7"/>
    <w:rsid w:val="00C94CD0"/>
    <w:rsid w:val="00CA05E1"/>
    <w:rsid w:val="00CA12FA"/>
    <w:rsid w:val="00CA2082"/>
    <w:rsid w:val="00CA4346"/>
    <w:rsid w:val="00CA4825"/>
    <w:rsid w:val="00CA4832"/>
    <w:rsid w:val="00CA6948"/>
    <w:rsid w:val="00CB04FF"/>
    <w:rsid w:val="00CB149D"/>
    <w:rsid w:val="00CB1BBA"/>
    <w:rsid w:val="00CB574C"/>
    <w:rsid w:val="00CC1E24"/>
    <w:rsid w:val="00CC259B"/>
    <w:rsid w:val="00CC28B7"/>
    <w:rsid w:val="00CC4719"/>
    <w:rsid w:val="00CC59B0"/>
    <w:rsid w:val="00CC620F"/>
    <w:rsid w:val="00CC654E"/>
    <w:rsid w:val="00CC706D"/>
    <w:rsid w:val="00CD119C"/>
    <w:rsid w:val="00CD1D17"/>
    <w:rsid w:val="00CD4776"/>
    <w:rsid w:val="00CD63E2"/>
    <w:rsid w:val="00CD69DB"/>
    <w:rsid w:val="00CD6F1F"/>
    <w:rsid w:val="00CD7B9C"/>
    <w:rsid w:val="00CE1090"/>
    <w:rsid w:val="00CE1206"/>
    <w:rsid w:val="00CE2755"/>
    <w:rsid w:val="00CE4330"/>
    <w:rsid w:val="00CE582F"/>
    <w:rsid w:val="00CE6954"/>
    <w:rsid w:val="00CF0228"/>
    <w:rsid w:val="00CF09DA"/>
    <w:rsid w:val="00CF0B95"/>
    <w:rsid w:val="00CF2435"/>
    <w:rsid w:val="00CF30E0"/>
    <w:rsid w:val="00CF33F0"/>
    <w:rsid w:val="00CF35D0"/>
    <w:rsid w:val="00CF38EB"/>
    <w:rsid w:val="00CF5DB0"/>
    <w:rsid w:val="00CF72C5"/>
    <w:rsid w:val="00CF7445"/>
    <w:rsid w:val="00CF79A5"/>
    <w:rsid w:val="00CF7A38"/>
    <w:rsid w:val="00D00FCD"/>
    <w:rsid w:val="00D05A42"/>
    <w:rsid w:val="00D07EE9"/>
    <w:rsid w:val="00D10095"/>
    <w:rsid w:val="00D106ED"/>
    <w:rsid w:val="00D11777"/>
    <w:rsid w:val="00D11809"/>
    <w:rsid w:val="00D11B98"/>
    <w:rsid w:val="00D12F32"/>
    <w:rsid w:val="00D13A10"/>
    <w:rsid w:val="00D1458F"/>
    <w:rsid w:val="00D14B32"/>
    <w:rsid w:val="00D15F56"/>
    <w:rsid w:val="00D205AF"/>
    <w:rsid w:val="00D21576"/>
    <w:rsid w:val="00D21C4C"/>
    <w:rsid w:val="00D2333F"/>
    <w:rsid w:val="00D234BA"/>
    <w:rsid w:val="00D23598"/>
    <w:rsid w:val="00D246F3"/>
    <w:rsid w:val="00D24753"/>
    <w:rsid w:val="00D26BE6"/>
    <w:rsid w:val="00D31FC6"/>
    <w:rsid w:val="00D32A6A"/>
    <w:rsid w:val="00D3346E"/>
    <w:rsid w:val="00D335F3"/>
    <w:rsid w:val="00D33A69"/>
    <w:rsid w:val="00D37DD8"/>
    <w:rsid w:val="00D4059C"/>
    <w:rsid w:val="00D44284"/>
    <w:rsid w:val="00D44A53"/>
    <w:rsid w:val="00D45F9F"/>
    <w:rsid w:val="00D47685"/>
    <w:rsid w:val="00D5083F"/>
    <w:rsid w:val="00D52969"/>
    <w:rsid w:val="00D52A36"/>
    <w:rsid w:val="00D55112"/>
    <w:rsid w:val="00D55F47"/>
    <w:rsid w:val="00D5628F"/>
    <w:rsid w:val="00D5731A"/>
    <w:rsid w:val="00D57B64"/>
    <w:rsid w:val="00D63066"/>
    <w:rsid w:val="00D643A1"/>
    <w:rsid w:val="00D65896"/>
    <w:rsid w:val="00D705D0"/>
    <w:rsid w:val="00D75627"/>
    <w:rsid w:val="00D758DD"/>
    <w:rsid w:val="00D76CA2"/>
    <w:rsid w:val="00D81842"/>
    <w:rsid w:val="00D844E7"/>
    <w:rsid w:val="00D84DAC"/>
    <w:rsid w:val="00D86F55"/>
    <w:rsid w:val="00D8751E"/>
    <w:rsid w:val="00D87F9B"/>
    <w:rsid w:val="00D91475"/>
    <w:rsid w:val="00D91D44"/>
    <w:rsid w:val="00D92330"/>
    <w:rsid w:val="00D9271D"/>
    <w:rsid w:val="00D93890"/>
    <w:rsid w:val="00D97044"/>
    <w:rsid w:val="00DA31C2"/>
    <w:rsid w:val="00DA3A15"/>
    <w:rsid w:val="00DA6DF5"/>
    <w:rsid w:val="00DA7B8A"/>
    <w:rsid w:val="00DB0D7C"/>
    <w:rsid w:val="00DB2ED6"/>
    <w:rsid w:val="00DB7330"/>
    <w:rsid w:val="00DB7B5F"/>
    <w:rsid w:val="00DC0044"/>
    <w:rsid w:val="00DC4262"/>
    <w:rsid w:val="00DC4D53"/>
    <w:rsid w:val="00DC5594"/>
    <w:rsid w:val="00DC6EA4"/>
    <w:rsid w:val="00DC74B0"/>
    <w:rsid w:val="00DD1D4B"/>
    <w:rsid w:val="00DD30CA"/>
    <w:rsid w:val="00DD3DB3"/>
    <w:rsid w:val="00DD415F"/>
    <w:rsid w:val="00DD5A1A"/>
    <w:rsid w:val="00DD60AF"/>
    <w:rsid w:val="00DD68BE"/>
    <w:rsid w:val="00DE2B9A"/>
    <w:rsid w:val="00DE35C1"/>
    <w:rsid w:val="00DE428D"/>
    <w:rsid w:val="00DE5579"/>
    <w:rsid w:val="00DE5BE2"/>
    <w:rsid w:val="00DE5BF7"/>
    <w:rsid w:val="00DE69D4"/>
    <w:rsid w:val="00DF0DC8"/>
    <w:rsid w:val="00DF29C8"/>
    <w:rsid w:val="00DF423B"/>
    <w:rsid w:val="00DF4E08"/>
    <w:rsid w:val="00DF57C2"/>
    <w:rsid w:val="00DF5F97"/>
    <w:rsid w:val="00DF68B1"/>
    <w:rsid w:val="00DF6C6A"/>
    <w:rsid w:val="00DF7730"/>
    <w:rsid w:val="00E03CDA"/>
    <w:rsid w:val="00E04C6A"/>
    <w:rsid w:val="00E0713F"/>
    <w:rsid w:val="00E07C73"/>
    <w:rsid w:val="00E07D46"/>
    <w:rsid w:val="00E10E56"/>
    <w:rsid w:val="00E1202D"/>
    <w:rsid w:val="00E1249D"/>
    <w:rsid w:val="00E134B0"/>
    <w:rsid w:val="00E13DB6"/>
    <w:rsid w:val="00E14692"/>
    <w:rsid w:val="00E15555"/>
    <w:rsid w:val="00E166D6"/>
    <w:rsid w:val="00E2023E"/>
    <w:rsid w:val="00E22A40"/>
    <w:rsid w:val="00E23CBA"/>
    <w:rsid w:val="00E2656D"/>
    <w:rsid w:val="00E27259"/>
    <w:rsid w:val="00E27E15"/>
    <w:rsid w:val="00E3009D"/>
    <w:rsid w:val="00E31AB4"/>
    <w:rsid w:val="00E3467B"/>
    <w:rsid w:val="00E347AB"/>
    <w:rsid w:val="00E348F9"/>
    <w:rsid w:val="00E36CE5"/>
    <w:rsid w:val="00E40575"/>
    <w:rsid w:val="00E41015"/>
    <w:rsid w:val="00E42D93"/>
    <w:rsid w:val="00E449FB"/>
    <w:rsid w:val="00E50184"/>
    <w:rsid w:val="00E513EF"/>
    <w:rsid w:val="00E53AB6"/>
    <w:rsid w:val="00E546AA"/>
    <w:rsid w:val="00E54F53"/>
    <w:rsid w:val="00E56071"/>
    <w:rsid w:val="00E56654"/>
    <w:rsid w:val="00E56A42"/>
    <w:rsid w:val="00E6008D"/>
    <w:rsid w:val="00E61CB1"/>
    <w:rsid w:val="00E61F02"/>
    <w:rsid w:val="00E62036"/>
    <w:rsid w:val="00E62E37"/>
    <w:rsid w:val="00E713A3"/>
    <w:rsid w:val="00E769F6"/>
    <w:rsid w:val="00E77170"/>
    <w:rsid w:val="00E810B2"/>
    <w:rsid w:val="00E82897"/>
    <w:rsid w:val="00E82D7C"/>
    <w:rsid w:val="00E82FCF"/>
    <w:rsid w:val="00E83402"/>
    <w:rsid w:val="00E84D03"/>
    <w:rsid w:val="00E866A1"/>
    <w:rsid w:val="00E86D49"/>
    <w:rsid w:val="00E870F7"/>
    <w:rsid w:val="00E87577"/>
    <w:rsid w:val="00E87846"/>
    <w:rsid w:val="00E912A7"/>
    <w:rsid w:val="00E9182E"/>
    <w:rsid w:val="00E9189B"/>
    <w:rsid w:val="00E9297D"/>
    <w:rsid w:val="00E92C79"/>
    <w:rsid w:val="00E92E9A"/>
    <w:rsid w:val="00E938EE"/>
    <w:rsid w:val="00E93FD2"/>
    <w:rsid w:val="00E97368"/>
    <w:rsid w:val="00E97856"/>
    <w:rsid w:val="00E97A56"/>
    <w:rsid w:val="00EA05F1"/>
    <w:rsid w:val="00EA188F"/>
    <w:rsid w:val="00EA43D8"/>
    <w:rsid w:val="00EA4A1C"/>
    <w:rsid w:val="00EB00DB"/>
    <w:rsid w:val="00EB1DBD"/>
    <w:rsid w:val="00EB24E0"/>
    <w:rsid w:val="00EB3155"/>
    <w:rsid w:val="00EB4DC9"/>
    <w:rsid w:val="00EC07CC"/>
    <w:rsid w:val="00EC0C30"/>
    <w:rsid w:val="00EC3BED"/>
    <w:rsid w:val="00EC4762"/>
    <w:rsid w:val="00EC767B"/>
    <w:rsid w:val="00EC7A55"/>
    <w:rsid w:val="00EC7F3F"/>
    <w:rsid w:val="00ED0497"/>
    <w:rsid w:val="00ED0998"/>
    <w:rsid w:val="00ED0B2C"/>
    <w:rsid w:val="00ED55DD"/>
    <w:rsid w:val="00ED70FF"/>
    <w:rsid w:val="00EE38CC"/>
    <w:rsid w:val="00EE5888"/>
    <w:rsid w:val="00EF1109"/>
    <w:rsid w:val="00EF2298"/>
    <w:rsid w:val="00EF3C50"/>
    <w:rsid w:val="00EF4A2E"/>
    <w:rsid w:val="00EF4D70"/>
    <w:rsid w:val="00F01EE7"/>
    <w:rsid w:val="00F0350C"/>
    <w:rsid w:val="00F04BA3"/>
    <w:rsid w:val="00F124D9"/>
    <w:rsid w:val="00F12D8A"/>
    <w:rsid w:val="00F13D0A"/>
    <w:rsid w:val="00F20CFB"/>
    <w:rsid w:val="00F23164"/>
    <w:rsid w:val="00F2367F"/>
    <w:rsid w:val="00F24342"/>
    <w:rsid w:val="00F267B6"/>
    <w:rsid w:val="00F27F46"/>
    <w:rsid w:val="00F31047"/>
    <w:rsid w:val="00F34DD8"/>
    <w:rsid w:val="00F354ED"/>
    <w:rsid w:val="00F35DD0"/>
    <w:rsid w:val="00F3600B"/>
    <w:rsid w:val="00F402C3"/>
    <w:rsid w:val="00F44B72"/>
    <w:rsid w:val="00F50AA1"/>
    <w:rsid w:val="00F50EBB"/>
    <w:rsid w:val="00F52813"/>
    <w:rsid w:val="00F52AC6"/>
    <w:rsid w:val="00F5685F"/>
    <w:rsid w:val="00F6167A"/>
    <w:rsid w:val="00F61732"/>
    <w:rsid w:val="00F67526"/>
    <w:rsid w:val="00F7037A"/>
    <w:rsid w:val="00F72A4F"/>
    <w:rsid w:val="00F73A41"/>
    <w:rsid w:val="00F74490"/>
    <w:rsid w:val="00F74AB0"/>
    <w:rsid w:val="00F760D1"/>
    <w:rsid w:val="00F762E0"/>
    <w:rsid w:val="00F7659F"/>
    <w:rsid w:val="00F82354"/>
    <w:rsid w:val="00F845CC"/>
    <w:rsid w:val="00F846B4"/>
    <w:rsid w:val="00F85E08"/>
    <w:rsid w:val="00F904A3"/>
    <w:rsid w:val="00F93DBC"/>
    <w:rsid w:val="00F961B7"/>
    <w:rsid w:val="00F9700A"/>
    <w:rsid w:val="00FA09B1"/>
    <w:rsid w:val="00FA4BE0"/>
    <w:rsid w:val="00FA6675"/>
    <w:rsid w:val="00FB18DB"/>
    <w:rsid w:val="00FB1B1A"/>
    <w:rsid w:val="00FB35AF"/>
    <w:rsid w:val="00FB4389"/>
    <w:rsid w:val="00FB63A6"/>
    <w:rsid w:val="00FB7024"/>
    <w:rsid w:val="00FC019F"/>
    <w:rsid w:val="00FC274B"/>
    <w:rsid w:val="00FC3666"/>
    <w:rsid w:val="00FC3947"/>
    <w:rsid w:val="00FC4150"/>
    <w:rsid w:val="00FC4D27"/>
    <w:rsid w:val="00FC5856"/>
    <w:rsid w:val="00FC5B89"/>
    <w:rsid w:val="00FD0E6E"/>
    <w:rsid w:val="00FD1272"/>
    <w:rsid w:val="00FD4730"/>
    <w:rsid w:val="00FD6811"/>
    <w:rsid w:val="00FD7FAE"/>
    <w:rsid w:val="00FE0E7A"/>
    <w:rsid w:val="00FE4928"/>
    <w:rsid w:val="00FE4B63"/>
    <w:rsid w:val="00FE5EAB"/>
    <w:rsid w:val="00FF1127"/>
    <w:rsid w:val="00FF4011"/>
    <w:rsid w:val="00FF4F93"/>
    <w:rsid w:val="00FF51AE"/>
    <w:rsid w:val="00FF604D"/>
    <w:rsid w:val="00F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272E"/>
  <w15:docId w15:val="{A53DE474-3B8A-4F7B-AD5F-831456EE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link w:val="Heading1Char"/>
    <w:uiPriority w:val="9"/>
    <w:qFormat/>
    <w:rsid w:val="00A343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0954B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4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43DD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5AC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1CB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61CB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1CB1"/>
  </w:style>
  <w:style w:type="character" w:customStyle="1" w:styleId="ref-vol">
    <w:name w:val="ref-vol"/>
    <w:basedOn w:val="DefaultParagraphFont"/>
    <w:rsid w:val="00E61CB1"/>
  </w:style>
  <w:style w:type="character" w:customStyle="1" w:styleId="nowrap">
    <w:name w:val="nowrap"/>
    <w:basedOn w:val="DefaultParagraphFont"/>
    <w:rsid w:val="00E61CB1"/>
  </w:style>
  <w:style w:type="character" w:customStyle="1" w:styleId="ref-title">
    <w:name w:val="ref-title"/>
    <w:basedOn w:val="DefaultParagraphFont"/>
    <w:rsid w:val="00E61CB1"/>
  </w:style>
  <w:style w:type="character" w:customStyle="1" w:styleId="ref-iss">
    <w:name w:val="ref-iss"/>
    <w:basedOn w:val="DefaultParagraphFont"/>
    <w:rsid w:val="00E61CB1"/>
  </w:style>
  <w:style w:type="character" w:customStyle="1" w:styleId="mixed-citation">
    <w:name w:val="mixed-citation"/>
    <w:basedOn w:val="DefaultParagraphFont"/>
    <w:rsid w:val="00E61CB1"/>
  </w:style>
  <w:style w:type="character" w:customStyle="1" w:styleId="authors">
    <w:name w:val="authors"/>
    <w:basedOn w:val="DefaultParagraphFont"/>
    <w:rsid w:val="00E61CB1"/>
  </w:style>
  <w:style w:type="character" w:customStyle="1" w:styleId="source">
    <w:name w:val="source"/>
    <w:basedOn w:val="DefaultParagraphFont"/>
    <w:rsid w:val="00E61CB1"/>
  </w:style>
  <w:style w:type="character" w:customStyle="1" w:styleId="pubdate">
    <w:name w:val="pubdate"/>
    <w:basedOn w:val="DefaultParagraphFont"/>
    <w:rsid w:val="00E61CB1"/>
  </w:style>
  <w:style w:type="character" w:customStyle="1" w:styleId="volume">
    <w:name w:val="volume"/>
    <w:basedOn w:val="DefaultParagraphFont"/>
    <w:rsid w:val="00E61CB1"/>
  </w:style>
  <w:style w:type="character" w:customStyle="1" w:styleId="issue">
    <w:name w:val="issue"/>
    <w:basedOn w:val="DefaultParagraphFont"/>
    <w:rsid w:val="00E61CB1"/>
  </w:style>
  <w:style w:type="character" w:customStyle="1" w:styleId="pages">
    <w:name w:val="pages"/>
    <w:basedOn w:val="DefaultParagraphFont"/>
    <w:rsid w:val="00E61CB1"/>
  </w:style>
  <w:style w:type="character" w:styleId="Emphasis">
    <w:name w:val="Emphasis"/>
    <w:basedOn w:val="DefaultParagraphFont"/>
    <w:uiPriority w:val="20"/>
    <w:qFormat/>
    <w:rsid w:val="00E61CB1"/>
    <w:rPr>
      <w:i/>
      <w:iCs/>
    </w:rPr>
  </w:style>
  <w:style w:type="paragraph" w:styleId="ListParagraph">
    <w:name w:val="List Paragraph"/>
    <w:basedOn w:val="Normal"/>
    <w:uiPriority w:val="34"/>
    <w:qFormat/>
    <w:rsid w:val="003960FC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35C1"/>
  </w:style>
  <w:style w:type="paragraph" w:styleId="Footer">
    <w:name w:val="footer"/>
    <w:basedOn w:val="Normal"/>
    <w:link w:val="FooterChar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35C1"/>
  </w:style>
  <w:style w:type="paragraph" w:styleId="BalloonText">
    <w:name w:val="Balloon Text"/>
    <w:basedOn w:val="Normal"/>
    <w:link w:val="BalloonTextChar"/>
    <w:uiPriority w:val="99"/>
    <w:semiHidden/>
    <w:unhideWhenUsed/>
    <w:rsid w:val="00E07D46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D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1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507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5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50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D5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57D1"/>
    <w:pPr>
      <w:spacing w:after="0" w:line="240" w:lineRule="auto"/>
    </w:pPr>
  </w:style>
  <w:style w:type="character" w:customStyle="1" w:styleId="gt-baf-cell">
    <w:name w:val="gt-baf-cell"/>
    <w:basedOn w:val="DefaultParagraphFont"/>
    <w:rsid w:val="00FD7FAE"/>
  </w:style>
  <w:style w:type="character" w:customStyle="1" w:styleId="element-citation">
    <w:name w:val="element-citation"/>
    <w:basedOn w:val="DefaultParagraphFont"/>
    <w:rsid w:val="00CD63E2"/>
  </w:style>
  <w:style w:type="character" w:customStyle="1" w:styleId="ref-journal">
    <w:name w:val="ref-journal"/>
    <w:basedOn w:val="DefaultParagraphFont"/>
    <w:rsid w:val="00CD63E2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FA09B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954B2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A343D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A343DD"/>
    <w:rPr>
      <w:rFonts w:ascii="Calibri" w:eastAsia="Times New Roman" w:hAnsi="Calibri" w:cs="Times New Roman"/>
      <w:b/>
      <w:bCs/>
      <w:sz w:val="28"/>
      <w:szCs w:val="28"/>
      <w:lang w:val="pl-PL"/>
    </w:rPr>
  </w:style>
  <w:style w:type="character" w:customStyle="1" w:styleId="highlight">
    <w:name w:val="highlight"/>
    <w:rsid w:val="00A343DD"/>
  </w:style>
  <w:style w:type="paragraph" w:styleId="NoSpacing">
    <w:name w:val="No Spacing"/>
    <w:basedOn w:val="Normal"/>
    <w:uiPriority w:val="1"/>
    <w:qFormat/>
    <w:rsid w:val="00A343DD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xref">
    <w:name w:val="xref"/>
    <w:basedOn w:val="DefaultParagraphFont"/>
    <w:rsid w:val="00A343DD"/>
  </w:style>
  <w:style w:type="character" w:customStyle="1" w:styleId="st">
    <w:name w:val="st"/>
    <w:basedOn w:val="DefaultParagraphFont"/>
    <w:rsid w:val="00A343DD"/>
  </w:style>
  <w:style w:type="paragraph" w:styleId="HTMLPreformatted">
    <w:name w:val="HTML Preformatted"/>
    <w:basedOn w:val="Normal"/>
    <w:link w:val="HTMLPreformattedChar"/>
    <w:uiPriority w:val="99"/>
    <w:unhideWhenUsed/>
    <w:rsid w:val="00A343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43DD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texto">
    <w:name w:val="texto"/>
    <w:rsid w:val="00A343DD"/>
  </w:style>
  <w:style w:type="character" w:customStyle="1" w:styleId="hps">
    <w:name w:val="hps"/>
    <w:basedOn w:val="DefaultParagraphFont"/>
    <w:rsid w:val="00A343DD"/>
  </w:style>
  <w:style w:type="character" w:customStyle="1" w:styleId="cit-auth">
    <w:name w:val="cit-auth"/>
    <w:rsid w:val="00A343DD"/>
  </w:style>
  <w:style w:type="character" w:customStyle="1" w:styleId="hw">
    <w:name w:val="hw"/>
    <w:rsid w:val="00A343DD"/>
  </w:style>
  <w:style w:type="paragraph" w:customStyle="1" w:styleId="Default">
    <w:name w:val="Default"/>
    <w:rsid w:val="00A343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l-PL" w:eastAsia="pl-PL"/>
    </w:rPr>
  </w:style>
  <w:style w:type="character" w:customStyle="1" w:styleId="author">
    <w:name w:val="author"/>
    <w:basedOn w:val="DefaultParagraphFont"/>
    <w:rsid w:val="00A343DD"/>
  </w:style>
  <w:style w:type="character" w:customStyle="1" w:styleId="ttitle">
    <w:name w:val="ttitle"/>
    <w:rsid w:val="00A343DD"/>
  </w:style>
  <w:style w:type="character" w:styleId="Strong">
    <w:name w:val="Strong"/>
    <w:uiPriority w:val="22"/>
    <w:qFormat/>
    <w:rsid w:val="00A343DD"/>
    <w:rPr>
      <w:b/>
      <w:bCs/>
    </w:rPr>
  </w:style>
  <w:style w:type="character" w:customStyle="1" w:styleId="s1">
    <w:name w:val="s1"/>
    <w:rsid w:val="00A343DD"/>
  </w:style>
  <w:style w:type="character" w:customStyle="1" w:styleId="glossary-def">
    <w:name w:val="glossary-def"/>
    <w:rsid w:val="00A343DD"/>
  </w:style>
  <w:style w:type="paragraph" w:customStyle="1" w:styleId="Tytu1">
    <w:name w:val="Tytuł1"/>
    <w:basedOn w:val="Normal"/>
    <w:rsid w:val="00A343DD"/>
    <w:pPr>
      <w:spacing w:before="100" w:beforeAutospacing="1" w:after="100" w:afterAutospacing="1"/>
    </w:pPr>
  </w:style>
  <w:style w:type="character" w:customStyle="1" w:styleId="docs-title">
    <w:name w:val="docs-title"/>
    <w:basedOn w:val="DefaultParagraphFont"/>
    <w:rsid w:val="00A343DD"/>
  </w:style>
  <w:style w:type="paragraph" w:customStyle="1" w:styleId="desc">
    <w:name w:val="desc"/>
    <w:basedOn w:val="Normal"/>
    <w:rsid w:val="00A343D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343DD"/>
  </w:style>
  <w:style w:type="character" w:customStyle="1" w:styleId="src">
    <w:name w:val="src"/>
    <w:basedOn w:val="DefaultParagraphFont"/>
    <w:rsid w:val="00A343DD"/>
  </w:style>
  <w:style w:type="character" w:customStyle="1" w:styleId="bibusindexbase">
    <w:name w:val="bibus_index_base"/>
    <w:rsid w:val="00A343DD"/>
    <w:rPr>
      <w:position w:val="0"/>
      <w:sz w:val="24"/>
      <w:vertAlign w:val="baseline"/>
    </w:rPr>
  </w:style>
  <w:style w:type="character" w:customStyle="1" w:styleId="bibusindexbasei">
    <w:name w:val="bibus_index_basei"/>
    <w:rsid w:val="00A343DD"/>
    <w:rPr>
      <w:i/>
      <w:position w:val="0"/>
      <w:sz w:val="24"/>
      <w:vertAlign w:val="baseline"/>
    </w:rPr>
  </w:style>
  <w:style w:type="character" w:customStyle="1" w:styleId="bibusindexbaseb">
    <w:name w:val="bibus_index_baseb"/>
    <w:rsid w:val="00A343DD"/>
    <w:rPr>
      <w:b/>
      <w:position w:val="0"/>
      <w:sz w:val="24"/>
      <w:vertAlign w:val="baseline"/>
    </w:rPr>
  </w:style>
  <w:style w:type="paragraph" w:customStyle="1" w:styleId="Bibliografia1">
    <w:name w:val="Bibliografia 1"/>
    <w:basedOn w:val="Normal"/>
    <w:rsid w:val="00A343DD"/>
    <w:pPr>
      <w:suppressLineNumbers/>
      <w:tabs>
        <w:tab w:val="right" w:leader="dot" w:pos="9404"/>
      </w:tabs>
      <w:suppressAutoHyphens/>
    </w:pPr>
    <w:rPr>
      <w:lang w:eastAsia="ar-SA"/>
    </w:rPr>
  </w:style>
  <w:style w:type="character" w:styleId="HTMLCite">
    <w:name w:val="HTML Cite"/>
    <w:uiPriority w:val="99"/>
    <w:semiHidden/>
    <w:unhideWhenUsed/>
    <w:rsid w:val="00A343DD"/>
    <w:rPr>
      <w:i/>
      <w:iCs/>
    </w:rPr>
  </w:style>
  <w:style w:type="character" w:customStyle="1" w:styleId="bold">
    <w:name w:val="bold"/>
    <w:basedOn w:val="DefaultParagraphFont"/>
    <w:rsid w:val="00A343DD"/>
  </w:style>
  <w:style w:type="character" w:customStyle="1" w:styleId="topiccitationitalics">
    <w:name w:val="topiccitationitalics"/>
    <w:basedOn w:val="DefaultParagraphFont"/>
    <w:rsid w:val="00A343DD"/>
  </w:style>
  <w:style w:type="character" w:customStyle="1" w:styleId="maintitle">
    <w:name w:val="maintitle"/>
    <w:basedOn w:val="DefaultParagraphFont"/>
    <w:rsid w:val="00A343DD"/>
  </w:style>
  <w:style w:type="character" w:customStyle="1" w:styleId="cit-name-surname">
    <w:name w:val="cit-name-surname"/>
    <w:rsid w:val="00A343DD"/>
  </w:style>
  <w:style w:type="character" w:customStyle="1" w:styleId="cit-name-given-names">
    <w:name w:val="cit-name-given-names"/>
    <w:rsid w:val="00A343DD"/>
  </w:style>
  <w:style w:type="character" w:customStyle="1" w:styleId="cit-article-title">
    <w:name w:val="cit-article-title"/>
    <w:rsid w:val="00A343DD"/>
  </w:style>
  <w:style w:type="character" w:customStyle="1" w:styleId="cit-vol">
    <w:name w:val="cit-vol"/>
    <w:rsid w:val="00A343DD"/>
  </w:style>
  <w:style w:type="character" w:customStyle="1" w:styleId="cit-fpage">
    <w:name w:val="cit-fpage"/>
    <w:rsid w:val="00A343DD"/>
  </w:style>
  <w:style w:type="character" w:customStyle="1" w:styleId="cit-lpage">
    <w:name w:val="cit-lpage"/>
    <w:rsid w:val="00A343DD"/>
  </w:style>
  <w:style w:type="character" w:customStyle="1" w:styleId="slug-pub-date">
    <w:name w:val="slug-pub-date"/>
    <w:rsid w:val="00A343DD"/>
  </w:style>
  <w:style w:type="character" w:customStyle="1" w:styleId="slug-vol">
    <w:name w:val="slug-vol"/>
    <w:rsid w:val="00A343DD"/>
  </w:style>
  <w:style w:type="character" w:customStyle="1" w:styleId="slug-issue">
    <w:name w:val="slug-issue"/>
    <w:rsid w:val="00A343DD"/>
  </w:style>
  <w:style w:type="character" w:customStyle="1" w:styleId="slug-pages">
    <w:name w:val="slug-pages"/>
    <w:rsid w:val="00A343DD"/>
  </w:style>
  <w:style w:type="character" w:customStyle="1" w:styleId="cit">
    <w:name w:val="cit"/>
    <w:rsid w:val="00A343DD"/>
  </w:style>
  <w:style w:type="character" w:customStyle="1" w:styleId="q4iawc">
    <w:name w:val="q4iawc"/>
    <w:basedOn w:val="DefaultParagraphFont"/>
    <w:rsid w:val="00A343DD"/>
  </w:style>
  <w:style w:type="paragraph" w:styleId="Bibliography">
    <w:name w:val="Bibliography"/>
    <w:basedOn w:val="Normal"/>
    <w:next w:val="Normal"/>
    <w:uiPriority w:val="37"/>
    <w:unhideWhenUsed/>
    <w:rsid w:val="00A343DD"/>
    <w:pPr>
      <w:ind w:left="720" w:hanging="720"/>
    </w:pPr>
    <w:rPr>
      <w:rFonts w:ascii="Calibri" w:eastAsia="Calibri" w:hAnsi="Calibri"/>
      <w:sz w:val="22"/>
      <w:szCs w:val="22"/>
      <w:lang w:eastAsia="en-US"/>
    </w:rPr>
  </w:style>
  <w:style w:type="character" w:customStyle="1" w:styleId="mim-font">
    <w:name w:val="mim-font"/>
    <w:basedOn w:val="DefaultParagraphFont"/>
    <w:rsid w:val="00A343DD"/>
  </w:style>
  <w:style w:type="character" w:customStyle="1" w:styleId="text-nowrap">
    <w:name w:val="text-nowrap"/>
    <w:basedOn w:val="DefaultParagraphFont"/>
    <w:rsid w:val="00A343DD"/>
  </w:style>
  <w:style w:type="table" w:styleId="PlainTable4">
    <w:name w:val="Plain Table 4"/>
    <w:basedOn w:val="TableNormal"/>
    <w:uiPriority w:val="44"/>
    <w:rsid w:val="00A343DD"/>
    <w:pPr>
      <w:spacing w:after="0" w:line="240" w:lineRule="auto"/>
    </w:pPr>
    <w:rPr>
      <w:rFonts w:ascii="Calibri" w:eastAsia="Calibri" w:hAnsi="Calibri" w:cs="Times New Roman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343DD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F5496"/>
      <w:kern w:val="0"/>
      <w:sz w:val="32"/>
      <w:szCs w:val="32"/>
      <w:lang w:val="pl-PL" w:eastAsia="pl-PL"/>
    </w:rPr>
  </w:style>
  <w:style w:type="paragraph" w:styleId="TOC1">
    <w:name w:val="toc 1"/>
    <w:basedOn w:val="Normal"/>
    <w:next w:val="Normal"/>
    <w:autoRedefine/>
    <w:uiPriority w:val="39"/>
    <w:unhideWhenUsed/>
    <w:rsid w:val="00A343DD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49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l-PL"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352CA4"/>
    <w:rPr>
      <w:color w:val="954F72" w:themeColor="followedHyperlink"/>
      <w:u w:val="single"/>
    </w:rPr>
  </w:style>
  <w:style w:type="character" w:customStyle="1" w:styleId="rynqvb">
    <w:name w:val="rynqvb"/>
    <w:basedOn w:val="DefaultParagraphFont"/>
    <w:rsid w:val="00B103AD"/>
  </w:style>
  <w:style w:type="character" w:customStyle="1" w:styleId="hwtze">
    <w:name w:val="hwtze"/>
    <w:basedOn w:val="DefaultParagraphFont"/>
    <w:rsid w:val="00457DD5"/>
  </w:style>
  <w:style w:type="character" w:customStyle="1" w:styleId="Heading5Char">
    <w:name w:val="Heading 5 Char"/>
    <w:basedOn w:val="DefaultParagraphFont"/>
    <w:link w:val="Heading5"/>
    <w:uiPriority w:val="9"/>
    <w:semiHidden/>
    <w:rsid w:val="000B25AC"/>
    <w:rPr>
      <w:rFonts w:asciiTheme="majorHAnsi" w:eastAsiaTheme="majorEastAsia" w:hAnsiTheme="majorHAnsi" w:cstheme="majorBidi"/>
      <w:color w:val="2E74B5" w:themeColor="accent1" w:themeShade="BF"/>
      <w:lang w:val="pl-PL"/>
    </w:rPr>
  </w:style>
  <w:style w:type="character" w:styleId="PlaceholderText">
    <w:name w:val="Placeholder Text"/>
    <w:basedOn w:val="DefaultParagraphFont"/>
    <w:uiPriority w:val="99"/>
    <w:semiHidden/>
    <w:rsid w:val="000B25AC"/>
    <w:rPr>
      <w:color w:val="808080"/>
    </w:rPr>
  </w:style>
  <w:style w:type="character" w:customStyle="1" w:styleId="hgkelc">
    <w:name w:val="hgkelc"/>
    <w:basedOn w:val="DefaultParagraphFont"/>
    <w:rsid w:val="000B25AC"/>
  </w:style>
  <w:style w:type="paragraph" w:customStyle="1" w:styleId="msonormal0">
    <w:name w:val="msonormal"/>
    <w:basedOn w:val="Normal"/>
    <w:rsid w:val="000B25AC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B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9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5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83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4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91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1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0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58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3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12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2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86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4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1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4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8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4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18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72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61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5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44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9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7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6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61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02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89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9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0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5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62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3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34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5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8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0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1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7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6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1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64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8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00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8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25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0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8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8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24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4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1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0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1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3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044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2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2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5</Words>
  <Characters>3752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</dc:creator>
  <cp:lastModifiedBy>Katarzyna Jaskiewicz</cp:lastModifiedBy>
  <cp:revision>3</cp:revision>
  <dcterms:created xsi:type="dcterms:W3CDTF">2022-12-21T10:17:00Z</dcterms:created>
  <dcterms:modified xsi:type="dcterms:W3CDTF">2023-02-1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38ce00b4fe18c215f858e0b17d2827e792a0bc1c86af4050115a245cd57f</vt:lpwstr>
  </property>
  <property fmtid="{D5CDD505-2E9C-101B-9397-08002B2CF9AE}" pid="3" name="ZOTERO_PREF_1">
    <vt:lpwstr>&lt;data data-version="3" zotero-version="6.0.16"&gt;&lt;session id="0eGbCMBm"/&gt;&lt;style id="http://www.zotero.org/styles/elsevier-harvard" hasBibliography="1" bibliographyStyleHasBeenSet="1"/&gt;&lt;prefs&gt;&lt;pref name="fieldType" value="Field"/&gt;&lt;/prefs&gt;&lt;/data&gt;</vt:lpwstr>
  </property>
</Properties>
</file>